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3EA4E" w14:textId="77777777" w:rsidR="00ED2409" w:rsidRPr="00E72DED" w:rsidRDefault="00ED2409" w:rsidP="00ED2409">
      <w:pPr>
        <w:spacing w:after="0" w:line="360" w:lineRule="auto"/>
        <w:jc w:val="left"/>
        <w:rPr>
          <w:bCs/>
          <w:sz w:val="32"/>
          <w:szCs w:val="32"/>
        </w:rPr>
      </w:pPr>
      <w:r w:rsidRPr="00E72DED">
        <w:rPr>
          <w:bCs/>
          <w:sz w:val="32"/>
          <w:szCs w:val="32"/>
        </w:rPr>
        <w:t>Supporting Information</w:t>
      </w:r>
    </w:p>
    <w:p w14:paraId="513D97A2" w14:textId="77777777" w:rsidR="00FA0702" w:rsidRPr="00E72DED" w:rsidRDefault="00FA0702" w:rsidP="00E72DED">
      <w:pPr>
        <w:spacing w:after="0" w:line="360" w:lineRule="auto"/>
        <w:rPr>
          <w:b/>
          <w:sz w:val="32"/>
          <w:szCs w:val="32"/>
        </w:rPr>
      </w:pPr>
    </w:p>
    <w:p w14:paraId="3FABB697" w14:textId="7ADE4916" w:rsidR="005D4FAA" w:rsidRPr="00E72DED" w:rsidRDefault="006608E9" w:rsidP="00E72DED">
      <w:pPr>
        <w:spacing w:after="0" w:line="360" w:lineRule="auto"/>
        <w:rPr>
          <w:b/>
          <w:sz w:val="24"/>
          <w:szCs w:val="24"/>
        </w:rPr>
      </w:pPr>
      <w:r w:rsidRPr="00E72DED">
        <w:rPr>
          <w:b/>
          <w:sz w:val="24"/>
          <w:szCs w:val="24"/>
        </w:rPr>
        <w:t>Hydrophobic Radiative Cooling using Zein-Functionalized Polyvinyl Alcohol Nanofibers with Dielectric Nanoparticles</w:t>
      </w:r>
    </w:p>
    <w:p w14:paraId="29A114D8" w14:textId="77777777" w:rsidR="008D5826" w:rsidRPr="00E72DED" w:rsidRDefault="008D5826" w:rsidP="008D5826">
      <w:pPr>
        <w:spacing w:line="360" w:lineRule="auto"/>
        <w:jc w:val="left"/>
      </w:pPr>
    </w:p>
    <w:p w14:paraId="1C3136C9" w14:textId="018E7532" w:rsidR="006608E9" w:rsidRPr="00177A0F" w:rsidRDefault="006608E9" w:rsidP="00E72DED">
      <w:pPr>
        <w:spacing w:line="360" w:lineRule="auto"/>
        <w:rPr>
          <w:bCs/>
          <w:i/>
          <w:iCs/>
          <w:sz w:val="24"/>
          <w:szCs w:val="24"/>
          <w:vertAlign w:val="superscript"/>
        </w:rPr>
      </w:pPr>
      <w:r w:rsidRPr="00177A0F">
        <w:rPr>
          <w:bCs/>
          <w:i/>
          <w:iCs/>
          <w:sz w:val="24"/>
          <w:szCs w:val="24"/>
        </w:rPr>
        <w:t>Minseo Jeong</w:t>
      </w:r>
      <w:r w:rsidR="00ED2409" w:rsidRPr="00177A0F">
        <w:rPr>
          <w:bCs/>
          <w:i/>
          <w:iCs/>
          <w:sz w:val="24"/>
          <w:szCs w:val="24"/>
          <w:vertAlign w:val="superscript"/>
        </w:rPr>
        <w:t>1</w:t>
      </w:r>
      <w:r w:rsidRPr="00177A0F">
        <w:rPr>
          <w:bCs/>
          <w:i/>
          <w:iCs/>
          <w:sz w:val="24"/>
          <w:szCs w:val="24"/>
        </w:rPr>
        <w:t>, Seokgyu Kwon</w:t>
      </w:r>
      <w:r w:rsidR="00ED2409" w:rsidRPr="00177A0F">
        <w:rPr>
          <w:bCs/>
          <w:i/>
          <w:iCs/>
          <w:sz w:val="24"/>
          <w:szCs w:val="24"/>
          <w:vertAlign w:val="superscript"/>
        </w:rPr>
        <w:t>1</w:t>
      </w:r>
      <w:r w:rsidRPr="00177A0F">
        <w:rPr>
          <w:bCs/>
          <w:i/>
          <w:iCs/>
          <w:sz w:val="24"/>
          <w:szCs w:val="24"/>
        </w:rPr>
        <w:t>, Changhwan Hyeon</w:t>
      </w:r>
      <w:r w:rsidR="00ED2409" w:rsidRPr="00177A0F">
        <w:rPr>
          <w:bCs/>
          <w:i/>
          <w:iCs/>
          <w:sz w:val="24"/>
          <w:szCs w:val="24"/>
          <w:vertAlign w:val="superscript"/>
        </w:rPr>
        <w:t>1</w:t>
      </w:r>
      <w:r w:rsidRPr="00177A0F">
        <w:rPr>
          <w:bCs/>
          <w:i/>
          <w:iCs/>
          <w:sz w:val="24"/>
          <w:szCs w:val="24"/>
        </w:rPr>
        <w:t>, Juhoon Baek</w:t>
      </w:r>
      <w:r w:rsidR="00ED2409" w:rsidRPr="00177A0F">
        <w:rPr>
          <w:bCs/>
          <w:i/>
          <w:iCs/>
          <w:sz w:val="24"/>
          <w:szCs w:val="24"/>
          <w:vertAlign w:val="superscript"/>
        </w:rPr>
        <w:t>2</w:t>
      </w:r>
      <w:r w:rsidRPr="00177A0F">
        <w:rPr>
          <w:bCs/>
          <w:i/>
          <w:iCs/>
          <w:sz w:val="24"/>
          <w:szCs w:val="24"/>
        </w:rPr>
        <w:t>, Myeongsu Seong</w:t>
      </w:r>
      <w:r w:rsidR="00FA0702" w:rsidRPr="00177A0F">
        <w:rPr>
          <w:bCs/>
          <w:i/>
          <w:iCs/>
          <w:sz w:val="24"/>
          <w:szCs w:val="24"/>
          <w:vertAlign w:val="superscript"/>
        </w:rPr>
        <w:t>3</w:t>
      </w:r>
      <w:r w:rsidRPr="00177A0F">
        <w:rPr>
          <w:bCs/>
          <w:i/>
          <w:iCs/>
          <w:sz w:val="24"/>
          <w:szCs w:val="24"/>
        </w:rPr>
        <w:t>, Minkyung Kim</w:t>
      </w:r>
      <w:r w:rsidR="00ED2409" w:rsidRPr="00177A0F">
        <w:rPr>
          <w:bCs/>
          <w:i/>
          <w:iCs/>
          <w:sz w:val="24"/>
          <w:szCs w:val="24"/>
          <w:vertAlign w:val="superscript"/>
        </w:rPr>
        <w:t>2 *</w:t>
      </w:r>
      <w:r w:rsidRPr="00177A0F">
        <w:rPr>
          <w:bCs/>
          <w:i/>
          <w:iCs/>
          <w:sz w:val="24"/>
          <w:szCs w:val="24"/>
        </w:rPr>
        <w:t>, Dasol Lee</w:t>
      </w:r>
      <w:r w:rsidR="00ED2409" w:rsidRPr="00177A0F">
        <w:rPr>
          <w:bCs/>
          <w:i/>
          <w:iCs/>
          <w:sz w:val="24"/>
          <w:szCs w:val="24"/>
          <w:vertAlign w:val="superscript"/>
        </w:rPr>
        <w:t xml:space="preserve">1 </w:t>
      </w:r>
      <w:r w:rsidRPr="00177A0F">
        <w:rPr>
          <w:bCs/>
          <w:i/>
          <w:iCs/>
          <w:sz w:val="24"/>
          <w:szCs w:val="24"/>
          <w:vertAlign w:val="superscript"/>
        </w:rPr>
        <w:t>*</w:t>
      </w:r>
    </w:p>
    <w:p w14:paraId="2BE69D03" w14:textId="77777777" w:rsidR="00177A0F" w:rsidRDefault="00177A0F" w:rsidP="00177A0F">
      <w:pPr>
        <w:spacing w:line="360" w:lineRule="auto"/>
        <w:rPr>
          <w:rFonts w:ascii="Arial" w:hAnsi="Arial" w:cs="Arial"/>
          <w:b/>
          <w:sz w:val="22"/>
        </w:rPr>
      </w:pPr>
    </w:p>
    <w:p w14:paraId="7125802E" w14:textId="78673EF1" w:rsidR="00FA0702" w:rsidRPr="00E72DED" w:rsidRDefault="006608E9" w:rsidP="00177A0F">
      <w:pPr>
        <w:spacing w:line="360" w:lineRule="auto"/>
        <w:rPr>
          <w:bCs/>
          <w:sz w:val="24"/>
          <w:szCs w:val="24"/>
        </w:rPr>
      </w:pPr>
      <w:r w:rsidRPr="00E72DED">
        <w:rPr>
          <w:bCs/>
          <w:sz w:val="24"/>
          <w:szCs w:val="24"/>
          <w:vertAlign w:val="superscript"/>
        </w:rPr>
        <w:t>1</w:t>
      </w:r>
      <w:r w:rsidR="00FA0702" w:rsidRPr="00E72DED">
        <w:rPr>
          <w:bCs/>
          <w:sz w:val="24"/>
          <w:szCs w:val="24"/>
        </w:rPr>
        <w:t xml:space="preserve">Department of Biomedical Engineering, Yonsei University, Wonju 26493, Republic of Korea </w:t>
      </w:r>
    </w:p>
    <w:p w14:paraId="1402B1BC" w14:textId="40F8D1F6" w:rsidR="00FA0702" w:rsidRPr="00E72DED" w:rsidRDefault="00177A0F" w:rsidP="00177A0F">
      <w:pPr>
        <w:spacing w:line="360" w:lineRule="auto"/>
        <w:rPr>
          <w:bCs/>
          <w:sz w:val="24"/>
          <w:szCs w:val="24"/>
        </w:rPr>
      </w:pPr>
      <w:r>
        <w:rPr>
          <w:rFonts w:hint="eastAsia"/>
          <w:bCs/>
          <w:sz w:val="24"/>
          <w:szCs w:val="24"/>
        </w:rPr>
        <w:t>*</w:t>
      </w:r>
      <w:r w:rsidR="00FA0702" w:rsidRPr="00E72DED">
        <w:rPr>
          <w:bCs/>
          <w:sz w:val="24"/>
          <w:szCs w:val="24"/>
        </w:rPr>
        <w:t>E-mail: (</w:t>
      </w:r>
      <w:hyperlink r:id="rId8" w:history="1">
        <w:r w:rsidR="00FA0702" w:rsidRPr="00E72DED">
          <w:rPr>
            <w:rStyle w:val="a5"/>
            <w:bCs/>
            <w:sz w:val="24"/>
            <w:szCs w:val="24"/>
          </w:rPr>
          <w:t>Dasol@yonsei.ac.kr</w:t>
        </w:r>
      </w:hyperlink>
      <w:r w:rsidR="00FA0702" w:rsidRPr="00E72DED">
        <w:rPr>
          <w:bCs/>
          <w:sz w:val="24"/>
          <w:szCs w:val="24"/>
        </w:rPr>
        <w:t>)</w:t>
      </w:r>
    </w:p>
    <w:p w14:paraId="685637A8" w14:textId="77777777" w:rsidR="00FA0702" w:rsidRPr="00E72DED" w:rsidRDefault="006608E9" w:rsidP="00177A0F">
      <w:pPr>
        <w:spacing w:line="360" w:lineRule="auto"/>
        <w:rPr>
          <w:bCs/>
          <w:sz w:val="24"/>
          <w:szCs w:val="24"/>
        </w:rPr>
      </w:pPr>
      <w:r w:rsidRPr="00E72DED">
        <w:rPr>
          <w:bCs/>
          <w:sz w:val="24"/>
          <w:szCs w:val="24"/>
          <w:vertAlign w:val="superscript"/>
        </w:rPr>
        <w:t>2</w:t>
      </w:r>
      <w:r w:rsidR="00FA0702" w:rsidRPr="00E72DED">
        <w:rPr>
          <w:bCs/>
          <w:sz w:val="24"/>
          <w:szCs w:val="24"/>
        </w:rPr>
        <w:t xml:space="preserve">School of Mechanical and Robotics Engineering, Gwangju Institute of Science and Technology (GIST), Gwangju 61005, Republic of Korea </w:t>
      </w:r>
    </w:p>
    <w:p w14:paraId="3848781E" w14:textId="249BAB07" w:rsidR="00FA0702" w:rsidRPr="00E72DED" w:rsidRDefault="00177A0F" w:rsidP="00177A0F">
      <w:pPr>
        <w:spacing w:line="360" w:lineRule="auto"/>
        <w:rPr>
          <w:bCs/>
          <w:sz w:val="24"/>
          <w:szCs w:val="24"/>
        </w:rPr>
      </w:pPr>
      <w:r>
        <w:rPr>
          <w:rFonts w:hint="eastAsia"/>
          <w:bCs/>
          <w:sz w:val="24"/>
          <w:szCs w:val="24"/>
        </w:rPr>
        <w:t>*</w:t>
      </w:r>
      <w:r w:rsidR="00FA0702" w:rsidRPr="00E72DED">
        <w:rPr>
          <w:bCs/>
          <w:sz w:val="24"/>
          <w:szCs w:val="24"/>
        </w:rPr>
        <w:t>E-mail: (</w:t>
      </w:r>
      <w:hyperlink r:id="rId9" w:history="1">
        <w:r w:rsidR="00FA0702" w:rsidRPr="00E72DED">
          <w:rPr>
            <w:rStyle w:val="a5"/>
            <w:bCs/>
            <w:sz w:val="24"/>
            <w:szCs w:val="24"/>
          </w:rPr>
          <w:t>m.kim@gist.ac.kr</w:t>
        </w:r>
      </w:hyperlink>
      <w:r w:rsidR="00FA0702" w:rsidRPr="00E72DED">
        <w:rPr>
          <w:bCs/>
          <w:sz w:val="24"/>
          <w:szCs w:val="24"/>
        </w:rPr>
        <w:t>)</w:t>
      </w:r>
    </w:p>
    <w:p w14:paraId="3569EFC6" w14:textId="6740B40E" w:rsidR="00FA0702" w:rsidRPr="00E72DED" w:rsidRDefault="00FA0702" w:rsidP="00177A0F">
      <w:pPr>
        <w:spacing w:line="360" w:lineRule="auto"/>
        <w:rPr>
          <w:bCs/>
          <w:sz w:val="24"/>
          <w:szCs w:val="24"/>
        </w:rPr>
      </w:pPr>
      <w:r w:rsidRPr="00E72DED">
        <w:rPr>
          <w:bCs/>
          <w:sz w:val="24"/>
          <w:szCs w:val="24"/>
          <w:vertAlign w:val="superscript"/>
        </w:rPr>
        <w:t>3</w:t>
      </w:r>
      <w:r w:rsidRPr="00E72DED">
        <w:rPr>
          <w:bCs/>
          <w:sz w:val="24"/>
          <w:szCs w:val="24"/>
        </w:rPr>
        <w:t>Department of Mechatronics and Robotics, School of Advanced Technology, Xi’an Jiaotong-Liverpool University, Suzhou 215123, China</w:t>
      </w:r>
    </w:p>
    <w:p w14:paraId="2B74EF80" w14:textId="4014D1D3" w:rsidR="009C1D0A" w:rsidRDefault="009C1D0A" w:rsidP="00524B90">
      <w:pPr>
        <w:spacing w:line="360" w:lineRule="auto"/>
      </w:pPr>
    </w:p>
    <w:p w14:paraId="79C25AB3" w14:textId="301E7712" w:rsidR="009C1D0A" w:rsidRDefault="009C1D0A" w:rsidP="00524B90">
      <w:pPr>
        <w:spacing w:line="360" w:lineRule="auto"/>
      </w:pPr>
    </w:p>
    <w:p w14:paraId="1BCAB2B3" w14:textId="4A36499B" w:rsidR="009C1D0A" w:rsidRDefault="009C1D0A" w:rsidP="00524B90">
      <w:pPr>
        <w:spacing w:line="360" w:lineRule="auto"/>
      </w:pPr>
    </w:p>
    <w:p w14:paraId="1FB28B37" w14:textId="0A9C0C6D" w:rsidR="009C1D0A" w:rsidRDefault="009C1D0A" w:rsidP="00524B90">
      <w:pPr>
        <w:spacing w:line="360" w:lineRule="auto"/>
      </w:pPr>
    </w:p>
    <w:p w14:paraId="7650EA0B" w14:textId="192FA3A1" w:rsidR="009C1D0A" w:rsidRDefault="009C1D0A" w:rsidP="00524B90">
      <w:pPr>
        <w:spacing w:line="360" w:lineRule="auto"/>
      </w:pPr>
    </w:p>
    <w:p w14:paraId="0E400141" w14:textId="77777777" w:rsidR="00FA0702" w:rsidRDefault="00FA0702" w:rsidP="00524B90">
      <w:pPr>
        <w:spacing w:line="360" w:lineRule="auto"/>
      </w:pPr>
    </w:p>
    <w:p w14:paraId="7A9010C5" w14:textId="77777777" w:rsidR="00FA0702" w:rsidRDefault="00FA0702" w:rsidP="00524B90">
      <w:pPr>
        <w:spacing w:line="360" w:lineRule="auto"/>
      </w:pPr>
    </w:p>
    <w:p w14:paraId="4EAC2ABB" w14:textId="77777777" w:rsidR="00FA0702" w:rsidRDefault="00FA0702" w:rsidP="00524B90">
      <w:pPr>
        <w:spacing w:line="360" w:lineRule="auto"/>
      </w:pPr>
    </w:p>
    <w:p w14:paraId="424F0374" w14:textId="77777777" w:rsidR="00FA0702" w:rsidRDefault="00FA0702" w:rsidP="00524B90">
      <w:pPr>
        <w:spacing w:line="360" w:lineRule="auto"/>
      </w:pPr>
    </w:p>
    <w:p w14:paraId="12CEA8C4" w14:textId="77777777" w:rsidR="00FA0702" w:rsidRDefault="00FA0702" w:rsidP="00524B90">
      <w:pPr>
        <w:spacing w:line="360" w:lineRule="auto"/>
      </w:pPr>
    </w:p>
    <w:p w14:paraId="6790496E" w14:textId="77777777" w:rsidR="00FA0702" w:rsidRDefault="00FA0702" w:rsidP="00524B90">
      <w:pPr>
        <w:spacing w:line="360" w:lineRule="auto"/>
      </w:pPr>
    </w:p>
    <w:p w14:paraId="21514617" w14:textId="77777777" w:rsidR="00FA0702" w:rsidRDefault="00FA0702" w:rsidP="00524B90">
      <w:pPr>
        <w:spacing w:line="360" w:lineRule="auto"/>
      </w:pPr>
    </w:p>
    <w:p w14:paraId="39849E5C" w14:textId="77777777" w:rsidR="00FA0702" w:rsidRDefault="00FA0702" w:rsidP="00524B90">
      <w:pPr>
        <w:spacing w:line="360" w:lineRule="auto"/>
      </w:pPr>
    </w:p>
    <w:p w14:paraId="230D872B" w14:textId="77777777" w:rsidR="007530FB" w:rsidRDefault="007530FB" w:rsidP="00524B90">
      <w:pPr>
        <w:spacing w:line="360" w:lineRule="auto"/>
      </w:pPr>
    </w:p>
    <w:p w14:paraId="3BD63F8A" w14:textId="77777777" w:rsidR="00177A0F" w:rsidRDefault="00177A0F" w:rsidP="00524B90">
      <w:pPr>
        <w:spacing w:line="360" w:lineRule="auto"/>
      </w:pPr>
    </w:p>
    <w:p w14:paraId="16C3568D" w14:textId="77777777" w:rsidR="00177A0F" w:rsidRDefault="00177A0F" w:rsidP="00524B90">
      <w:pPr>
        <w:spacing w:line="360" w:lineRule="auto"/>
      </w:pPr>
    </w:p>
    <w:p w14:paraId="3ECB6BE9" w14:textId="77777777" w:rsidR="00177A0F" w:rsidRPr="00A20105" w:rsidRDefault="00177A0F" w:rsidP="00524B90">
      <w:pPr>
        <w:spacing w:line="360" w:lineRule="auto"/>
      </w:pPr>
    </w:p>
    <w:tbl>
      <w:tblPr>
        <w:tblStyle w:val="20"/>
        <w:tblpPr w:leftFromText="142" w:rightFromText="142" w:vertAnchor="text" w:tblpY="245"/>
        <w:tblW w:w="0" w:type="auto"/>
        <w:tblLook w:val="06A0" w:firstRow="1" w:lastRow="0" w:firstColumn="1" w:lastColumn="0" w:noHBand="1" w:noVBand="1"/>
      </w:tblPr>
      <w:tblGrid>
        <w:gridCol w:w="1472"/>
        <w:gridCol w:w="2217"/>
        <w:gridCol w:w="1503"/>
        <w:gridCol w:w="3834"/>
      </w:tblGrid>
      <w:tr w:rsidR="00BF4DA1" w:rsidRPr="007F15C1" w14:paraId="78061D33" w14:textId="77777777" w:rsidTr="008B5385">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5934DA" w14:textId="77777777" w:rsidR="00BF4DA1" w:rsidRPr="007F15C1" w:rsidRDefault="00BF4DA1" w:rsidP="00BF4DA1">
            <w:pPr>
              <w:spacing w:line="360" w:lineRule="auto"/>
              <w:jc w:val="center"/>
              <w:rPr>
                <w:szCs w:val="12"/>
              </w:rPr>
            </w:pPr>
            <w:r w:rsidRPr="007F15C1">
              <w:rPr>
                <w:szCs w:val="12"/>
              </w:rPr>
              <w:lastRenderedPageBreak/>
              <w:t>Modification Category</w:t>
            </w:r>
          </w:p>
        </w:tc>
        <w:tc>
          <w:tcPr>
            <w:tcW w:w="0" w:type="auto"/>
            <w:vAlign w:val="center"/>
          </w:tcPr>
          <w:p w14:paraId="334D412C" w14:textId="77777777" w:rsidR="00BF4DA1" w:rsidRPr="007F15C1" w:rsidRDefault="00BF4DA1" w:rsidP="00BF4DA1">
            <w:pPr>
              <w:spacing w:line="360" w:lineRule="auto"/>
              <w:jc w:val="center"/>
              <w:cnfStyle w:val="100000000000" w:firstRow="1" w:lastRow="0" w:firstColumn="0" w:lastColumn="0" w:oddVBand="0" w:evenVBand="0" w:oddHBand="0" w:evenHBand="0" w:firstRowFirstColumn="0" w:firstRowLastColumn="0" w:lastRowFirstColumn="0" w:lastRowLastColumn="0"/>
              <w:rPr>
                <w:szCs w:val="12"/>
              </w:rPr>
            </w:pPr>
            <w:r w:rsidRPr="007F15C1">
              <w:rPr>
                <w:szCs w:val="12"/>
              </w:rPr>
              <w:t>Specific Method/Reagent</w:t>
            </w:r>
          </w:p>
        </w:tc>
        <w:tc>
          <w:tcPr>
            <w:tcW w:w="0" w:type="auto"/>
            <w:vAlign w:val="center"/>
          </w:tcPr>
          <w:p w14:paraId="35CA14BF" w14:textId="77777777" w:rsidR="00BF4DA1" w:rsidRPr="007F15C1" w:rsidRDefault="00BF4DA1" w:rsidP="00BF4DA1">
            <w:pPr>
              <w:spacing w:line="360" w:lineRule="auto"/>
              <w:jc w:val="center"/>
              <w:cnfStyle w:val="100000000000" w:firstRow="1" w:lastRow="0" w:firstColumn="0" w:lastColumn="0" w:oddVBand="0" w:evenVBand="0" w:oddHBand="0" w:evenHBand="0" w:firstRowFirstColumn="0" w:firstRowLastColumn="0" w:lastRowFirstColumn="0" w:lastRowLastColumn="0"/>
              <w:rPr>
                <w:szCs w:val="12"/>
              </w:rPr>
            </w:pPr>
            <w:r w:rsidRPr="007F15C1">
              <w:rPr>
                <w:szCs w:val="12"/>
              </w:rPr>
              <w:t>Achieved WCA (°)</w:t>
            </w:r>
          </w:p>
        </w:tc>
        <w:tc>
          <w:tcPr>
            <w:tcW w:w="0" w:type="auto"/>
            <w:vAlign w:val="center"/>
          </w:tcPr>
          <w:p w14:paraId="248AB31D" w14:textId="77777777" w:rsidR="00BF4DA1" w:rsidRPr="007F15C1" w:rsidRDefault="00BF4DA1" w:rsidP="00BF4DA1">
            <w:pPr>
              <w:spacing w:line="360" w:lineRule="auto"/>
              <w:jc w:val="center"/>
              <w:cnfStyle w:val="100000000000" w:firstRow="1" w:lastRow="0" w:firstColumn="0" w:lastColumn="0" w:oddVBand="0" w:evenVBand="0" w:oddHBand="0" w:evenHBand="0" w:firstRowFirstColumn="0" w:firstRowLastColumn="0" w:lastRowFirstColumn="0" w:lastRowLastColumn="0"/>
              <w:rPr>
                <w:szCs w:val="12"/>
              </w:rPr>
            </w:pPr>
            <w:r w:rsidRPr="007F15C1">
              <w:rPr>
                <w:szCs w:val="12"/>
              </w:rPr>
              <w:t>Summary of Process &amp; Key Features</w:t>
            </w:r>
          </w:p>
        </w:tc>
      </w:tr>
      <w:tr w:rsidR="00BF4DA1" w:rsidRPr="007F15C1" w14:paraId="1CE7EE8A" w14:textId="77777777" w:rsidTr="008B5385">
        <w:trPr>
          <w:trHeight w:val="64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D9B1A2D" w14:textId="75BA172D" w:rsidR="00BF4DA1" w:rsidRPr="007F15C1" w:rsidRDefault="00BF4DA1" w:rsidP="00BF4DA1">
            <w:pPr>
              <w:spacing w:line="360" w:lineRule="auto"/>
              <w:jc w:val="center"/>
              <w:rPr>
                <w:szCs w:val="12"/>
              </w:rPr>
            </w:pPr>
            <w:r w:rsidRPr="007F15C1">
              <w:rPr>
                <w:szCs w:val="12"/>
              </w:rPr>
              <w:t>This work</w:t>
            </w:r>
          </w:p>
        </w:tc>
        <w:tc>
          <w:tcPr>
            <w:tcW w:w="0" w:type="auto"/>
            <w:vAlign w:val="center"/>
          </w:tcPr>
          <w:p w14:paraId="6247F282" w14:textId="27D77CFA"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 xml:space="preserve">Zein </w:t>
            </w:r>
            <w:r w:rsidR="008B5385" w:rsidRPr="007F15C1">
              <w:rPr>
                <w:szCs w:val="12"/>
              </w:rPr>
              <w:t>blending</w:t>
            </w:r>
          </w:p>
        </w:tc>
        <w:tc>
          <w:tcPr>
            <w:tcW w:w="0" w:type="auto"/>
            <w:vAlign w:val="center"/>
          </w:tcPr>
          <w:p w14:paraId="57DA6271"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gt;136°</w:t>
            </w:r>
          </w:p>
          <w:p w14:paraId="7D2F4DF9" w14:textId="5B24A20C"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at t=0)</w:t>
            </w:r>
          </w:p>
        </w:tc>
        <w:tc>
          <w:tcPr>
            <w:tcW w:w="0" w:type="auto"/>
            <w:vAlign w:val="center"/>
          </w:tcPr>
          <w:p w14:paraId="1ACF471D"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A sustainable, single-step process utilizing a natural corn protein (Zein) to impart hydrophobicity.</w:t>
            </w:r>
          </w:p>
        </w:tc>
      </w:tr>
      <w:tr w:rsidR="00BF4DA1" w:rsidRPr="007F15C1" w14:paraId="0F904769" w14:textId="77777777" w:rsidTr="008B5385">
        <w:trPr>
          <w:trHeight w:val="7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B6F728" w14:textId="77777777" w:rsidR="00BF4DA1" w:rsidRPr="007F15C1" w:rsidRDefault="00BF4DA1" w:rsidP="00BF4DA1">
            <w:pPr>
              <w:spacing w:line="360" w:lineRule="auto"/>
              <w:jc w:val="center"/>
              <w:rPr>
                <w:szCs w:val="12"/>
              </w:rPr>
            </w:pPr>
            <w:r w:rsidRPr="007F15C1">
              <w:rPr>
                <w:szCs w:val="12"/>
              </w:rPr>
              <w:t>Chemical Crosslinking</w:t>
            </w:r>
          </w:p>
        </w:tc>
        <w:tc>
          <w:tcPr>
            <w:tcW w:w="0" w:type="auto"/>
            <w:vAlign w:val="center"/>
          </w:tcPr>
          <w:p w14:paraId="6E3476E5" w14:textId="77777777" w:rsidR="00BF4DA1" w:rsidRPr="007F15C1" w:rsidRDefault="00BF4DA1" w:rsidP="00BF4DA1">
            <w:pPr>
              <w:spacing w:line="360" w:lineRule="auto"/>
              <w:ind w:firstLineChars="200" w:firstLine="240"/>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Glutaraldehyde (GA)</w:t>
            </w:r>
          </w:p>
          <w:p w14:paraId="6DC22653" w14:textId="618DF532"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w:t>
            </w:r>
          </w:p>
        </w:tc>
        <w:tc>
          <w:tcPr>
            <w:tcW w:w="0" w:type="auto"/>
            <w:vAlign w:val="center"/>
          </w:tcPr>
          <w:p w14:paraId="4C453729"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Vapor Crosslinking</w:t>
            </w:r>
          </w:p>
          <w:p w14:paraId="16620739"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64.4° ± 2.3°</w:t>
            </w:r>
          </w:p>
          <w:p w14:paraId="49BBDBB1"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Solution Crosslinking</w:t>
            </w:r>
          </w:p>
          <w:p w14:paraId="46E7E1CD"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50.5° ± 2.7°</w:t>
            </w:r>
          </w:p>
        </w:tc>
        <w:tc>
          <w:tcPr>
            <w:tcW w:w="0" w:type="auto"/>
            <w:vAlign w:val="center"/>
          </w:tcPr>
          <w:p w14:paraId="48CE60C5"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Glutaraldehyde (GA) Vapor/Solution Treatment</w:t>
            </w:r>
          </w:p>
          <w:p w14:paraId="3063439A"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Acid-Catalyzed Acetalization</w:t>
            </w:r>
          </w:p>
          <w:p w14:paraId="6B254335"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Secured Structural Stability &amp; Tunable Wettability</w:t>
            </w:r>
          </w:p>
        </w:tc>
      </w:tr>
      <w:tr w:rsidR="00BF4DA1" w:rsidRPr="007F15C1" w14:paraId="469329C2" w14:textId="77777777" w:rsidTr="008B5385">
        <w:trPr>
          <w:trHeight w:val="7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104410" w14:textId="77777777" w:rsidR="00BF4DA1" w:rsidRPr="007F15C1" w:rsidRDefault="00BF4DA1" w:rsidP="00BF4DA1">
            <w:pPr>
              <w:spacing w:line="360" w:lineRule="auto"/>
              <w:jc w:val="center"/>
              <w:rPr>
                <w:szCs w:val="12"/>
              </w:rPr>
            </w:pPr>
          </w:p>
        </w:tc>
        <w:tc>
          <w:tcPr>
            <w:tcW w:w="0" w:type="auto"/>
            <w:vAlign w:val="center"/>
          </w:tcPr>
          <w:p w14:paraId="640FE723"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Citric Acid (CA)</w:t>
            </w:r>
          </w:p>
          <w:p w14:paraId="512314F0" w14:textId="3A577738"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2</w:t>
            </w:r>
            <w:r w:rsidRPr="007F15C1">
              <w:rPr>
                <w:szCs w:val="12"/>
              </w:rPr>
              <w:t>]</w:t>
            </w:r>
          </w:p>
        </w:tc>
        <w:tc>
          <w:tcPr>
            <w:tcW w:w="0" w:type="auto"/>
            <w:vAlign w:val="center"/>
          </w:tcPr>
          <w:p w14:paraId="49E71241"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lt; 42°</w:t>
            </w:r>
          </w:p>
        </w:tc>
        <w:tc>
          <w:tcPr>
            <w:tcW w:w="0" w:type="auto"/>
            <w:vAlign w:val="center"/>
          </w:tcPr>
          <w:p w14:paraId="40B42400"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Citric Acid (CA) Addition</w:t>
            </w:r>
          </w:p>
          <w:p w14:paraId="59D5EC6A"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Heat-Induced Esterification</w:t>
            </w:r>
          </w:p>
          <w:p w14:paraId="7EDB853B"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Improved Water, Thermal &amp; Mechanical Stability</w:t>
            </w:r>
          </w:p>
        </w:tc>
      </w:tr>
      <w:tr w:rsidR="00BF4DA1" w:rsidRPr="007F15C1" w14:paraId="5C1CABC0" w14:textId="77777777" w:rsidTr="008B5385">
        <w:trPr>
          <w:trHeight w:val="8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B5E519" w14:textId="77777777" w:rsidR="00BF4DA1" w:rsidRPr="007F15C1" w:rsidRDefault="00BF4DA1" w:rsidP="00BF4DA1">
            <w:pPr>
              <w:spacing w:line="360" w:lineRule="auto"/>
              <w:jc w:val="center"/>
              <w:rPr>
                <w:szCs w:val="12"/>
              </w:rPr>
            </w:pPr>
          </w:p>
        </w:tc>
        <w:tc>
          <w:tcPr>
            <w:tcW w:w="0" w:type="auto"/>
            <w:vAlign w:val="center"/>
          </w:tcPr>
          <w:p w14:paraId="5B22BFF4"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Sulfosuccinic Acid (SSA)</w:t>
            </w:r>
          </w:p>
          <w:p w14:paraId="5F2AE59B" w14:textId="26EAC17B"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3</w:t>
            </w:r>
            <w:r w:rsidRPr="007F15C1">
              <w:rPr>
                <w:szCs w:val="12"/>
              </w:rPr>
              <w:t>]</w:t>
            </w:r>
          </w:p>
        </w:tc>
        <w:tc>
          <w:tcPr>
            <w:tcW w:w="0" w:type="auto"/>
            <w:vAlign w:val="center"/>
          </w:tcPr>
          <w:p w14:paraId="0BB74FB7"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75° ~ 98°</w:t>
            </w:r>
          </w:p>
        </w:tc>
        <w:tc>
          <w:tcPr>
            <w:tcW w:w="0" w:type="auto"/>
            <w:vAlign w:val="center"/>
          </w:tcPr>
          <w:p w14:paraId="1279E23F"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PVA/SSA Solution Casting</w:t>
            </w:r>
          </w:p>
          <w:p w14:paraId="68E9384B"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Heat-Induced Esterification</w:t>
            </w:r>
          </w:p>
          <w:p w14:paraId="562171EE"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Improved Water Resistance (Reduced Swelling) &amp; Increased Surface Hydrophobicity</w:t>
            </w:r>
          </w:p>
        </w:tc>
      </w:tr>
      <w:tr w:rsidR="00BF4DA1" w:rsidRPr="007F15C1" w14:paraId="70CD0309" w14:textId="77777777" w:rsidTr="008B5385">
        <w:trPr>
          <w:trHeight w:val="14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F5BAFE" w14:textId="77777777" w:rsidR="00BF4DA1" w:rsidRPr="007F15C1" w:rsidRDefault="00BF4DA1" w:rsidP="00BF4DA1">
            <w:pPr>
              <w:spacing w:line="360" w:lineRule="auto"/>
              <w:jc w:val="center"/>
              <w:rPr>
                <w:szCs w:val="12"/>
              </w:rPr>
            </w:pPr>
          </w:p>
        </w:tc>
        <w:tc>
          <w:tcPr>
            <w:tcW w:w="0" w:type="auto"/>
            <w:vAlign w:val="center"/>
          </w:tcPr>
          <w:p w14:paraId="38137EBC"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Malic Acid</w:t>
            </w:r>
          </w:p>
          <w:p w14:paraId="5EF1D1AE" w14:textId="6241BCD1"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4</w:t>
            </w:r>
            <w:r w:rsidRPr="007F15C1">
              <w:rPr>
                <w:szCs w:val="12"/>
              </w:rPr>
              <w:t>]</w:t>
            </w:r>
          </w:p>
        </w:tc>
        <w:tc>
          <w:tcPr>
            <w:tcW w:w="0" w:type="auto"/>
            <w:vAlign w:val="center"/>
          </w:tcPr>
          <w:p w14:paraId="7E05E2D0"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87.8°</w:t>
            </w:r>
          </w:p>
          <w:p w14:paraId="42DB4743"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After Malic Acid Crosslinking)</w:t>
            </w:r>
          </w:p>
        </w:tc>
        <w:tc>
          <w:tcPr>
            <w:tcW w:w="0" w:type="auto"/>
            <w:vAlign w:val="center"/>
          </w:tcPr>
          <w:p w14:paraId="7149BF5C" w14:textId="77777777" w:rsidR="00BF4DA1" w:rsidRPr="007F15C1" w:rsidRDefault="00BF4DA1" w:rsidP="00BF4DA1">
            <w:pPr>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Electrospinning CS/PVA with Malic Acid</w:t>
            </w:r>
          </w:p>
          <w:p w14:paraId="353F2D73" w14:textId="77777777" w:rsidR="00BF4DA1" w:rsidRPr="007F15C1" w:rsidRDefault="00BF4DA1" w:rsidP="00BF4DA1">
            <w:pPr>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Condensing Agent Treatment</w:t>
            </w:r>
          </w:p>
          <w:p w14:paraId="53BF6686" w14:textId="77777777" w:rsidR="00BF4DA1" w:rsidRPr="007F15C1" w:rsidRDefault="00BF4DA1" w:rsidP="00BF4DA1">
            <w:pPr>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Simultaneous Amide/Ester Crosslink Formation</w:t>
            </w:r>
          </w:p>
        </w:tc>
      </w:tr>
      <w:tr w:rsidR="00BF4DA1" w:rsidRPr="007F15C1" w14:paraId="7BE9A4A2" w14:textId="77777777" w:rsidTr="008B5385">
        <w:trPr>
          <w:trHeight w:val="14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FA60BE" w14:textId="77777777" w:rsidR="00BF4DA1" w:rsidRPr="007F15C1" w:rsidRDefault="00BF4DA1" w:rsidP="00BF4DA1">
            <w:pPr>
              <w:spacing w:line="360" w:lineRule="auto"/>
              <w:jc w:val="center"/>
              <w:rPr>
                <w:szCs w:val="12"/>
              </w:rPr>
            </w:pPr>
            <w:r w:rsidRPr="007F15C1">
              <w:rPr>
                <w:szCs w:val="12"/>
              </w:rPr>
              <w:t>Physical Modification</w:t>
            </w:r>
          </w:p>
        </w:tc>
        <w:tc>
          <w:tcPr>
            <w:tcW w:w="0" w:type="auto"/>
            <w:vAlign w:val="center"/>
          </w:tcPr>
          <w:p w14:paraId="375DFEDD"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PCL Nanofiber Coating/Embedding</w:t>
            </w:r>
          </w:p>
          <w:p w14:paraId="2C0733B6" w14:textId="486FBB14"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5</w:t>
            </w:r>
            <w:r w:rsidRPr="007F15C1">
              <w:rPr>
                <w:szCs w:val="12"/>
              </w:rPr>
              <w:t>]</w:t>
            </w:r>
          </w:p>
        </w:tc>
        <w:tc>
          <w:tcPr>
            <w:tcW w:w="0" w:type="auto"/>
            <w:vAlign w:val="center"/>
          </w:tcPr>
          <w:p w14:paraId="2B579546"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58.9° ~ 119.6°</w:t>
            </w:r>
          </w:p>
        </w:tc>
        <w:tc>
          <w:tcPr>
            <w:tcW w:w="0" w:type="auto"/>
            <w:vAlign w:val="center"/>
          </w:tcPr>
          <w:p w14:paraId="5A067532"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Electrospinning Hydrophobic PCL Nanofibers</w:t>
            </w:r>
          </w:p>
          <w:p w14:paraId="44CAE60A"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Physical Binding/Embedding onto Hydrophilic PVA Film Surface</w:t>
            </w:r>
          </w:p>
          <w:p w14:paraId="36E7F689"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Improved Water Resistance (Contact Angle), Mechanical &amp; Oxygen Barrier Properties</w:t>
            </w:r>
          </w:p>
        </w:tc>
      </w:tr>
      <w:tr w:rsidR="00BF4DA1" w:rsidRPr="007F15C1" w14:paraId="4DC68ED4" w14:textId="77777777" w:rsidTr="008B5385">
        <w:trPr>
          <w:trHeight w:val="14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5DC3E7" w14:textId="77777777" w:rsidR="00BF4DA1" w:rsidRPr="007F15C1" w:rsidRDefault="00BF4DA1" w:rsidP="00BF4DA1">
            <w:pPr>
              <w:spacing w:line="360" w:lineRule="auto"/>
              <w:jc w:val="center"/>
              <w:rPr>
                <w:szCs w:val="12"/>
              </w:rPr>
            </w:pPr>
          </w:p>
        </w:tc>
        <w:tc>
          <w:tcPr>
            <w:tcW w:w="0" w:type="auto"/>
            <w:vAlign w:val="center"/>
          </w:tcPr>
          <w:p w14:paraId="213141DF"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LCNF-PEI blending</w:t>
            </w:r>
          </w:p>
          <w:p w14:paraId="79B8D064" w14:textId="3B36A381"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6</w:t>
            </w:r>
            <w:r w:rsidRPr="007F15C1">
              <w:rPr>
                <w:szCs w:val="12"/>
              </w:rPr>
              <w:t>]</w:t>
            </w:r>
          </w:p>
        </w:tc>
        <w:tc>
          <w:tcPr>
            <w:tcW w:w="0" w:type="auto"/>
            <w:vAlign w:val="center"/>
          </w:tcPr>
          <w:p w14:paraId="421F7800"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Max 104°</w:t>
            </w:r>
          </w:p>
        </w:tc>
        <w:tc>
          <w:tcPr>
            <w:tcW w:w="0" w:type="auto"/>
            <w:vAlign w:val="center"/>
          </w:tcPr>
          <w:p w14:paraId="4C4B7296" w14:textId="77777777" w:rsidR="00BF4DA1" w:rsidRPr="007F15C1" w:rsidRDefault="00BF4DA1" w:rsidP="00BF4DA1">
            <w:pPr>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Blending Lignin-Contained Nanofibers (LCNF-PEI) into PVA Solution</w:t>
            </w:r>
          </w:p>
          <w:p w14:paraId="0577D57D" w14:textId="77777777" w:rsidR="00BF4DA1" w:rsidRPr="007F15C1" w:rsidRDefault="00BF4DA1" w:rsidP="00BF4DA1">
            <w:pPr>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Solution Casting</w:t>
            </w:r>
          </w:p>
          <w:p w14:paraId="6145CC96" w14:textId="77777777" w:rsidR="00BF4DA1" w:rsidRPr="007F15C1" w:rsidRDefault="00BF4DA1" w:rsidP="00BF4DA1">
            <w:pPr>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Improved Water Resistance via Hydrophobicity (Lignin) &amp; Increased Surface Roughness</w:t>
            </w:r>
          </w:p>
        </w:tc>
      </w:tr>
      <w:tr w:rsidR="00BF4DA1" w:rsidRPr="007F15C1" w14:paraId="7D8EBBAB" w14:textId="77777777" w:rsidTr="008B5385">
        <w:trPr>
          <w:trHeight w:val="14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6229EA" w14:textId="77777777" w:rsidR="00BF4DA1" w:rsidRPr="007F15C1" w:rsidRDefault="00BF4DA1" w:rsidP="00BF4DA1">
            <w:pPr>
              <w:spacing w:line="360" w:lineRule="auto"/>
              <w:jc w:val="center"/>
              <w:rPr>
                <w:szCs w:val="12"/>
              </w:rPr>
            </w:pPr>
            <w:r w:rsidRPr="007F15C1">
              <w:rPr>
                <w:szCs w:val="12"/>
              </w:rPr>
              <w:t>Advanced Surface Treatment</w:t>
            </w:r>
          </w:p>
        </w:tc>
        <w:tc>
          <w:tcPr>
            <w:tcW w:w="0" w:type="auto"/>
            <w:vAlign w:val="center"/>
          </w:tcPr>
          <w:p w14:paraId="31EEDA1D"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Sol-Gel Silanization Coating after Heat Treatment</w:t>
            </w:r>
          </w:p>
          <w:p w14:paraId="333257CA" w14:textId="3A65C068"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7</w:t>
            </w:r>
            <w:r w:rsidRPr="007F15C1">
              <w:rPr>
                <w:szCs w:val="12"/>
              </w:rPr>
              <w:t>]</w:t>
            </w:r>
          </w:p>
        </w:tc>
        <w:tc>
          <w:tcPr>
            <w:tcW w:w="0" w:type="auto"/>
            <w:vAlign w:val="center"/>
          </w:tcPr>
          <w:p w14:paraId="2D5E9E46"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Max 144°</w:t>
            </w:r>
          </w:p>
          <w:p w14:paraId="21EABE9F"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After DTMS Sol-Gel Coating)</w:t>
            </w:r>
          </w:p>
        </w:tc>
        <w:tc>
          <w:tcPr>
            <w:tcW w:w="0" w:type="auto"/>
            <w:vAlign w:val="center"/>
          </w:tcPr>
          <w:p w14:paraId="459F8F69"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Heat Treatment of PVA Nanofibers (Stabilization via Increased Crystallinity)</w:t>
            </w:r>
          </w:p>
          <w:p w14:paraId="154D8B16"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Coating with Silane Sol-Gel Solution</w:t>
            </w:r>
          </w:p>
          <w:p w14:paraId="5ADD7999"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Formation of Hydrophobic Siloxane Surface Layer</w:t>
            </w:r>
          </w:p>
        </w:tc>
      </w:tr>
      <w:tr w:rsidR="00BF4DA1" w:rsidRPr="007F15C1" w14:paraId="75B56A5D" w14:textId="77777777" w:rsidTr="008B5385">
        <w:trPr>
          <w:trHeight w:val="55"/>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C28E33" w14:textId="77777777" w:rsidR="00BF4DA1" w:rsidRPr="007F15C1" w:rsidRDefault="00BF4DA1" w:rsidP="00BF4DA1">
            <w:pPr>
              <w:spacing w:line="360" w:lineRule="auto"/>
              <w:jc w:val="center"/>
              <w:rPr>
                <w:szCs w:val="12"/>
              </w:rPr>
            </w:pPr>
          </w:p>
        </w:tc>
        <w:tc>
          <w:tcPr>
            <w:tcW w:w="0" w:type="auto"/>
            <w:vAlign w:val="center"/>
          </w:tcPr>
          <w:p w14:paraId="2DD616C4"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Plasma Treatment (SF6)</w:t>
            </w:r>
          </w:p>
          <w:p w14:paraId="093427AF" w14:textId="05C09D1E"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8</w:t>
            </w:r>
            <w:r w:rsidRPr="007F15C1">
              <w:rPr>
                <w:szCs w:val="12"/>
              </w:rPr>
              <w:t>]</w:t>
            </w:r>
          </w:p>
        </w:tc>
        <w:tc>
          <w:tcPr>
            <w:tcW w:w="0" w:type="auto"/>
            <w:vAlign w:val="center"/>
          </w:tcPr>
          <w:p w14:paraId="30E32D2E"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Max 152.1°</w:t>
            </w:r>
          </w:p>
        </w:tc>
        <w:tc>
          <w:tcPr>
            <w:tcW w:w="0" w:type="auto"/>
            <w:vAlign w:val="center"/>
          </w:tcPr>
          <w:p w14:paraId="164917ED"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SF₆ Plasma Treatment on PVA Nanofibers</w:t>
            </w:r>
          </w:p>
          <w:p w14:paraId="0D27AD40"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Surface Fluorination &amp; Increased Microroughness</w:t>
            </w:r>
          </w:p>
          <w:p w14:paraId="462E3509"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Formation of Superhydrophobic Surface</w:t>
            </w:r>
          </w:p>
        </w:tc>
      </w:tr>
      <w:tr w:rsidR="00BF4DA1" w:rsidRPr="007F15C1" w14:paraId="71AFB850" w14:textId="77777777" w:rsidTr="008B5385">
        <w:trPr>
          <w:trHeight w:val="127"/>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BE78A8" w14:textId="77777777" w:rsidR="00BF4DA1" w:rsidRPr="007F15C1" w:rsidRDefault="00BF4DA1" w:rsidP="00BF4DA1">
            <w:pPr>
              <w:spacing w:line="360" w:lineRule="auto"/>
              <w:jc w:val="center"/>
              <w:rPr>
                <w:szCs w:val="12"/>
              </w:rPr>
            </w:pPr>
          </w:p>
        </w:tc>
        <w:tc>
          <w:tcPr>
            <w:tcW w:w="0" w:type="auto"/>
            <w:vAlign w:val="center"/>
          </w:tcPr>
          <w:p w14:paraId="65279D12"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TiO₂-Silane Hybrid Coating</w:t>
            </w:r>
          </w:p>
          <w:p w14:paraId="3BC1A5CA" w14:textId="46329CAD"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9</w:t>
            </w:r>
            <w:r w:rsidRPr="007F15C1">
              <w:rPr>
                <w:szCs w:val="12"/>
              </w:rPr>
              <w:t>]</w:t>
            </w:r>
          </w:p>
        </w:tc>
        <w:tc>
          <w:tcPr>
            <w:tcW w:w="0" w:type="auto"/>
            <w:vAlign w:val="center"/>
          </w:tcPr>
          <w:p w14:paraId="0F01FF97"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up to 157°</w:t>
            </w:r>
          </w:p>
        </w:tc>
        <w:tc>
          <w:tcPr>
            <w:tcW w:w="0" w:type="auto"/>
            <w:vAlign w:val="center"/>
          </w:tcPr>
          <w:p w14:paraId="5AB70917"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Anchoring TiO₂ Nanoparticles on PVA Sponge Skeleton (Hierarchical Structure)</w:t>
            </w:r>
          </w:p>
          <w:p w14:paraId="3AE48AE7"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Coating with Low-Energy Material (FDTS)</w:t>
            </w:r>
          </w:p>
          <w:p w14:paraId="6CB187B2"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Realization of Superhydrophobic Surface</w:t>
            </w:r>
          </w:p>
        </w:tc>
      </w:tr>
      <w:tr w:rsidR="00BF4DA1" w:rsidRPr="007F15C1" w14:paraId="2637A12F" w14:textId="77777777" w:rsidTr="008B5385">
        <w:trPr>
          <w:trHeight w:val="55"/>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3ED09E" w14:textId="77777777" w:rsidR="00BF4DA1" w:rsidRPr="007F15C1" w:rsidRDefault="00BF4DA1" w:rsidP="00BF4DA1">
            <w:pPr>
              <w:spacing w:line="360" w:lineRule="auto"/>
              <w:jc w:val="center"/>
              <w:rPr>
                <w:szCs w:val="12"/>
              </w:rPr>
            </w:pPr>
          </w:p>
        </w:tc>
        <w:tc>
          <w:tcPr>
            <w:tcW w:w="0" w:type="auto"/>
            <w:vAlign w:val="center"/>
          </w:tcPr>
          <w:p w14:paraId="6DD62B77"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PDMS/Hydrophobic SiO₂ Coating</w:t>
            </w:r>
          </w:p>
          <w:p w14:paraId="4C4E6DFD" w14:textId="28E12663"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w:t>
            </w:r>
            <w:r w:rsidR="008B5385" w:rsidRPr="007F15C1">
              <w:rPr>
                <w:szCs w:val="12"/>
              </w:rPr>
              <w:t>10</w:t>
            </w:r>
            <w:r w:rsidRPr="007F15C1">
              <w:rPr>
                <w:szCs w:val="12"/>
              </w:rPr>
              <w:t>]</w:t>
            </w:r>
          </w:p>
        </w:tc>
        <w:tc>
          <w:tcPr>
            <w:tcW w:w="0" w:type="auto"/>
            <w:vAlign w:val="center"/>
          </w:tcPr>
          <w:p w14:paraId="77DE6331"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00°</w:t>
            </w:r>
          </w:p>
        </w:tc>
        <w:tc>
          <w:tcPr>
            <w:tcW w:w="0" w:type="auto"/>
            <w:vAlign w:val="center"/>
          </w:tcPr>
          <w:p w14:paraId="2990384D"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1. Immersion/Coating of PVA Nanofibers in PDMS/Hydrophobic SiO₂ Solution</w:t>
            </w:r>
          </w:p>
          <w:p w14:paraId="1CCCB239"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2. Micro/Nano Structure Formation &amp; Reduced Surface Energy</w:t>
            </w:r>
          </w:p>
          <w:p w14:paraId="73DDFCC9" w14:textId="77777777" w:rsidR="00BF4DA1" w:rsidRPr="007F15C1" w:rsidRDefault="00BF4DA1" w:rsidP="00BF4DA1">
            <w:pPr>
              <w:spacing w:line="360" w:lineRule="auto"/>
              <w:jc w:val="center"/>
              <w:cnfStyle w:val="000000000000" w:firstRow="0" w:lastRow="0" w:firstColumn="0" w:lastColumn="0" w:oddVBand="0" w:evenVBand="0" w:oddHBand="0" w:evenHBand="0" w:firstRowFirstColumn="0" w:firstRowLastColumn="0" w:lastRowFirstColumn="0" w:lastRowLastColumn="0"/>
              <w:rPr>
                <w:szCs w:val="12"/>
              </w:rPr>
            </w:pPr>
            <w:r w:rsidRPr="007F15C1">
              <w:rPr>
                <w:szCs w:val="12"/>
              </w:rPr>
              <w:t>3. Realization of Hydrophobic Surface</w:t>
            </w:r>
          </w:p>
        </w:tc>
      </w:tr>
    </w:tbl>
    <w:p w14:paraId="711ADCDC" w14:textId="689AFCC8" w:rsidR="00ED2409" w:rsidRPr="007F15C1" w:rsidRDefault="00FA0702" w:rsidP="00ED2409">
      <w:pPr>
        <w:spacing w:line="360" w:lineRule="auto"/>
        <w:rPr>
          <w:b/>
          <w:sz w:val="20"/>
        </w:rPr>
      </w:pPr>
      <w:r w:rsidRPr="007F15C1">
        <w:rPr>
          <w:b/>
          <w:sz w:val="20"/>
        </w:rPr>
        <w:t xml:space="preserve">Table </w:t>
      </w:r>
      <w:r w:rsidR="00ED2409" w:rsidRPr="007F15C1">
        <w:rPr>
          <w:b/>
          <w:sz w:val="20"/>
        </w:rPr>
        <w:t>S</w:t>
      </w:r>
      <w:r w:rsidRPr="007F15C1">
        <w:rPr>
          <w:b/>
          <w:sz w:val="20"/>
        </w:rPr>
        <w:t>1. Comparative Analysis of Hydrophobic Modification Methods for PVA</w:t>
      </w:r>
    </w:p>
    <w:p w14:paraId="126DA182" w14:textId="77777777" w:rsidR="004B59D4" w:rsidRPr="004B118A" w:rsidRDefault="004B59D4" w:rsidP="004B118A">
      <w:pPr>
        <w:spacing w:line="360" w:lineRule="auto"/>
        <w:rPr>
          <w:rFonts w:ascii="Arial" w:hAnsi="Arial" w:cs="Arial"/>
          <w:b/>
        </w:rPr>
      </w:pPr>
    </w:p>
    <w:p w14:paraId="1E5B95D2" w14:textId="3A8F62DF" w:rsidR="00E10346" w:rsidRPr="00FA0702" w:rsidRDefault="00E10346" w:rsidP="00FA0702">
      <w:pPr>
        <w:spacing w:line="360" w:lineRule="auto"/>
        <w:jc w:val="center"/>
      </w:pPr>
    </w:p>
    <w:p w14:paraId="29D0C6BA" w14:textId="49648C83" w:rsidR="00E10346" w:rsidRDefault="00E10346" w:rsidP="00E10346">
      <w:pPr>
        <w:spacing w:line="360" w:lineRule="auto"/>
      </w:pPr>
    </w:p>
    <w:p w14:paraId="67E5E6A6" w14:textId="77777777" w:rsidR="00ED2409" w:rsidRDefault="00ED2409" w:rsidP="00E10346">
      <w:pPr>
        <w:spacing w:line="360" w:lineRule="auto"/>
      </w:pPr>
    </w:p>
    <w:p w14:paraId="19B31DF1" w14:textId="77777777" w:rsidR="007F15C1" w:rsidRDefault="007F15C1" w:rsidP="00E10346">
      <w:pPr>
        <w:spacing w:line="360" w:lineRule="auto"/>
      </w:pPr>
    </w:p>
    <w:p w14:paraId="4A36350E" w14:textId="77777777" w:rsidR="007F15C1" w:rsidRDefault="007F15C1" w:rsidP="00E10346">
      <w:pPr>
        <w:spacing w:line="360" w:lineRule="auto"/>
      </w:pPr>
    </w:p>
    <w:p w14:paraId="52DFFD7E" w14:textId="64994A4E" w:rsidR="004B118A" w:rsidRDefault="004B118A" w:rsidP="0034300D">
      <w:pPr>
        <w:spacing w:line="360" w:lineRule="auto"/>
        <w:rPr>
          <w:rFonts w:ascii="Arial" w:hAnsi="Arial" w:cs="Arial"/>
        </w:rPr>
      </w:pPr>
    </w:p>
    <w:p w14:paraId="1D919A00" w14:textId="3AFE2D5D" w:rsidR="003F532F" w:rsidRDefault="003F4339" w:rsidP="007F15C1">
      <w:pPr>
        <w:spacing w:line="360" w:lineRule="auto"/>
        <w:jc w:val="center"/>
        <w:rPr>
          <w:sz w:val="20"/>
        </w:rPr>
      </w:pPr>
      <w:r>
        <w:rPr>
          <w:noProof/>
        </w:rPr>
        <w:lastRenderedPageBreak/>
        <w:drawing>
          <wp:inline distT="0" distB="0" distL="0" distR="0" wp14:anchorId="580AAEBA" wp14:editId="6D49332E">
            <wp:extent cx="5732894" cy="2381064"/>
            <wp:effectExtent l="0" t="0" r="1270" b="635"/>
            <wp:docPr id="112229685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765" cy="2389733"/>
                    </a:xfrm>
                    <a:prstGeom prst="rect">
                      <a:avLst/>
                    </a:prstGeom>
                    <a:noFill/>
                    <a:ln>
                      <a:noFill/>
                    </a:ln>
                  </pic:spPr>
                </pic:pic>
              </a:graphicData>
            </a:graphic>
          </wp:inline>
        </w:drawing>
      </w:r>
      <w:r w:rsidR="00890FC2" w:rsidRPr="00890FC2">
        <w:t xml:space="preserve"> </w:t>
      </w:r>
      <w:r w:rsidR="00890FC2" w:rsidRPr="00890FC2">
        <w:rPr>
          <w:b/>
          <w:bCs/>
          <w:sz w:val="20"/>
        </w:rPr>
        <w:t>Figure S</w:t>
      </w:r>
      <w:r w:rsidR="006F58BA">
        <w:rPr>
          <w:rFonts w:hint="eastAsia"/>
          <w:b/>
          <w:bCs/>
          <w:sz w:val="20"/>
        </w:rPr>
        <w:t>1</w:t>
      </w:r>
      <w:r w:rsidR="00890FC2" w:rsidRPr="00890FC2">
        <w:rPr>
          <w:b/>
          <w:bCs/>
          <w:sz w:val="20"/>
        </w:rPr>
        <w:t xml:space="preserve">. </w:t>
      </w:r>
      <w:r w:rsidR="00890FC2" w:rsidRPr="00890FC2">
        <w:rPr>
          <w:sz w:val="20"/>
        </w:rPr>
        <w:t>(a) XRD pattern of PZAS-10:2 b) FTIR spectra of PVA, Zein, PZAS-10:2</w:t>
      </w:r>
      <w:r w:rsidR="00521CF2" w:rsidRPr="00890FC2">
        <w:rPr>
          <w:rFonts w:hint="eastAsia"/>
          <w:sz w:val="20"/>
        </w:rPr>
        <w:t>.</w:t>
      </w:r>
    </w:p>
    <w:p w14:paraId="41DEBEDE" w14:textId="1D945589" w:rsidR="00A90989" w:rsidRPr="007F15C1" w:rsidRDefault="00A90989" w:rsidP="007F15C1">
      <w:pPr>
        <w:spacing w:line="360" w:lineRule="auto"/>
        <w:jc w:val="center"/>
      </w:pP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r>
        <w:rPr>
          <w:sz w:val="20"/>
        </w:rPr>
        <w:tab/>
      </w:r>
    </w:p>
    <w:p w14:paraId="617D727A" w14:textId="69AC5A62" w:rsidR="00860ACB" w:rsidRDefault="003F4339" w:rsidP="00E10346">
      <w:pPr>
        <w:spacing w:line="360" w:lineRule="auto"/>
        <w:rPr>
          <w:rFonts w:ascii="Arial" w:hAnsi="Arial" w:cs="Arial"/>
          <w:b/>
        </w:rPr>
      </w:pPr>
      <w:r>
        <w:rPr>
          <w:rFonts w:ascii="Arial" w:hAnsi="Arial" w:cs="Arial"/>
          <w:b/>
          <w:noProof/>
        </w:rPr>
        <w:lastRenderedPageBreak/>
        <w:drawing>
          <wp:inline distT="0" distB="0" distL="0" distR="0" wp14:anchorId="220D5BD2" wp14:editId="7B4DB12B">
            <wp:extent cx="5759355" cy="1687076"/>
            <wp:effectExtent l="0" t="0" r="0" b="8890"/>
            <wp:docPr id="6615924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29861" cy="1707729"/>
                    </a:xfrm>
                    <a:prstGeom prst="rect">
                      <a:avLst/>
                    </a:prstGeom>
                    <a:noFill/>
                    <a:ln>
                      <a:noFill/>
                    </a:ln>
                  </pic:spPr>
                </pic:pic>
              </a:graphicData>
            </a:graphic>
          </wp:inline>
        </w:drawing>
      </w:r>
    </w:p>
    <w:p w14:paraId="591DF726" w14:textId="789D1003" w:rsidR="007772C3" w:rsidRPr="007F15C1" w:rsidRDefault="00737CF4" w:rsidP="007F15C1">
      <w:pPr>
        <w:spacing w:line="360" w:lineRule="auto"/>
        <w:ind w:leftChars="400" w:left="480" w:rightChars="400" w:right="480"/>
        <w:rPr>
          <w:rFonts w:ascii="Arial" w:hAnsi="Arial" w:cs="Arial"/>
          <w:bCs/>
          <w:sz w:val="20"/>
        </w:rPr>
      </w:pPr>
      <w:r w:rsidRPr="007F15C1">
        <w:rPr>
          <w:b/>
          <w:sz w:val="20"/>
        </w:rPr>
        <w:t>Figure S</w:t>
      </w:r>
      <w:r w:rsidR="006F58BA">
        <w:rPr>
          <w:rFonts w:hint="eastAsia"/>
          <w:b/>
          <w:sz w:val="20"/>
        </w:rPr>
        <w:t>2</w:t>
      </w:r>
      <w:r w:rsidRPr="007F15C1">
        <w:rPr>
          <w:b/>
          <w:sz w:val="20"/>
        </w:rPr>
        <w:t>.</w:t>
      </w:r>
      <w:r w:rsidRPr="007F15C1">
        <w:rPr>
          <w:bCs/>
          <w:sz w:val="20"/>
        </w:rPr>
        <w:t xml:space="preserve"> Mechanical properties of PZAS-10:2 nanofiber membranes. (a) Representative stress-strain curves</w:t>
      </w:r>
      <w:r w:rsidR="00A73551">
        <w:rPr>
          <w:rFonts w:hint="eastAsia"/>
          <w:bCs/>
          <w:sz w:val="20"/>
        </w:rPr>
        <w:t xml:space="preserve">. </w:t>
      </w:r>
      <w:r w:rsidRPr="007F15C1">
        <w:rPr>
          <w:bCs/>
          <w:sz w:val="20"/>
        </w:rPr>
        <w:t>Comparison of (b) Young’s modulus, (c) tensile strength, and (d) tensile strain.</w:t>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r w:rsidR="00A90989">
        <w:rPr>
          <w:bCs/>
          <w:sz w:val="20"/>
        </w:rPr>
        <w:tab/>
      </w:r>
    </w:p>
    <w:p w14:paraId="60F80440" w14:textId="65AD455D" w:rsidR="007772C3" w:rsidRPr="00737CF4" w:rsidRDefault="00564D06" w:rsidP="00737CF4">
      <w:pPr>
        <w:spacing w:line="360" w:lineRule="auto"/>
        <w:jc w:val="center"/>
        <w:rPr>
          <w:rFonts w:ascii="Arial" w:hAnsi="Arial" w:cs="Arial"/>
          <w:b/>
          <w:noProof/>
        </w:rPr>
      </w:pPr>
      <w:r>
        <w:rPr>
          <w:rFonts w:ascii="Arial" w:hAnsi="Arial" w:cs="Arial"/>
          <w:b/>
          <w:noProof/>
        </w:rPr>
        <w:lastRenderedPageBreak/>
        <w:drawing>
          <wp:inline distT="0" distB="0" distL="0" distR="0" wp14:anchorId="374D4874" wp14:editId="1DD713DB">
            <wp:extent cx="4815205" cy="4732020"/>
            <wp:effectExtent l="0" t="0" r="4445" b="0"/>
            <wp:docPr id="200013091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15205" cy="4732020"/>
                    </a:xfrm>
                    <a:prstGeom prst="rect">
                      <a:avLst/>
                    </a:prstGeom>
                    <a:noFill/>
                    <a:ln>
                      <a:noFill/>
                    </a:ln>
                  </pic:spPr>
                </pic:pic>
              </a:graphicData>
            </a:graphic>
          </wp:inline>
        </w:drawing>
      </w:r>
    </w:p>
    <w:p w14:paraId="17A26CB3" w14:textId="032928DC" w:rsidR="00C17987" w:rsidRPr="00882063" w:rsidRDefault="00C17987" w:rsidP="00C17987">
      <w:pPr>
        <w:spacing w:line="360" w:lineRule="auto"/>
        <w:ind w:leftChars="400" w:left="480" w:rightChars="400" w:right="480" w:firstLineChars="50" w:firstLine="100"/>
        <w:rPr>
          <w:sz w:val="20"/>
        </w:rPr>
      </w:pPr>
      <w:bookmarkStart w:id="0" w:name="_Hlk206280546"/>
      <w:r w:rsidRPr="006F58BA">
        <w:rPr>
          <w:b/>
          <w:bCs/>
          <w:sz w:val="20"/>
        </w:rPr>
        <w:t>Figure S</w:t>
      </w:r>
      <w:r w:rsidR="006F58BA" w:rsidRPr="006F58BA">
        <w:rPr>
          <w:rFonts w:hint="eastAsia"/>
          <w:b/>
          <w:bCs/>
          <w:sz w:val="20"/>
        </w:rPr>
        <w:t>3</w:t>
      </w:r>
      <w:r w:rsidRPr="006F58BA">
        <w:rPr>
          <w:b/>
          <w:bCs/>
          <w:sz w:val="20"/>
        </w:rPr>
        <w:t>.</w:t>
      </w:r>
      <w:r w:rsidRPr="00882063">
        <w:rPr>
          <w:sz w:val="20"/>
        </w:rPr>
        <w:t xml:space="preserve"> Outdoor performance and spectral analysis of the PZAS. (a) Outdoor temperature data of the PZAS sample measured at high relative humidity (The average humidity during the measurement period was 78.53 ± 3.82% standard deviation (SD) on July 18, 2025, and 76.95 ± 2.56% (SD) on July 19, 2025, the humidity data for this measurement was obtained from the Korea Meteorological Administration (KMA)). (b) Solar reflectivity and LWIR emissivity spectra of the PZAS sample before and after swelling </w:t>
      </w:r>
      <w:bookmarkStart w:id="1" w:name="_Hlk206256092"/>
      <w:r w:rsidRPr="00882063">
        <w:rPr>
          <w:sz w:val="20"/>
        </w:rPr>
        <w:t>(157.2%).</w:t>
      </w:r>
      <w:bookmarkEnd w:id="1"/>
    </w:p>
    <w:bookmarkEnd w:id="0"/>
    <w:p w14:paraId="67F19802" w14:textId="77777777" w:rsidR="00E10346" w:rsidRPr="00C17987" w:rsidRDefault="00E10346" w:rsidP="00C17987">
      <w:pPr>
        <w:spacing w:line="360" w:lineRule="auto"/>
        <w:rPr>
          <w:rFonts w:ascii="Arial" w:hAnsi="Arial" w:cs="Arial"/>
          <w:b/>
        </w:rPr>
      </w:pPr>
    </w:p>
    <w:p w14:paraId="3B5EB55A" w14:textId="5CAC56E5" w:rsidR="00D80794" w:rsidRPr="006615B5" w:rsidRDefault="00C17987" w:rsidP="00C17987">
      <w:pPr>
        <w:spacing w:line="360" w:lineRule="auto"/>
        <w:rPr>
          <w:sz w:val="20"/>
        </w:rPr>
      </w:pPr>
      <w:r w:rsidRPr="006615B5">
        <w:rPr>
          <w:sz w:val="20"/>
        </w:rPr>
        <w:t>To confirm the integrity and suitability for this follow-up investigation, we first re-measured its dry-state emissivity spectrum in the 8–13 μm range and confirmed that it matched the original data. The results of this optical analysis on the swelled sample are presented in Figure S</w:t>
      </w:r>
      <w:r w:rsidR="00523136">
        <w:rPr>
          <w:rFonts w:hint="eastAsia"/>
          <w:sz w:val="20"/>
        </w:rPr>
        <w:t>3</w:t>
      </w:r>
      <w:r w:rsidRPr="006615B5">
        <w:rPr>
          <w:sz w:val="20"/>
        </w:rPr>
        <w:t>b</w:t>
      </w:r>
    </w:p>
    <w:p w14:paraId="73A6A939" w14:textId="77777777" w:rsidR="008B5385" w:rsidRDefault="008B5385" w:rsidP="00C17987">
      <w:pPr>
        <w:spacing w:line="360" w:lineRule="auto"/>
        <w:rPr>
          <w:b/>
          <w:bCs/>
          <w:sz w:val="32"/>
          <w:szCs w:val="32"/>
        </w:rPr>
      </w:pPr>
    </w:p>
    <w:p w14:paraId="13C85346" w14:textId="77777777" w:rsidR="008B5385" w:rsidRDefault="008B5385" w:rsidP="00C17987">
      <w:pPr>
        <w:spacing w:line="360" w:lineRule="auto"/>
        <w:rPr>
          <w:b/>
          <w:bCs/>
          <w:sz w:val="32"/>
          <w:szCs w:val="32"/>
        </w:rPr>
      </w:pPr>
    </w:p>
    <w:p w14:paraId="408DF6F5" w14:textId="77777777" w:rsidR="008B5385" w:rsidRDefault="008B5385" w:rsidP="00C17987">
      <w:pPr>
        <w:spacing w:line="360" w:lineRule="auto"/>
        <w:rPr>
          <w:b/>
          <w:bCs/>
          <w:sz w:val="32"/>
          <w:szCs w:val="32"/>
        </w:rPr>
      </w:pPr>
    </w:p>
    <w:p w14:paraId="2270D636" w14:textId="4D96F106" w:rsidR="00E72DED" w:rsidRPr="008B5385" w:rsidRDefault="00CE6ABE" w:rsidP="00C17987">
      <w:pPr>
        <w:spacing w:line="360" w:lineRule="auto"/>
        <w:rPr>
          <w:b/>
          <w:bCs/>
          <w:sz w:val="24"/>
          <w:szCs w:val="24"/>
        </w:rPr>
      </w:pPr>
      <w:r w:rsidRPr="008B5385">
        <w:rPr>
          <w:b/>
          <w:bCs/>
          <w:sz w:val="24"/>
          <w:szCs w:val="24"/>
        </w:rPr>
        <w:lastRenderedPageBreak/>
        <w:t>Supporting</w:t>
      </w:r>
      <w:r w:rsidR="008B5385" w:rsidRPr="008B5385">
        <w:rPr>
          <w:rFonts w:hint="eastAsia"/>
          <w:b/>
          <w:bCs/>
          <w:sz w:val="24"/>
          <w:szCs w:val="24"/>
        </w:rPr>
        <w:t xml:space="preserve"> reference</w:t>
      </w:r>
    </w:p>
    <w:p w14:paraId="0E21C3AF" w14:textId="41E5F91C" w:rsidR="00E72DED" w:rsidRPr="006615B5" w:rsidRDefault="00E72DED" w:rsidP="00C17987">
      <w:pPr>
        <w:spacing w:line="360" w:lineRule="auto"/>
        <w:rPr>
          <w:sz w:val="20"/>
        </w:rPr>
      </w:pPr>
      <w:r w:rsidRPr="006615B5">
        <w:rPr>
          <w:sz w:val="20"/>
        </w:rPr>
        <w:t>[1]</w:t>
      </w:r>
      <w:r w:rsidR="006615B5">
        <w:rPr>
          <w:sz w:val="20"/>
        </w:rPr>
        <w:tab/>
      </w:r>
      <w:r w:rsidRPr="006615B5">
        <w:rPr>
          <w:sz w:val="20"/>
        </w:rPr>
        <w:t>S. Ullah, M. Hashmi, N. Hussain, A. Ullah, M. N. Sarwar, Y. Saito, S. H. Kim, I. S. Kim, “Stabilized nanofibers of polyvinyl alcohol (PVA) crosslinked by unique method for efficient removal of heavy metal ions,” Journal of Water Process Engineering 33 (2020): 101111. https://doi.org/10.1016/j.jwpe.2019.101111.</w:t>
      </w:r>
    </w:p>
    <w:p w14:paraId="2E4223C8" w14:textId="1844A0DB" w:rsidR="00E72DED" w:rsidRPr="006615B5" w:rsidRDefault="00E72DED" w:rsidP="00E72DED">
      <w:pPr>
        <w:spacing w:line="360" w:lineRule="auto"/>
        <w:rPr>
          <w:sz w:val="20"/>
        </w:rPr>
      </w:pPr>
      <w:r w:rsidRPr="006615B5">
        <w:rPr>
          <w:sz w:val="20"/>
        </w:rPr>
        <w:t>[</w:t>
      </w:r>
      <w:r w:rsidR="008B5385" w:rsidRPr="006615B5">
        <w:rPr>
          <w:rFonts w:hint="eastAsia"/>
          <w:sz w:val="20"/>
        </w:rPr>
        <w:t>2</w:t>
      </w:r>
      <w:r w:rsidRPr="006615B5">
        <w:rPr>
          <w:sz w:val="20"/>
        </w:rPr>
        <w:t>]</w:t>
      </w:r>
      <w:r w:rsidRPr="006615B5">
        <w:rPr>
          <w:sz w:val="20"/>
        </w:rPr>
        <w:tab/>
        <w:t>D. Yu, Y.-Y. Feng, J.-X. Xu, B.-H. Kong, Q. Liu, H. Wang, “Fabrication, characterization, and antibacterial properties of citric acid crosslinked PVA electrospun microfibre mats for active food packaging,” Packaging Technology and Science 34 (2021): 361-370. https://doi.org/10.1002/pts.2566.</w:t>
      </w:r>
    </w:p>
    <w:p w14:paraId="3A6383CD" w14:textId="2144C6A7" w:rsidR="00E72DED" w:rsidRPr="006615B5" w:rsidRDefault="00E72DED" w:rsidP="00E72DED">
      <w:pPr>
        <w:spacing w:line="360" w:lineRule="auto"/>
        <w:rPr>
          <w:sz w:val="20"/>
        </w:rPr>
      </w:pPr>
      <w:r w:rsidRPr="006615B5">
        <w:rPr>
          <w:sz w:val="20"/>
        </w:rPr>
        <w:t>[</w:t>
      </w:r>
      <w:r w:rsidR="008B5385" w:rsidRPr="006615B5">
        <w:rPr>
          <w:rFonts w:hint="eastAsia"/>
          <w:sz w:val="20"/>
        </w:rPr>
        <w:t>3</w:t>
      </w:r>
      <w:r w:rsidRPr="006615B5">
        <w:rPr>
          <w:sz w:val="20"/>
        </w:rPr>
        <w:t>]</w:t>
      </w:r>
      <w:r w:rsidRPr="006615B5">
        <w:rPr>
          <w:sz w:val="20"/>
        </w:rPr>
        <w:tab/>
        <w:t xml:space="preserve">E. Rynkowska, K. Fatyeyeva, S. Marais, J. Kujawa, W. Kujawski, “Chemically and Thermally Crosslinked PVA-Based Membranes: Effect on Swelling and Transport Behavior,” Polymers 11 (2019): 1799. </w:t>
      </w:r>
      <w:hyperlink r:id="rId13" w:history="1">
        <w:r w:rsidR="00CE6ABE" w:rsidRPr="00AE7F61">
          <w:rPr>
            <w:rStyle w:val="a5"/>
            <w:sz w:val="20"/>
          </w:rPr>
          <w:t>https://doi.org/10.3390/polym11111799</w:t>
        </w:r>
      </w:hyperlink>
      <w:r w:rsidRPr="006615B5">
        <w:rPr>
          <w:sz w:val="20"/>
        </w:rPr>
        <w:t>.</w:t>
      </w:r>
    </w:p>
    <w:p w14:paraId="16C428A4" w14:textId="379EC8E6" w:rsidR="00E72DED" w:rsidRPr="006615B5" w:rsidRDefault="00E72DED" w:rsidP="00E72DED">
      <w:pPr>
        <w:spacing w:line="360" w:lineRule="auto"/>
        <w:rPr>
          <w:sz w:val="20"/>
        </w:rPr>
      </w:pPr>
      <w:r w:rsidRPr="006615B5">
        <w:rPr>
          <w:sz w:val="20"/>
        </w:rPr>
        <w:t>[</w:t>
      </w:r>
      <w:r w:rsidR="008B5385" w:rsidRPr="006615B5">
        <w:rPr>
          <w:rFonts w:hint="eastAsia"/>
          <w:sz w:val="20"/>
        </w:rPr>
        <w:t>4</w:t>
      </w:r>
      <w:r w:rsidRPr="006615B5">
        <w:rPr>
          <w:sz w:val="20"/>
        </w:rPr>
        <w:t>]</w:t>
      </w:r>
      <w:r w:rsidRPr="006615B5">
        <w:rPr>
          <w:sz w:val="20"/>
        </w:rPr>
        <w:tab/>
        <w:t>J. Chen, S. Han, M. Huang, J. Li, M. Zhou, J. He, “Green crosslinked nanofibers membrane based on CS/PVA combined with polybasic organic acid for tympanic membrane repair,” International Journal of Polymeric Materials and Polymeric Biomaterials 71 (2022): 291-301. https://doi.org/10.1080/00914037.2020.1825084.</w:t>
      </w:r>
    </w:p>
    <w:p w14:paraId="7E57D4E5" w14:textId="7E8F775D" w:rsidR="00E72DED" w:rsidRPr="006615B5" w:rsidRDefault="00E72DED" w:rsidP="00E72DED">
      <w:pPr>
        <w:spacing w:line="360" w:lineRule="auto"/>
        <w:rPr>
          <w:sz w:val="20"/>
        </w:rPr>
      </w:pPr>
      <w:r w:rsidRPr="006615B5">
        <w:rPr>
          <w:sz w:val="20"/>
        </w:rPr>
        <w:t>[</w:t>
      </w:r>
      <w:r w:rsidR="008B5385" w:rsidRPr="006615B5">
        <w:rPr>
          <w:rFonts w:hint="eastAsia"/>
          <w:sz w:val="20"/>
        </w:rPr>
        <w:t>5</w:t>
      </w:r>
      <w:r w:rsidRPr="006615B5">
        <w:rPr>
          <w:sz w:val="20"/>
        </w:rPr>
        <w:t>]</w:t>
      </w:r>
      <w:r w:rsidRPr="006615B5">
        <w:rPr>
          <w:sz w:val="20"/>
        </w:rPr>
        <w:tab/>
        <w:t>K. Ahn, K. Park, K. Sadeghi, J. Seo, “New Surface Modification of Hydrophilic Polyvinyl Alcohol via Predrying and Electrospinning of Hydrophobic Polycaprolactone Nanofibers,” Foods 13 (2024): 1385. https://doi.org/10.3390/foods13091385.</w:t>
      </w:r>
    </w:p>
    <w:p w14:paraId="0A8F53AD" w14:textId="081CE4D5" w:rsidR="00E72DED" w:rsidRPr="006615B5" w:rsidRDefault="00E72DED" w:rsidP="00E72DED">
      <w:pPr>
        <w:spacing w:line="360" w:lineRule="auto"/>
        <w:rPr>
          <w:sz w:val="20"/>
        </w:rPr>
      </w:pPr>
      <w:r w:rsidRPr="006615B5">
        <w:rPr>
          <w:sz w:val="20"/>
        </w:rPr>
        <w:t>[</w:t>
      </w:r>
      <w:r w:rsidR="008B5385" w:rsidRPr="006615B5">
        <w:rPr>
          <w:rFonts w:hint="eastAsia"/>
          <w:sz w:val="20"/>
        </w:rPr>
        <w:t>6</w:t>
      </w:r>
      <w:r w:rsidRPr="006615B5">
        <w:rPr>
          <w:sz w:val="20"/>
        </w:rPr>
        <w:t>]</w:t>
      </w:r>
      <w:r w:rsidRPr="006615B5">
        <w:rPr>
          <w:sz w:val="20"/>
        </w:rPr>
        <w:tab/>
        <w:t>Y. Li, Y. Chen, Q. Wu, J. Huang, Y. Zhao, Q. Li, S. Wang, “Improved Hydrophobic, UV Barrier and Antibacterial Properties of Multifunctional PVA Nanocomposite Films Reinforced with Modified Lignin Contained Cellulose Nanofibers,” Polymers 14 (2022): 1705. https://doi.org/10.3390/polym14091705.</w:t>
      </w:r>
    </w:p>
    <w:p w14:paraId="3789B857" w14:textId="663C4B5D" w:rsidR="00E72DED" w:rsidRPr="006615B5" w:rsidRDefault="00E72DED" w:rsidP="00E72DED">
      <w:pPr>
        <w:spacing w:line="360" w:lineRule="auto"/>
        <w:rPr>
          <w:sz w:val="20"/>
        </w:rPr>
      </w:pPr>
      <w:r w:rsidRPr="006615B5">
        <w:rPr>
          <w:sz w:val="20"/>
        </w:rPr>
        <w:t>[</w:t>
      </w:r>
      <w:r w:rsidR="008B5385" w:rsidRPr="006615B5">
        <w:rPr>
          <w:rFonts w:hint="eastAsia"/>
          <w:sz w:val="20"/>
        </w:rPr>
        <w:t>7</w:t>
      </w:r>
      <w:r w:rsidRPr="006615B5">
        <w:rPr>
          <w:sz w:val="20"/>
        </w:rPr>
        <w:t>]</w:t>
      </w:r>
      <w:r w:rsidRPr="006615B5">
        <w:rPr>
          <w:sz w:val="20"/>
        </w:rPr>
        <w:tab/>
        <w:t>P. Bhattacharyya, “Hydrophobic modification of water-borne poly(vinyl alcohol) electrospun nonwovens for advanced applications,” Polymers and Polymer Composites 30 (2022): 1-9. https://doi.org/10.1177/09673911221080526.</w:t>
      </w:r>
    </w:p>
    <w:p w14:paraId="3971A6B1" w14:textId="2B8592A2" w:rsidR="00E72DED" w:rsidRPr="006615B5" w:rsidRDefault="00E72DED" w:rsidP="00E72DED">
      <w:pPr>
        <w:spacing w:line="360" w:lineRule="auto"/>
        <w:rPr>
          <w:sz w:val="20"/>
        </w:rPr>
      </w:pPr>
      <w:r w:rsidRPr="006615B5">
        <w:rPr>
          <w:sz w:val="20"/>
        </w:rPr>
        <w:t>[</w:t>
      </w:r>
      <w:r w:rsidR="008B5385" w:rsidRPr="006615B5">
        <w:rPr>
          <w:rFonts w:hint="eastAsia"/>
          <w:sz w:val="20"/>
        </w:rPr>
        <w:t>8</w:t>
      </w:r>
      <w:r w:rsidRPr="006615B5">
        <w:rPr>
          <w:sz w:val="20"/>
        </w:rPr>
        <w:t>]</w:t>
      </w:r>
      <w:r w:rsidRPr="006615B5">
        <w:rPr>
          <w:sz w:val="20"/>
        </w:rPr>
        <w:tab/>
        <w:t>A. Thongphud, B. Paosawatyanyong, P. Visal-athaphand, P. Supaphol, “Improvement of Hydrophobic Properties of the Electrospun PVA fabrics by SF₆ Plasma Treatment,” Advanced Materials Research 55-57 (2008): 625-628. https://doi.org/10.4028/www.scientific.net/AMR.55-57.625.</w:t>
      </w:r>
    </w:p>
    <w:p w14:paraId="581499E8" w14:textId="312D388D" w:rsidR="00E72DED" w:rsidRPr="006615B5" w:rsidRDefault="00E72DED" w:rsidP="00E72DED">
      <w:pPr>
        <w:spacing w:line="360" w:lineRule="auto"/>
        <w:rPr>
          <w:sz w:val="20"/>
        </w:rPr>
      </w:pPr>
      <w:r w:rsidRPr="006615B5">
        <w:rPr>
          <w:sz w:val="20"/>
        </w:rPr>
        <w:t>[</w:t>
      </w:r>
      <w:r w:rsidR="008B5385" w:rsidRPr="006615B5">
        <w:rPr>
          <w:rFonts w:hint="eastAsia"/>
          <w:sz w:val="20"/>
        </w:rPr>
        <w:t>9</w:t>
      </w:r>
      <w:r w:rsidRPr="006615B5">
        <w:rPr>
          <w:sz w:val="20"/>
        </w:rPr>
        <w:t>]</w:t>
      </w:r>
      <w:r w:rsidRPr="006615B5">
        <w:rPr>
          <w:sz w:val="20"/>
        </w:rPr>
        <w:tab/>
        <w:t>Z. He, H. Wu, Z. Shi, Z. Kong, S. Ma, Y. Sun, X. Liu, “Facile Preparation of Robust Superhydrophobic/Superoleophilic TiO₂-Decorated Polyvinyl Alcohol Sponge for Efficient Oil/Water Separation,” ACS Omega 7 (2022): 7084-7095. https://doi.org/10.1021/acsomega.1c06775.</w:t>
      </w:r>
    </w:p>
    <w:p w14:paraId="40028D9B" w14:textId="2734A143" w:rsidR="00E72DED" w:rsidRPr="006615B5" w:rsidRDefault="00E72DED" w:rsidP="00E72DED">
      <w:pPr>
        <w:spacing w:line="360" w:lineRule="auto"/>
        <w:rPr>
          <w:sz w:val="20"/>
        </w:rPr>
      </w:pPr>
      <w:r w:rsidRPr="006615B5">
        <w:rPr>
          <w:sz w:val="20"/>
        </w:rPr>
        <w:t>[</w:t>
      </w:r>
      <w:r w:rsidR="008B5385" w:rsidRPr="006615B5">
        <w:rPr>
          <w:rFonts w:hint="eastAsia"/>
          <w:sz w:val="20"/>
        </w:rPr>
        <w:t>10</w:t>
      </w:r>
      <w:r w:rsidRPr="006615B5">
        <w:rPr>
          <w:sz w:val="20"/>
        </w:rPr>
        <w:t>]</w:t>
      </w:r>
      <w:r w:rsidRPr="006615B5">
        <w:rPr>
          <w:sz w:val="20"/>
        </w:rPr>
        <w:tab/>
        <w:t>Q. Zhang, J. Sun, X. Cao, H. Wei, R. Du, X. Liu, “Poly(vinyl alcohol) composite nanofiber membranes with hydrophobicity for daytime radiative cooling,” Composites Communications 48 (2024): 101947. https://doi.org/10.1016/j.coco.2024.101947.</w:t>
      </w:r>
    </w:p>
    <w:p w14:paraId="26FAD69A" w14:textId="77777777" w:rsidR="00E72DED" w:rsidRPr="00E10346" w:rsidRDefault="00E72DED" w:rsidP="00C17987">
      <w:pPr>
        <w:spacing w:line="360" w:lineRule="auto"/>
      </w:pPr>
    </w:p>
    <w:sectPr w:rsidR="00E72DED" w:rsidRPr="00E10346" w:rsidSect="00177A0F">
      <w:headerReference w:type="default" r:id="rId14"/>
      <w:pgSz w:w="11906" w:h="16838" w:code="9"/>
      <w:pgMar w:top="1701"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0E6C1" w14:textId="77777777" w:rsidR="008744F2" w:rsidRDefault="008744F2" w:rsidP="00F82846">
      <w:pPr>
        <w:spacing w:after="0" w:line="240" w:lineRule="auto"/>
      </w:pPr>
      <w:r>
        <w:separator/>
      </w:r>
    </w:p>
  </w:endnote>
  <w:endnote w:type="continuationSeparator" w:id="0">
    <w:p w14:paraId="1CBFD2F1" w14:textId="77777777" w:rsidR="008744F2" w:rsidRDefault="008744F2" w:rsidP="00F82846">
      <w:pPr>
        <w:spacing w:after="0" w:line="240" w:lineRule="auto"/>
      </w:pPr>
      <w:r>
        <w:continuationSeparator/>
      </w:r>
    </w:p>
  </w:endnote>
  <w:endnote w:type="continuationNotice" w:id="1">
    <w:p w14:paraId="1BC8B272" w14:textId="77777777" w:rsidR="008744F2" w:rsidRDefault="008744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5A59E" w14:textId="77777777" w:rsidR="008744F2" w:rsidRDefault="008744F2" w:rsidP="00F82846">
      <w:pPr>
        <w:spacing w:after="0" w:line="240" w:lineRule="auto"/>
      </w:pPr>
      <w:r>
        <w:separator/>
      </w:r>
    </w:p>
  </w:footnote>
  <w:footnote w:type="continuationSeparator" w:id="0">
    <w:p w14:paraId="6B34DA72" w14:textId="77777777" w:rsidR="008744F2" w:rsidRDefault="008744F2" w:rsidP="00F82846">
      <w:pPr>
        <w:spacing w:after="0" w:line="240" w:lineRule="auto"/>
      </w:pPr>
      <w:r>
        <w:continuationSeparator/>
      </w:r>
    </w:p>
  </w:footnote>
  <w:footnote w:type="continuationNotice" w:id="1">
    <w:p w14:paraId="43E926D6" w14:textId="77777777" w:rsidR="008744F2" w:rsidRDefault="008744F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8EA5D" w14:textId="70C28245" w:rsidR="00177A0F" w:rsidRDefault="00177A0F" w:rsidP="00177A0F">
    <w:pPr>
      <w:pStyle w:val="ae"/>
      <w:jc w:val="right"/>
    </w:pPr>
    <w:r w:rsidRPr="00177A0F">
      <w:rPr>
        <w:rFonts w:eastAsia="MS Mincho"/>
        <w:noProof/>
        <w:kern w:val="0"/>
        <w:sz w:val="24"/>
        <w:szCs w:val="24"/>
        <w:lang w:eastAsia="en-US"/>
      </w:rPr>
      <w:drawing>
        <wp:inline distT="0" distB="0" distL="0" distR="0" wp14:anchorId="12243CDF" wp14:editId="133FEB77">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354DE0"/>
    <w:multiLevelType w:val="hybridMultilevel"/>
    <w:tmpl w:val="7AC0B53A"/>
    <w:lvl w:ilvl="0" w:tplc="B7B885EC">
      <w:start w:val="1"/>
      <w:numFmt w:val="decimal"/>
      <w:lvlText w:val="%1."/>
      <w:lvlJc w:val="left"/>
      <w:pPr>
        <w:ind w:left="760" w:hanging="360"/>
      </w:pPr>
      <w:rPr>
        <w:rFonts w:hint="default"/>
      </w:rPr>
    </w:lvl>
    <w:lvl w:ilvl="1" w:tplc="26B6950C" w:tentative="1">
      <w:start w:val="1"/>
      <w:numFmt w:val="upperLetter"/>
      <w:lvlText w:val="%2."/>
      <w:lvlJc w:val="left"/>
      <w:pPr>
        <w:ind w:left="1200" w:hanging="400"/>
      </w:pPr>
    </w:lvl>
    <w:lvl w:ilvl="2" w:tplc="8A06A5A6" w:tentative="1">
      <w:start w:val="1"/>
      <w:numFmt w:val="lowerRoman"/>
      <w:lvlText w:val="%3."/>
      <w:lvlJc w:val="right"/>
      <w:pPr>
        <w:ind w:left="1600" w:hanging="400"/>
      </w:pPr>
    </w:lvl>
    <w:lvl w:ilvl="3" w:tplc="613CD664" w:tentative="1">
      <w:start w:val="1"/>
      <w:numFmt w:val="decimal"/>
      <w:lvlText w:val="%4."/>
      <w:lvlJc w:val="left"/>
      <w:pPr>
        <w:ind w:left="2000" w:hanging="400"/>
      </w:pPr>
    </w:lvl>
    <w:lvl w:ilvl="4" w:tplc="56E2A10E" w:tentative="1">
      <w:start w:val="1"/>
      <w:numFmt w:val="upperLetter"/>
      <w:lvlText w:val="%5."/>
      <w:lvlJc w:val="left"/>
      <w:pPr>
        <w:ind w:left="2400" w:hanging="400"/>
      </w:pPr>
    </w:lvl>
    <w:lvl w:ilvl="5" w:tplc="3692DB6A" w:tentative="1">
      <w:start w:val="1"/>
      <w:numFmt w:val="lowerRoman"/>
      <w:lvlText w:val="%6."/>
      <w:lvlJc w:val="right"/>
      <w:pPr>
        <w:ind w:left="2800" w:hanging="400"/>
      </w:pPr>
    </w:lvl>
    <w:lvl w:ilvl="6" w:tplc="076621B4" w:tentative="1">
      <w:start w:val="1"/>
      <w:numFmt w:val="decimal"/>
      <w:lvlText w:val="%7."/>
      <w:lvlJc w:val="left"/>
      <w:pPr>
        <w:ind w:left="3200" w:hanging="400"/>
      </w:pPr>
    </w:lvl>
    <w:lvl w:ilvl="7" w:tplc="68563702" w:tentative="1">
      <w:start w:val="1"/>
      <w:numFmt w:val="upperLetter"/>
      <w:lvlText w:val="%8."/>
      <w:lvlJc w:val="left"/>
      <w:pPr>
        <w:ind w:left="3600" w:hanging="400"/>
      </w:pPr>
    </w:lvl>
    <w:lvl w:ilvl="8" w:tplc="D8DAE194" w:tentative="1">
      <w:start w:val="1"/>
      <w:numFmt w:val="lowerRoman"/>
      <w:lvlText w:val="%9."/>
      <w:lvlJc w:val="right"/>
      <w:pPr>
        <w:ind w:left="4000" w:hanging="400"/>
      </w:pPr>
    </w:lvl>
  </w:abstractNum>
  <w:abstractNum w:abstractNumId="1" w15:restartNumberingAfterBreak="0">
    <w:nsid w:val="15C43CBE"/>
    <w:multiLevelType w:val="hybridMultilevel"/>
    <w:tmpl w:val="F0824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824DDA"/>
    <w:multiLevelType w:val="hybridMultilevel"/>
    <w:tmpl w:val="210C2844"/>
    <w:lvl w:ilvl="0" w:tplc="BBA8C0EE">
      <w:start w:val="58"/>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22490C98"/>
    <w:multiLevelType w:val="hybridMultilevel"/>
    <w:tmpl w:val="3B8E2CB0"/>
    <w:lvl w:ilvl="0" w:tplc="368C1C4E">
      <w:start w:val="58"/>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30D05069"/>
    <w:multiLevelType w:val="hybridMultilevel"/>
    <w:tmpl w:val="03C84876"/>
    <w:lvl w:ilvl="0" w:tplc="9F88C054">
      <w:start w:val="1"/>
      <w:numFmt w:val="bullet"/>
      <w:lvlText w:val="-"/>
      <w:lvlJc w:val="left"/>
      <w:pPr>
        <w:ind w:left="800" w:hanging="360"/>
      </w:pPr>
      <w:rPr>
        <w:rFonts w:ascii="Arial" w:eastAsiaTheme="minorEastAsia" w:hAnsi="Arial" w:cs="Aria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3E335FBA"/>
    <w:multiLevelType w:val="hybridMultilevel"/>
    <w:tmpl w:val="3F1EAB2A"/>
    <w:lvl w:ilvl="0" w:tplc="E77053E8">
      <w:start w:val="58"/>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15:restartNumberingAfterBreak="0">
    <w:nsid w:val="438E69AD"/>
    <w:multiLevelType w:val="hybridMultilevel"/>
    <w:tmpl w:val="B596A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48130C"/>
    <w:multiLevelType w:val="hybridMultilevel"/>
    <w:tmpl w:val="71149A58"/>
    <w:lvl w:ilvl="0" w:tplc="B872934C">
      <w:start w:val="1"/>
      <w:numFmt w:val="decimal"/>
      <w:lvlText w:val="%1."/>
      <w:lvlJc w:val="left"/>
      <w:pPr>
        <w:ind w:left="1164" w:hanging="360"/>
      </w:pPr>
      <w:rPr>
        <w:rFonts w:hint="default"/>
      </w:rPr>
    </w:lvl>
    <w:lvl w:ilvl="1" w:tplc="5DD42242" w:tentative="1">
      <w:start w:val="1"/>
      <w:numFmt w:val="upperLetter"/>
      <w:lvlText w:val="%2."/>
      <w:lvlJc w:val="left"/>
      <w:pPr>
        <w:ind w:left="1604" w:hanging="400"/>
      </w:pPr>
    </w:lvl>
    <w:lvl w:ilvl="2" w:tplc="85DE1618" w:tentative="1">
      <w:start w:val="1"/>
      <w:numFmt w:val="lowerRoman"/>
      <w:lvlText w:val="%3."/>
      <w:lvlJc w:val="right"/>
      <w:pPr>
        <w:ind w:left="2004" w:hanging="400"/>
      </w:pPr>
    </w:lvl>
    <w:lvl w:ilvl="3" w:tplc="F1303F34" w:tentative="1">
      <w:start w:val="1"/>
      <w:numFmt w:val="decimal"/>
      <w:lvlText w:val="%4."/>
      <w:lvlJc w:val="left"/>
      <w:pPr>
        <w:ind w:left="2404" w:hanging="400"/>
      </w:pPr>
    </w:lvl>
    <w:lvl w:ilvl="4" w:tplc="215E6792" w:tentative="1">
      <w:start w:val="1"/>
      <w:numFmt w:val="upperLetter"/>
      <w:lvlText w:val="%5."/>
      <w:lvlJc w:val="left"/>
      <w:pPr>
        <w:ind w:left="2804" w:hanging="400"/>
      </w:pPr>
    </w:lvl>
    <w:lvl w:ilvl="5" w:tplc="A962858E" w:tentative="1">
      <w:start w:val="1"/>
      <w:numFmt w:val="lowerRoman"/>
      <w:lvlText w:val="%6."/>
      <w:lvlJc w:val="right"/>
      <w:pPr>
        <w:ind w:left="3204" w:hanging="400"/>
      </w:pPr>
    </w:lvl>
    <w:lvl w:ilvl="6" w:tplc="375C3106" w:tentative="1">
      <w:start w:val="1"/>
      <w:numFmt w:val="decimal"/>
      <w:lvlText w:val="%7."/>
      <w:lvlJc w:val="left"/>
      <w:pPr>
        <w:ind w:left="3604" w:hanging="400"/>
      </w:pPr>
    </w:lvl>
    <w:lvl w:ilvl="7" w:tplc="361E76C0" w:tentative="1">
      <w:start w:val="1"/>
      <w:numFmt w:val="upperLetter"/>
      <w:lvlText w:val="%8."/>
      <w:lvlJc w:val="left"/>
      <w:pPr>
        <w:ind w:left="4004" w:hanging="400"/>
      </w:pPr>
    </w:lvl>
    <w:lvl w:ilvl="8" w:tplc="1E7CEDB2" w:tentative="1">
      <w:start w:val="1"/>
      <w:numFmt w:val="lowerRoman"/>
      <w:lvlText w:val="%9."/>
      <w:lvlJc w:val="right"/>
      <w:pPr>
        <w:ind w:left="4404" w:hanging="400"/>
      </w:pPr>
    </w:lvl>
  </w:abstractNum>
  <w:abstractNum w:abstractNumId="8" w15:restartNumberingAfterBreak="0">
    <w:nsid w:val="524B42C1"/>
    <w:multiLevelType w:val="hybridMultilevel"/>
    <w:tmpl w:val="5D446D58"/>
    <w:lvl w:ilvl="0" w:tplc="23B40D16">
      <w:start w:val="58"/>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9" w15:restartNumberingAfterBreak="0">
    <w:nsid w:val="540875CB"/>
    <w:multiLevelType w:val="hybridMultilevel"/>
    <w:tmpl w:val="95D6B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F07BAD"/>
    <w:multiLevelType w:val="hybridMultilevel"/>
    <w:tmpl w:val="6066C4B6"/>
    <w:lvl w:ilvl="0" w:tplc="143A5128">
      <w:start w:val="1"/>
      <w:numFmt w:val="upperRoman"/>
      <w:lvlText w:val="%1."/>
      <w:lvlJc w:val="left"/>
      <w:pPr>
        <w:ind w:left="1044" w:hanging="720"/>
      </w:pPr>
      <w:rPr>
        <w:rFonts w:ascii="SimSun" w:hAnsi="SimSun" w:cs="굴림" w:hint="default"/>
        <w:sz w:val="20"/>
      </w:rPr>
    </w:lvl>
    <w:lvl w:ilvl="1" w:tplc="0316C986" w:tentative="1">
      <w:start w:val="1"/>
      <w:numFmt w:val="upperLetter"/>
      <w:lvlText w:val="%2."/>
      <w:lvlJc w:val="left"/>
      <w:pPr>
        <w:ind w:left="1124" w:hanging="400"/>
      </w:pPr>
    </w:lvl>
    <w:lvl w:ilvl="2" w:tplc="A2D8BF10" w:tentative="1">
      <w:start w:val="1"/>
      <w:numFmt w:val="lowerRoman"/>
      <w:lvlText w:val="%3."/>
      <w:lvlJc w:val="right"/>
      <w:pPr>
        <w:ind w:left="1524" w:hanging="400"/>
      </w:pPr>
    </w:lvl>
    <w:lvl w:ilvl="3" w:tplc="6D5CC484" w:tentative="1">
      <w:start w:val="1"/>
      <w:numFmt w:val="decimal"/>
      <w:lvlText w:val="%4."/>
      <w:lvlJc w:val="left"/>
      <w:pPr>
        <w:ind w:left="1924" w:hanging="400"/>
      </w:pPr>
    </w:lvl>
    <w:lvl w:ilvl="4" w:tplc="B6906916" w:tentative="1">
      <w:start w:val="1"/>
      <w:numFmt w:val="upperLetter"/>
      <w:lvlText w:val="%5."/>
      <w:lvlJc w:val="left"/>
      <w:pPr>
        <w:ind w:left="2324" w:hanging="400"/>
      </w:pPr>
    </w:lvl>
    <w:lvl w:ilvl="5" w:tplc="0F8E3D06" w:tentative="1">
      <w:start w:val="1"/>
      <w:numFmt w:val="lowerRoman"/>
      <w:lvlText w:val="%6."/>
      <w:lvlJc w:val="right"/>
      <w:pPr>
        <w:ind w:left="2724" w:hanging="400"/>
      </w:pPr>
    </w:lvl>
    <w:lvl w:ilvl="6" w:tplc="74401640" w:tentative="1">
      <w:start w:val="1"/>
      <w:numFmt w:val="decimal"/>
      <w:lvlText w:val="%7."/>
      <w:lvlJc w:val="left"/>
      <w:pPr>
        <w:ind w:left="3124" w:hanging="400"/>
      </w:pPr>
    </w:lvl>
    <w:lvl w:ilvl="7" w:tplc="0C7A0C0E" w:tentative="1">
      <w:start w:val="1"/>
      <w:numFmt w:val="upperLetter"/>
      <w:lvlText w:val="%8."/>
      <w:lvlJc w:val="left"/>
      <w:pPr>
        <w:ind w:left="3524" w:hanging="400"/>
      </w:pPr>
    </w:lvl>
    <w:lvl w:ilvl="8" w:tplc="B2CE2410" w:tentative="1">
      <w:start w:val="1"/>
      <w:numFmt w:val="lowerRoman"/>
      <w:lvlText w:val="%9."/>
      <w:lvlJc w:val="right"/>
      <w:pPr>
        <w:ind w:left="3924" w:hanging="400"/>
      </w:pPr>
    </w:lvl>
  </w:abstractNum>
  <w:abstractNum w:abstractNumId="11" w15:restartNumberingAfterBreak="0">
    <w:nsid w:val="56FD666E"/>
    <w:multiLevelType w:val="hybridMultilevel"/>
    <w:tmpl w:val="9D4E2D40"/>
    <w:lvl w:ilvl="0" w:tplc="91FE66B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1493F63"/>
    <w:multiLevelType w:val="hybridMultilevel"/>
    <w:tmpl w:val="16E819F0"/>
    <w:lvl w:ilvl="0" w:tplc="DD1C198A">
      <w:start w:val="1"/>
      <w:numFmt w:val="bullet"/>
      <w:lvlText w:val="-"/>
      <w:lvlJc w:val="left"/>
      <w:pPr>
        <w:ind w:left="800" w:hanging="360"/>
      </w:pPr>
      <w:rPr>
        <w:rFonts w:ascii="Arial" w:eastAsiaTheme="minorEastAsia" w:hAnsi="Arial" w:cs="Aria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3" w15:restartNumberingAfterBreak="0">
    <w:nsid w:val="783B4D3C"/>
    <w:multiLevelType w:val="hybridMultilevel"/>
    <w:tmpl w:val="ED3CA990"/>
    <w:lvl w:ilvl="0" w:tplc="A0D6B4D6">
      <w:start w:val="58"/>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616984574">
    <w:abstractNumId w:val="10"/>
  </w:num>
  <w:num w:numId="2" w16cid:durableId="877089979">
    <w:abstractNumId w:val="0"/>
  </w:num>
  <w:num w:numId="3" w16cid:durableId="1073359329">
    <w:abstractNumId w:val="7"/>
  </w:num>
  <w:num w:numId="4" w16cid:durableId="757142919">
    <w:abstractNumId w:val="6"/>
  </w:num>
  <w:num w:numId="5" w16cid:durableId="462961954">
    <w:abstractNumId w:val="1"/>
  </w:num>
  <w:num w:numId="6" w16cid:durableId="2085954088">
    <w:abstractNumId w:val="9"/>
  </w:num>
  <w:num w:numId="7" w16cid:durableId="1538469547">
    <w:abstractNumId w:val="11"/>
  </w:num>
  <w:num w:numId="8" w16cid:durableId="1718356037">
    <w:abstractNumId w:val="2"/>
  </w:num>
  <w:num w:numId="9" w16cid:durableId="986787191">
    <w:abstractNumId w:val="5"/>
  </w:num>
  <w:num w:numId="10" w16cid:durableId="1032074235">
    <w:abstractNumId w:val="13"/>
  </w:num>
  <w:num w:numId="11" w16cid:durableId="1496802707">
    <w:abstractNumId w:val="8"/>
  </w:num>
  <w:num w:numId="12" w16cid:durableId="1532913724">
    <w:abstractNumId w:val="3"/>
  </w:num>
  <w:num w:numId="13" w16cid:durableId="1800342003">
    <w:abstractNumId w:val="12"/>
  </w:num>
  <w:num w:numId="14" w16cid:durableId="9734846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0sTQ0NjU0MzEyMTFU0lEKTi0uzszPAykwNK8FAOBsRSItAAAA"/>
  </w:docVars>
  <w:rsids>
    <w:rsidRoot w:val="005D4FAA"/>
    <w:rsid w:val="00002BA3"/>
    <w:rsid w:val="0000313F"/>
    <w:rsid w:val="0000375D"/>
    <w:rsid w:val="00003A43"/>
    <w:rsid w:val="00003DC6"/>
    <w:rsid w:val="00003FCF"/>
    <w:rsid w:val="000071EF"/>
    <w:rsid w:val="00027611"/>
    <w:rsid w:val="0003206B"/>
    <w:rsid w:val="00033185"/>
    <w:rsid w:val="00033A58"/>
    <w:rsid w:val="00033E43"/>
    <w:rsid w:val="00035828"/>
    <w:rsid w:val="00036846"/>
    <w:rsid w:val="000421E3"/>
    <w:rsid w:val="0004564B"/>
    <w:rsid w:val="00050CA8"/>
    <w:rsid w:val="0005157F"/>
    <w:rsid w:val="00060780"/>
    <w:rsid w:val="000609A4"/>
    <w:rsid w:val="000614F6"/>
    <w:rsid w:val="00064ABE"/>
    <w:rsid w:val="00065A3C"/>
    <w:rsid w:val="000663D5"/>
    <w:rsid w:val="00070BCC"/>
    <w:rsid w:val="00070BDD"/>
    <w:rsid w:val="00083BB8"/>
    <w:rsid w:val="0008460F"/>
    <w:rsid w:val="000849B0"/>
    <w:rsid w:val="000929E5"/>
    <w:rsid w:val="000A4141"/>
    <w:rsid w:val="000B0886"/>
    <w:rsid w:val="000B18BA"/>
    <w:rsid w:val="000B2D2B"/>
    <w:rsid w:val="000B2EEE"/>
    <w:rsid w:val="000B5593"/>
    <w:rsid w:val="000B72A7"/>
    <w:rsid w:val="000C020D"/>
    <w:rsid w:val="000C062A"/>
    <w:rsid w:val="000C1244"/>
    <w:rsid w:val="000C5311"/>
    <w:rsid w:val="000C631A"/>
    <w:rsid w:val="000C688A"/>
    <w:rsid w:val="000D4028"/>
    <w:rsid w:val="000D609A"/>
    <w:rsid w:val="000D69E1"/>
    <w:rsid w:val="000E1763"/>
    <w:rsid w:val="000E38AC"/>
    <w:rsid w:val="000E56A8"/>
    <w:rsid w:val="000E62F1"/>
    <w:rsid w:val="000E7704"/>
    <w:rsid w:val="000E799C"/>
    <w:rsid w:val="000F07B0"/>
    <w:rsid w:val="000F1C3E"/>
    <w:rsid w:val="000F2420"/>
    <w:rsid w:val="000F3B5C"/>
    <w:rsid w:val="00100179"/>
    <w:rsid w:val="00101822"/>
    <w:rsid w:val="00105D6F"/>
    <w:rsid w:val="001079F3"/>
    <w:rsid w:val="00116308"/>
    <w:rsid w:val="001248B3"/>
    <w:rsid w:val="00126FA1"/>
    <w:rsid w:val="00127265"/>
    <w:rsid w:val="001277F5"/>
    <w:rsid w:val="001305D0"/>
    <w:rsid w:val="001316CC"/>
    <w:rsid w:val="00137D6A"/>
    <w:rsid w:val="001424D3"/>
    <w:rsid w:val="00143296"/>
    <w:rsid w:val="00145D83"/>
    <w:rsid w:val="001460C9"/>
    <w:rsid w:val="001465F8"/>
    <w:rsid w:val="001561AF"/>
    <w:rsid w:val="0016051F"/>
    <w:rsid w:val="00162385"/>
    <w:rsid w:val="00164A01"/>
    <w:rsid w:val="00167060"/>
    <w:rsid w:val="00177A0F"/>
    <w:rsid w:val="00181698"/>
    <w:rsid w:val="00182F32"/>
    <w:rsid w:val="00193B22"/>
    <w:rsid w:val="00193F5E"/>
    <w:rsid w:val="001952EA"/>
    <w:rsid w:val="00195C7A"/>
    <w:rsid w:val="001A01EC"/>
    <w:rsid w:val="001A5E52"/>
    <w:rsid w:val="001A720D"/>
    <w:rsid w:val="001A7370"/>
    <w:rsid w:val="001B129F"/>
    <w:rsid w:val="001B38D9"/>
    <w:rsid w:val="001C23A8"/>
    <w:rsid w:val="001C6A8B"/>
    <w:rsid w:val="001D18D0"/>
    <w:rsid w:val="001D4194"/>
    <w:rsid w:val="001D5EE5"/>
    <w:rsid w:val="001D79C4"/>
    <w:rsid w:val="001D7CF3"/>
    <w:rsid w:val="001E2EFA"/>
    <w:rsid w:val="001E65D5"/>
    <w:rsid w:val="001E6D72"/>
    <w:rsid w:val="001F4364"/>
    <w:rsid w:val="001F492B"/>
    <w:rsid w:val="001F5003"/>
    <w:rsid w:val="001F798E"/>
    <w:rsid w:val="00200986"/>
    <w:rsid w:val="0021024C"/>
    <w:rsid w:val="00210FA4"/>
    <w:rsid w:val="002117D1"/>
    <w:rsid w:val="00214359"/>
    <w:rsid w:val="00215520"/>
    <w:rsid w:val="002165E5"/>
    <w:rsid w:val="00216A10"/>
    <w:rsid w:val="00220BB6"/>
    <w:rsid w:val="0022417E"/>
    <w:rsid w:val="00225413"/>
    <w:rsid w:val="00225E00"/>
    <w:rsid w:val="00227882"/>
    <w:rsid w:val="00231B2E"/>
    <w:rsid w:val="00234FD3"/>
    <w:rsid w:val="00235AD1"/>
    <w:rsid w:val="00235EEE"/>
    <w:rsid w:val="0024210B"/>
    <w:rsid w:val="0024246A"/>
    <w:rsid w:val="0024291E"/>
    <w:rsid w:val="002432A5"/>
    <w:rsid w:val="00243F4B"/>
    <w:rsid w:val="002506DD"/>
    <w:rsid w:val="0025548D"/>
    <w:rsid w:val="002618CF"/>
    <w:rsid w:val="00267B1F"/>
    <w:rsid w:val="00281C15"/>
    <w:rsid w:val="00283011"/>
    <w:rsid w:val="002974AA"/>
    <w:rsid w:val="002A04B0"/>
    <w:rsid w:val="002A0C0B"/>
    <w:rsid w:val="002A21C8"/>
    <w:rsid w:val="002A3A62"/>
    <w:rsid w:val="002A4FFF"/>
    <w:rsid w:val="002A7E95"/>
    <w:rsid w:val="002B06D1"/>
    <w:rsid w:val="002B1072"/>
    <w:rsid w:val="002B197F"/>
    <w:rsid w:val="002B316E"/>
    <w:rsid w:val="002B420B"/>
    <w:rsid w:val="002B71BF"/>
    <w:rsid w:val="002C22E2"/>
    <w:rsid w:val="002C3EB3"/>
    <w:rsid w:val="002C666B"/>
    <w:rsid w:val="002C699C"/>
    <w:rsid w:val="002C72A7"/>
    <w:rsid w:val="002D361A"/>
    <w:rsid w:val="002D4F50"/>
    <w:rsid w:val="002D6478"/>
    <w:rsid w:val="002D790F"/>
    <w:rsid w:val="002E191B"/>
    <w:rsid w:val="002E2FFB"/>
    <w:rsid w:val="002E3929"/>
    <w:rsid w:val="002E413C"/>
    <w:rsid w:val="002E4FD9"/>
    <w:rsid w:val="002F2BBB"/>
    <w:rsid w:val="002F3F77"/>
    <w:rsid w:val="002F5C78"/>
    <w:rsid w:val="003002DC"/>
    <w:rsid w:val="00303281"/>
    <w:rsid w:val="0030557D"/>
    <w:rsid w:val="00305768"/>
    <w:rsid w:val="003072F9"/>
    <w:rsid w:val="003149AF"/>
    <w:rsid w:val="00314E64"/>
    <w:rsid w:val="003158C6"/>
    <w:rsid w:val="00317290"/>
    <w:rsid w:val="00321379"/>
    <w:rsid w:val="003304D3"/>
    <w:rsid w:val="0033293D"/>
    <w:rsid w:val="00332EE3"/>
    <w:rsid w:val="0033560E"/>
    <w:rsid w:val="0033635A"/>
    <w:rsid w:val="00342D87"/>
    <w:rsid w:val="0034300D"/>
    <w:rsid w:val="003459C1"/>
    <w:rsid w:val="003478A6"/>
    <w:rsid w:val="0035055E"/>
    <w:rsid w:val="00351789"/>
    <w:rsid w:val="003569ED"/>
    <w:rsid w:val="00366D98"/>
    <w:rsid w:val="00367121"/>
    <w:rsid w:val="00370E52"/>
    <w:rsid w:val="003752D6"/>
    <w:rsid w:val="003755F5"/>
    <w:rsid w:val="003768FF"/>
    <w:rsid w:val="00377D67"/>
    <w:rsid w:val="00380255"/>
    <w:rsid w:val="003802B6"/>
    <w:rsid w:val="00380E3D"/>
    <w:rsid w:val="00381FC9"/>
    <w:rsid w:val="00382988"/>
    <w:rsid w:val="00384920"/>
    <w:rsid w:val="00384DE6"/>
    <w:rsid w:val="003866ED"/>
    <w:rsid w:val="003876A9"/>
    <w:rsid w:val="00390FE2"/>
    <w:rsid w:val="0039310A"/>
    <w:rsid w:val="0039373A"/>
    <w:rsid w:val="00394502"/>
    <w:rsid w:val="00396649"/>
    <w:rsid w:val="0039720D"/>
    <w:rsid w:val="003A2258"/>
    <w:rsid w:val="003A30E0"/>
    <w:rsid w:val="003A6342"/>
    <w:rsid w:val="003A6484"/>
    <w:rsid w:val="003B2B9E"/>
    <w:rsid w:val="003C0901"/>
    <w:rsid w:val="003C0AF4"/>
    <w:rsid w:val="003C0B0C"/>
    <w:rsid w:val="003C4B70"/>
    <w:rsid w:val="003C6002"/>
    <w:rsid w:val="003C7558"/>
    <w:rsid w:val="003C7909"/>
    <w:rsid w:val="003D042A"/>
    <w:rsid w:val="003D2357"/>
    <w:rsid w:val="003D3D3E"/>
    <w:rsid w:val="003E008B"/>
    <w:rsid w:val="003E25E2"/>
    <w:rsid w:val="003E5730"/>
    <w:rsid w:val="003F0220"/>
    <w:rsid w:val="003F411B"/>
    <w:rsid w:val="003F4339"/>
    <w:rsid w:val="003F532F"/>
    <w:rsid w:val="0040110D"/>
    <w:rsid w:val="00401DBB"/>
    <w:rsid w:val="00402E88"/>
    <w:rsid w:val="004049A9"/>
    <w:rsid w:val="00405276"/>
    <w:rsid w:val="00411B69"/>
    <w:rsid w:val="004142D3"/>
    <w:rsid w:val="00417E26"/>
    <w:rsid w:val="00421298"/>
    <w:rsid w:val="00433E90"/>
    <w:rsid w:val="004349E5"/>
    <w:rsid w:val="00435C34"/>
    <w:rsid w:val="0043639E"/>
    <w:rsid w:val="00436A20"/>
    <w:rsid w:val="00444E09"/>
    <w:rsid w:val="00446C07"/>
    <w:rsid w:val="00455125"/>
    <w:rsid w:val="00455206"/>
    <w:rsid w:val="0045665A"/>
    <w:rsid w:val="00457417"/>
    <w:rsid w:val="004602D5"/>
    <w:rsid w:val="00464A72"/>
    <w:rsid w:val="00466D72"/>
    <w:rsid w:val="004675D5"/>
    <w:rsid w:val="004777F9"/>
    <w:rsid w:val="00477A89"/>
    <w:rsid w:val="00477DA3"/>
    <w:rsid w:val="00480697"/>
    <w:rsid w:val="00480EA6"/>
    <w:rsid w:val="00481A9B"/>
    <w:rsid w:val="004824EE"/>
    <w:rsid w:val="0048267A"/>
    <w:rsid w:val="004850C4"/>
    <w:rsid w:val="00485443"/>
    <w:rsid w:val="004854EB"/>
    <w:rsid w:val="0048570B"/>
    <w:rsid w:val="00487CB3"/>
    <w:rsid w:val="004922E9"/>
    <w:rsid w:val="00495395"/>
    <w:rsid w:val="0049795D"/>
    <w:rsid w:val="004A249B"/>
    <w:rsid w:val="004A6307"/>
    <w:rsid w:val="004A672B"/>
    <w:rsid w:val="004A6F7A"/>
    <w:rsid w:val="004B118A"/>
    <w:rsid w:val="004B1A2E"/>
    <w:rsid w:val="004B35D9"/>
    <w:rsid w:val="004B59D4"/>
    <w:rsid w:val="004C056B"/>
    <w:rsid w:val="004C2116"/>
    <w:rsid w:val="004C296A"/>
    <w:rsid w:val="004C4F51"/>
    <w:rsid w:val="004C76D6"/>
    <w:rsid w:val="004C7E27"/>
    <w:rsid w:val="004D00D9"/>
    <w:rsid w:val="004D173B"/>
    <w:rsid w:val="004D29D9"/>
    <w:rsid w:val="004D3CCF"/>
    <w:rsid w:val="004D55CD"/>
    <w:rsid w:val="004D5EA2"/>
    <w:rsid w:val="004D6CAE"/>
    <w:rsid w:val="004D753E"/>
    <w:rsid w:val="004D7991"/>
    <w:rsid w:val="004E0773"/>
    <w:rsid w:val="004E1346"/>
    <w:rsid w:val="004E2431"/>
    <w:rsid w:val="004E494E"/>
    <w:rsid w:val="004E7A50"/>
    <w:rsid w:val="004F03FC"/>
    <w:rsid w:val="004F056A"/>
    <w:rsid w:val="004F0E60"/>
    <w:rsid w:val="004F382A"/>
    <w:rsid w:val="004F3A8B"/>
    <w:rsid w:val="004F7C6F"/>
    <w:rsid w:val="00504D6D"/>
    <w:rsid w:val="00506153"/>
    <w:rsid w:val="0051139E"/>
    <w:rsid w:val="00513B5B"/>
    <w:rsid w:val="005140AF"/>
    <w:rsid w:val="005151CD"/>
    <w:rsid w:val="005172F9"/>
    <w:rsid w:val="00520572"/>
    <w:rsid w:val="00521CF2"/>
    <w:rsid w:val="005225BF"/>
    <w:rsid w:val="00523136"/>
    <w:rsid w:val="0052379C"/>
    <w:rsid w:val="00523EC5"/>
    <w:rsid w:val="00524B90"/>
    <w:rsid w:val="00532A11"/>
    <w:rsid w:val="00537270"/>
    <w:rsid w:val="00537FFA"/>
    <w:rsid w:val="00546CD9"/>
    <w:rsid w:val="005501CD"/>
    <w:rsid w:val="005533FA"/>
    <w:rsid w:val="005617A5"/>
    <w:rsid w:val="00562A18"/>
    <w:rsid w:val="005649F2"/>
    <w:rsid w:val="00564D06"/>
    <w:rsid w:val="00572919"/>
    <w:rsid w:val="00572CEF"/>
    <w:rsid w:val="005743C4"/>
    <w:rsid w:val="00575AF9"/>
    <w:rsid w:val="00581FE3"/>
    <w:rsid w:val="0058347D"/>
    <w:rsid w:val="00584A90"/>
    <w:rsid w:val="005853AF"/>
    <w:rsid w:val="005908F4"/>
    <w:rsid w:val="00597EC4"/>
    <w:rsid w:val="005A19B9"/>
    <w:rsid w:val="005A2301"/>
    <w:rsid w:val="005A3267"/>
    <w:rsid w:val="005A4114"/>
    <w:rsid w:val="005A5B53"/>
    <w:rsid w:val="005B0D16"/>
    <w:rsid w:val="005B1251"/>
    <w:rsid w:val="005C0B00"/>
    <w:rsid w:val="005C44DE"/>
    <w:rsid w:val="005D0187"/>
    <w:rsid w:val="005D23E5"/>
    <w:rsid w:val="005D4FAA"/>
    <w:rsid w:val="005D78EF"/>
    <w:rsid w:val="005E3D6D"/>
    <w:rsid w:val="005E4955"/>
    <w:rsid w:val="005F02AE"/>
    <w:rsid w:val="005F06FD"/>
    <w:rsid w:val="005F51DA"/>
    <w:rsid w:val="005F7400"/>
    <w:rsid w:val="0060124D"/>
    <w:rsid w:val="00604FC3"/>
    <w:rsid w:val="00607590"/>
    <w:rsid w:val="0061084B"/>
    <w:rsid w:val="00610A08"/>
    <w:rsid w:val="006119AE"/>
    <w:rsid w:val="0061254D"/>
    <w:rsid w:val="00616D1D"/>
    <w:rsid w:val="00617090"/>
    <w:rsid w:val="00617990"/>
    <w:rsid w:val="00622505"/>
    <w:rsid w:val="00622EE4"/>
    <w:rsid w:val="00623E63"/>
    <w:rsid w:val="00624074"/>
    <w:rsid w:val="006272AE"/>
    <w:rsid w:val="00633451"/>
    <w:rsid w:val="00635E39"/>
    <w:rsid w:val="00654B80"/>
    <w:rsid w:val="006574B5"/>
    <w:rsid w:val="006608E9"/>
    <w:rsid w:val="006615B5"/>
    <w:rsid w:val="00662823"/>
    <w:rsid w:val="006664DB"/>
    <w:rsid w:val="00666A98"/>
    <w:rsid w:val="006701E6"/>
    <w:rsid w:val="0067290F"/>
    <w:rsid w:val="00672EA6"/>
    <w:rsid w:val="0067392B"/>
    <w:rsid w:val="0068283C"/>
    <w:rsid w:val="00682A01"/>
    <w:rsid w:val="00684F4C"/>
    <w:rsid w:val="00690170"/>
    <w:rsid w:val="00691488"/>
    <w:rsid w:val="006926E1"/>
    <w:rsid w:val="00692882"/>
    <w:rsid w:val="006A30A4"/>
    <w:rsid w:val="006A5C06"/>
    <w:rsid w:val="006B0268"/>
    <w:rsid w:val="006B389B"/>
    <w:rsid w:val="006B3C7B"/>
    <w:rsid w:val="006B4387"/>
    <w:rsid w:val="006B55AA"/>
    <w:rsid w:val="006B58A9"/>
    <w:rsid w:val="006B62B5"/>
    <w:rsid w:val="006B7C93"/>
    <w:rsid w:val="006C1DC2"/>
    <w:rsid w:val="006D13BA"/>
    <w:rsid w:val="006D3E11"/>
    <w:rsid w:val="006D667F"/>
    <w:rsid w:val="006D6BDE"/>
    <w:rsid w:val="006D7B7F"/>
    <w:rsid w:val="006E2DB0"/>
    <w:rsid w:val="006E378A"/>
    <w:rsid w:val="006E3B01"/>
    <w:rsid w:val="006E4C4D"/>
    <w:rsid w:val="006F1646"/>
    <w:rsid w:val="006F225F"/>
    <w:rsid w:val="006F350F"/>
    <w:rsid w:val="006F55CD"/>
    <w:rsid w:val="006F5719"/>
    <w:rsid w:val="006F58BA"/>
    <w:rsid w:val="006F73C9"/>
    <w:rsid w:val="006F7A31"/>
    <w:rsid w:val="0070196D"/>
    <w:rsid w:val="007028E1"/>
    <w:rsid w:val="00702B80"/>
    <w:rsid w:val="00702C37"/>
    <w:rsid w:val="0070398E"/>
    <w:rsid w:val="00710D54"/>
    <w:rsid w:val="007120AE"/>
    <w:rsid w:val="00714C98"/>
    <w:rsid w:val="0072348B"/>
    <w:rsid w:val="0072401A"/>
    <w:rsid w:val="007246F3"/>
    <w:rsid w:val="00725ED6"/>
    <w:rsid w:val="00726860"/>
    <w:rsid w:val="00730001"/>
    <w:rsid w:val="00731B80"/>
    <w:rsid w:val="00731F3D"/>
    <w:rsid w:val="00733F9E"/>
    <w:rsid w:val="00735588"/>
    <w:rsid w:val="00737CF4"/>
    <w:rsid w:val="00740BC9"/>
    <w:rsid w:val="00740FDF"/>
    <w:rsid w:val="00742A9E"/>
    <w:rsid w:val="0074332C"/>
    <w:rsid w:val="0074685C"/>
    <w:rsid w:val="00746DD8"/>
    <w:rsid w:val="00751203"/>
    <w:rsid w:val="00752A85"/>
    <w:rsid w:val="007530FB"/>
    <w:rsid w:val="007544C7"/>
    <w:rsid w:val="00761C50"/>
    <w:rsid w:val="00762865"/>
    <w:rsid w:val="007628BB"/>
    <w:rsid w:val="00764F21"/>
    <w:rsid w:val="00765F53"/>
    <w:rsid w:val="007677BF"/>
    <w:rsid w:val="007677FD"/>
    <w:rsid w:val="00770A7B"/>
    <w:rsid w:val="007772C3"/>
    <w:rsid w:val="00777C54"/>
    <w:rsid w:val="00780FDA"/>
    <w:rsid w:val="00781FCA"/>
    <w:rsid w:val="0078460F"/>
    <w:rsid w:val="00786380"/>
    <w:rsid w:val="00793E74"/>
    <w:rsid w:val="00794F87"/>
    <w:rsid w:val="007A1844"/>
    <w:rsid w:val="007A209E"/>
    <w:rsid w:val="007A63E9"/>
    <w:rsid w:val="007B00B6"/>
    <w:rsid w:val="007B39C7"/>
    <w:rsid w:val="007B5387"/>
    <w:rsid w:val="007B5786"/>
    <w:rsid w:val="007B5FB7"/>
    <w:rsid w:val="007B6C7E"/>
    <w:rsid w:val="007B6FC4"/>
    <w:rsid w:val="007B7501"/>
    <w:rsid w:val="007C0256"/>
    <w:rsid w:val="007C095D"/>
    <w:rsid w:val="007C0FF5"/>
    <w:rsid w:val="007C32FD"/>
    <w:rsid w:val="007C337F"/>
    <w:rsid w:val="007C6198"/>
    <w:rsid w:val="007C6CFA"/>
    <w:rsid w:val="007D1295"/>
    <w:rsid w:val="007D46E8"/>
    <w:rsid w:val="007E20E9"/>
    <w:rsid w:val="007E3BA6"/>
    <w:rsid w:val="007E60A0"/>
    <w:rsid w:val="007E61B0"/>
    <w:rsid w:val="007E6E04"/>
    <w:rsid w:val="007E76C2"/>
    <w:rsid w:val="007E7A27"/>
    <w:rsid w:val="007F15C1"/>
    <w:rsid w:val="007F3524"/>
    <w:rsid w:val="007F76EF"/>
    <w:rsid w:val="00800261"/>
    <w:rsid w:val="00801A18"/>
    <w:rsid w:val="0080215A"/>
    <w:rsid w:val="008021D3"/>
    <w:rsid w:val="008024C3"/>
    <w:rsid w:val="00802555"/>
    <w:rsid w:val="008056AB"/>
    <w:rsid w:val="00806EE7"/>
    <w:rsid w:val="00807AF7"/>
    <w:rsid w:val="00812BFB"/>
    <w:rsid w:val="00814CA2"/>
    <w:rsid w:val="00815DFB"/>
    <w:rsid w:val="0082289A"/>
    <w:rsid w:val="00824EBB"/>
    <w:rsid w:val="00825146"/>
    <w:rsid w:val="00826ACA"/>
    <w:rsid w:val="0083030A"/>
    <w:rsid w:val="008368BA"/>
    <w:rsid w:val="008368F8"/>
    <w:rsid w:val="008379BF"/>
    <w:rsid w:val="00841C58"/>
    <w:rsid w:val="0084212F"/>
    <w:rsid w:val="00843670"/>
    <w:rsid w:val="008440F4"/>
    <w:rsid w:val="00844CA7"/>
    <w:rsid w:val="008453B8"/>
    <w:rsid w:val="00846621"/>
    <w:rsid w:val="00846730"/>
    <w:rsid w:val="0084716D"/>
    <w:rsid w:val="00852722"/>
    <w:rsid w:val="00860ACB"/>
    <w:rsid w:val="00864591"/>
    <w:rsid w:val="008744F2"/>
    <w:rsid w:val="00876846"/>
    <w:rsid w:val="00882063"/>
    <w:rsid w:val="00887BF0"/>
    <w:rsid w:val="008902E7"/>
    <w:rsid w:val="00890FC2"/>
    <w:rsid w:val="008918E7"/>
    <w:rsid w:val="00893BCB"/>
    <w:rsid w:val="00896CDA"/>
    <w:rsid w:val="008A0B0B"/>
    <w:rsid w:val="008A5350"/>
    <w:rsid w:val="008B04FE"/>
    <w:rsid w:val="008B210C"/>
    <w:rsid w:val="008B4083"/>
    <w:rsid w:val="008B421C"/>
    <w:rsid w:val="008B5385"/>
    <w:rsid w:val="008B759F"/>
    <w:rsid w:val="008C07C1"/>
    <w:rsid w:val="008C0C50"/>
    <w:rsid w:val="008C7FB1"/>
    <w:rsid w:val="008D053A"/>
    <w:rsid w:val="008D237C"/>
    <w:rsid w:val="008D4C1F"/>
    <w:rsid w:val="008D5310"/>
    <w:rsid w:val="008D5826"/>
    <w:rsid w:val="008D5F25"/>
    <w:rsid w:val="008D7023"/>
    <w:rsid w:val="008E2B1F"/>
    <w:rsid w:val="008E34E3"/>
    <w:rsid w:val="008F0210"/>
    <w:rsid w:val="008F5B73"/>
    <w:rsid w:val="008F76E5"/>
    <w:rsid w:val="0090088C"/>
    <w:rsid w:val="0090382E"/>
    <w:rsid w:val="00905879"/>
    <w:rsid w:val="00913E8D"/>
    <w:rsid w:val="00914483"/>
    <w:rsid w:val="0091527E"/>
    <w:rsid w:val="00915936"/>
    <w:rsid w:val="00915A70"/>
    <w:rsid w:val="00921015"/>
    <w:rsid w:val="009215A8"/>
    <w:rsid w:val="0092167A"/>
    <w:rsid w:val="0092599C"/>
    <w:rsid w:val="00926220"/>
    <w:rsid w:val="0092750F"/>
    <w:rsid w:val="00927973"/>
    <w:rsid w:val="00930036"/>
    <w:rsid w:val="00932CDC"/>
    <w:rsid w:val="00932EAF"/>
    <w:rsid w:val="00934696"/>
    <w:rsid w:val="00935205"/>
    <w:rsid w:val="009409BF"/>
    <w:rsid w:val="009427C7"/>
    <w:rsid w:val="009439DF"/>
    <w:rsid w:val="00947C9B"/>
    <w:rsid w:val="009537F2"/>
    <w:rsid w:val="00954F0E"/>
    <w:rsid w:val="00955180"/>
    <w:rsid w:val="00955278"/>
    <w:rsid w:val="00956E96"/>
    <w:rsid w:val="0096419B"/>
    <w:rsid w:val="00970BC4"/>
    <w:rsid w:val="00970ECF"/>
    <w:rsid w:val="009725A5"/>
    <w:rsid w:val="00974DE2"/>
    <w:rsid w:val="009763AA"/>
    <w:rsid w:val="00980292"/>
    <w:rsid w:val="0098096A"/>
    <w:rsid w:val="00982FE6"/>
    <w:rsid w:val="00983F36"/>
    <w:rsid w:val="00984943"/>
    <w:rsid w:val="009851FC"/>
    <w:rsid w:val="0098534E"/>
    <w:rsid w:val="00987344"/>
    <w:rsid w:val="00987704"/>
    <w:rsid w:val="009914AF"/>
    <w:rsid w:val="00993370"/>
    <w:rsid w:val="00995BC4"/>
    <w:rsid w:val="00996124"/>
    <w:rsid w:val="00996CCF"/>
    <w:rsid w:val="00997716"/>
    <w:rsid w:val="009A00F6"/>
    <w:rsid w:val="009A1C78"/>
    <w:rsid w:val="009A27D8"/>
    <w:rsid w:val="009A2B8A"/>
    <w:rsid w:val="009A3B86"/>
    <w:rsid w:val="009A3D17"/>
    <w:rsid w:val="009A47A8"/>
    <w:rsid w:val="009A5E54"/>
    <w:rsid w:val="009B1DF2"/>
    <w:rsid w:val="009B6B08"/>
    <w:rsid w:val="009C1D0A"/>
    <w:rsid w:val="009C5117"/>
    <w:rsid w:val="009D014B"/>
    <w:rsid w:val="009D0ABB"/>
    <w:rsid w:val="009D7776"/>
    <w:rsid w:val="009E1461"/>
    <w:rsid w:val="009E26FD"/>
    <w:rsid w:val="009E4587"/>
    <w:rsid w:val="009E6DBD"/>
    <w:rsid w:val="009E7CA9"/>
    <w:rsid w:val="009F4151"/>
    <w:rsid w:val="009F53C4"/>
    <w:rsid w:val="009F7994"/>
    <w:rsid w:val="00A0704B"/>
    <w:rsid w:val="00A1143F"/>
    <w:rsid w:val="00A11DF7"/>
    <w:rsid w:val="00A1323D"/>
    <w:rsid w:val="00A13851"/>
    <w:rsid w:val="00A1511B"/>
    <w:rsid w:val="00A16980"/>
    <w:rsid w:val="00A17121"/>
    <w:rsid w:val="00A17E97"/>
    <w:rsid w:val="00A20105"/>
    <w:rsid w:val="00A3003F"/>
    <w:rsid w:val="00A41E42"/>
    <w:rsid w:val="00A429E5"/>
    <w:rsid w:val="00A43F96"/>
    <w:rsid w:val="00A51EE9"/>
    <w:rsid w:val="00A56AF9"/>
    <w:rsid w:val="00A65A72"/>
    <w:rsid w:val="00A66DA1"/>
    <w:rsid w:val="00A719DD"/>
    <w:rsid w:val="00A73551"/>
    <w:rsid w:val="00A80E5D"/>
    <w:rsid w:val="00A81DBA"/>
    <w:rsid w:val="00A826C4"/>
    <w:rsid w:val="00A8565C"/>
    <w:rsid w:val="00A85DAE"/>
    <w:rsid w:val="00A86F07"/>
    <w:rsid w:val="00A87DB9"/>
    <w:rsid w:val="00A90160"/>
    <w:rsid w:val="00A90989"/>
    <w:rsid w:val="00A929DC"/>
    <w:rsid w:val="00A941EC"/>
    <w:rsid w:val="00A967CC"/>
    <w:rsid w:val="00A96E2C"/>
    <w:rsid w:val="00AA0EE6"/>
    <w:rsid w:val="00AB2D65"/>
    <w:rsid w:val="00AB327F"/>
    <w:rsid w:val="00AB3BEF"/>
    <w:rsid w:val="00AB6071"/>
    <w:rsid w:val="00AB72D4"/>
    <w:rsid w:val="00AC07B9"/>
    <w:rsid w:val="00AC17B2"/>
    <w:rsid w:val="00AC2CEA"/>
    <w:rsid w:val="00AC2D03"/>
    <w:rsid w:val="00AC2F96"/>
    <w:rsid w:val="00AC4CC9"/>
    <w:rsid w:val="00AC5AC6"/>
    <w:rsid w:val="00AC6EDF"/>
    <w:rsid w:val="00AD0A6F"/>
    <w:rsid w:val="00AD4FAB"/>
    <w:rsid w:val="00AE00DA"/>
    <w:rsid w:val="00AE179C"/>
    <w:rsid w:val="00AE43B8"/>
    <w:rsid w:val="00AE4941"/>
    <w:rsid w:val="00AE50D3"/>
    <w:rsid w:val="00AE6F67"/>
    <w:rsid w:val="00AF4DD8"/>
    <w:rsid w:val="00AF6CCF"/>
    <w:rsid w:val="00AF7FFE"/>
    <w:rsid w:val="00B04F3E"/>
    <w:rsid w:val="00B05568"/>
    <w:rsid w:val="00B10D34"/>
    <w:rsid w:val="00B1578F"/>
    <w:rsid w:val="00B1675F"/>
    <w:rsid w:val="00B1775C"/>
    <w:rsid w:val="00B23D19"/>
    <w:rsid w:val="00B23DAF"/>
    <w:rsid w:val="00B23FB4"/>
    <w:rsid w:val="00B30B01"/>
    <w:rsid w:val="00B348D3"/>
    <w:rsid w:val="00B37586"/>
    <w:rsid w:val="00B40E0E"/>
    <w:rsid w:val="00B41D6A"/>
    <w:rsid w:val="00B432C8"/>
    <w:rsid w:val="00B43F61"/>
    <w:rsid w:val="00B463DD"/>
    <w:rsid w:val="00B46CBA"/>
    <w:rsid w:val="00B51515"/>
    <w:rsid w:val="00B51E5C"/>
    <w:rsid w:val="00B52883"/>
    <w:rsid w:val="00B60FB3"/>
    <w:rsid w:val="00B627C7"/>
    <w:rsid w:val="00B62E69"/>
    <w:rsid w:val="00B66684"/>
    <w:rsid w:val="00B66C68"/>
    <w:rsid w:val="00B715DA"/>
    <w:rsid w:val="00B71D8F"/>
    <w:rsid w:val="00B74888"/>
    <w:rsid w:val="00B7686C"/>
    <w:rsid w:val="00B8450C"/>
    <w:rsid w:val="00B8561F"/>
    <w:rsid w:val="00B91827"/>
    <w:rsid w:val="00B93D5F"/>
    <w:rsid w:val="00B953C5"/>
    <w:rsid w:val="00B97269"/>
    <w:rsid w:val="00B97EB2"/>
    <w:rsid w:val="00BA0BB1"/>
    <w:rsid w:val="00BA0E1E"/>
    <w:rsid w:val="00BA2100"/>
    <w:rsid w:val="00BA382F"/>
    <w:rsid w:val="00BA688E"/>
    <w:rsid w:val="00BA7179"/>
    <w:rsid w:val="00BA7B6A"/>
    <w:rsid w:val="00BB56F6"/>
    <w:rsid w:val="00BC116A"/>
    <w:rsid w:val="00BC3172"/>
    <w:rsid w:val="00BC4052"/>
    <w:rsid w:val="00BC65FC"/>
    <w:rsid w:val="00BC7966"/>
    <w:rsid w:val="00BD0862"/>
    <w:rsid w:val="00BD0C95"/>
    <w:rsid w:val="00BD3A18"/>
    <w:rsid w:val="00BD6F39"/>
    <w:rsid w:val="00BD7688"/>
    <w:rsid w:val="00BE0198"/>
    <w:rsid w:val="00BE0B29"/>
    <w:rsid w:val="00BE60B3"/>
    <w:rsid w:val="00BF2AEE"/>
    <w:rsid w:val="00BF3136"/>
    <w:rsid w:val="00BF36BD"/>
    <w:rsid w:val="00BF4DA1"/>
    <w:rsid w:val="00BF52ED"/>
    <w:rsid w:val="00C01576"/>
    <w:rsid w:val="00C040CE"/>
    <w:rsid w:val="00C05927"/>
    <w:rsid w:val="00C066E6"/>
    <w:rsid w:val="00C07E4C"/>
    <w:rsid w:val="00C11664"/>
    <w:rsid w:val="00C116AE"/>
    <w:rsid w:val="00C14236"/>
    <w:rsid w:val="00C16103"/>
    <w:rsid w:val="00C17987"/>
    <w:rsid w:val="00C25516"/>
    <w:rsid w:val="00C3149F"/>
    <w:rsid w:val="00C33904"/>
    <w:rsid w:val="00C33CF9"/>
    <w:rsid w:val="00C33CFE"/>
    <w:rsid w:val="00C40848"/>
    <w:rsid w:val="00C4250F"/>
    <w:rsid w:val="00C44C36"/>
    <w:rsid w:val="00C47132"/>
    <w:rsid w:val="00C4739E"/>
    <w:rsid w:val="00C47E64"/>
    <w:rsid w:val="00C50491"/>
    <w:rsid w:val="00C514F3"/>
    <w:rsid w:val="00C521F4"/>
    <w:rsid w:val="00C54097"/>
    <w:rsid w:val="00C562D3"/>
    <w:rsid w:val="00C57757"/>
    <w:rsid w:val="00C638A1"/>
    <w:rsid w:val="00C6510A"/>
    <w:rsid w:val="00C72E88"/>
    <w:rsid w:val="00C75131"/>
    <w:rsid w:val="00C76970"/>
    <w:rsid w:val="00C8047B"/>
    <w:rsid w:val="00C80549"/>
    <w:rsid w:val="00C819F6"/>
    <w:rsid w:val="00C8217E"/>
    <w:rsid w:val="00C83B62"/>
    <w:rsid w:val="00C86B9F"/>
    <w:rsid w:val="00C877EE"/>
    <w:rsid w:val="00C909E2"/>
    <w:rsid w:val="00C91F45"/>
    <w:rsid w:val="00CA0BCD"/>
    <w:rsid w:val="00CA2997"/>
    <w:rsid w:val="00CA43C6"/>
    <w:rsid w:val="00CA4CD7"/>
    <w:rsid w:val="00CA6DC5"/>
    <w:rsid w:val="00CA7DD1"/>
    <w:rsid w:val="00CB06F3"/>
    <w:rsid w:val="00CB147B"/>
    <w:rsid w:val="00CB3271"/>
    <w:rsid w:val="00CB51E9"/>
    <w:rsid w:val="00CC558B"/>
    <w:rsid w:val="00CD5B51"/>
    <w:rsid w:val="00CD5BCE"/>
    <w:rsid w:val="00CD6F23"/>
    <w:rsid w:val="00CE087C"/>
    <w:rsid w:val="00CE1ABD"/>
    <w:rsid w:val="00CE25C0"/>
    <w:rsid w:val="00CE304F"/>
    <w:rsid w:val="00CE3C2B"/>
    <w:rsid w:val="00CE67FD"/>
    <w:rsid w:val="00CE6ABE"/>
    <w:rsid w:val="00CF026C"/>
    <w:rsid w:val="00CF1629"/>
    <w:rsid w:val="00CF1851"/>
    <w:rsid w:val="00CF1EAE"/>
    <w:rsid w:val="00CF37B8"/>
    <w:rsid w:val="00D01D20"/>
    <w:rsid w:val="00D05322"/>
    <w:rsid w:val="00D11BA9"/>
    <w:rsid w:val="00D11E3E"/>
    <w:rsid w:val="00D135FE"/>
    <w:rsid w:val="00D17AD2"/>
    <w:rsid w:val="00D206AC"/>
    <w:rsid w:val="00D20D29"/>
    <w:rsid w:val="00D32E88"/>
    <w:rsid w:val="00D33AF8"/>
    <w:rsid w:val="00D33F26"/>
    <w:rsid w:val="00D3410B"/>
    <w:rsid w:val="00D4026B"/>
    <w:rsid w:val="00D418E3"/>
    <w:rsid w:val="00D4202C"/>
    <w:rsid w:val="00D43A5C"/>
    <w:rsid w:val="00D45FAB"/>
    <w:rsid w:val="00D474C0"/>
    <w:rsid w:val="00D54D74"/>
    <w:rsid w:val="00D5722C"/>
    <w:rsid w:val="00D6056B"/>
    <w:rsid w:val="00D61AE2"/>
    <w:rsid w:val="00D64FCC"/>
    <w:rsid w:val="00D67540"/>
    <w:rsid w:val="00D71020"/>
    <w:rsid w:val="00D76BC8"/>
    <w:rsid w:val="00D76D13"/>
    <w:rsid w:val="00D7781A"/>
    <w:rsid w:val="00D77D28"/>
    <w:rsid w:val="00D80794"/>
    <w:rsid w:val="00D83133"/>
    <w:rsid w:val="00D83E03"/>
    <w:rsid w:val="00D8552C"/>
    <w:rsid w:val="00D86E5B"/>
    <w:rsid w:val="00D87F9F"/>
    <w:rsid w:val="00D92478"/>
    <w:rsid w:val="00D9415A"/>
    <w:rsid w:val="00D955C9"/>
    <w:rsid w:val="00D957E4"/>
    <w:rsid w:val="00D9602F"/>
    <w:rsid w:val="00D979F9"/>
    <w:rsid w:val="00DA1915"/>
    <w:rsid w:val="00DA2CCE"/>
    <w:rsid w:val="00DA592F"/>
    <w:rsid w:val="00DA7213"/>
    <w:rsid w:val="00DB1360"/>
    <w:rsid w:val="00DB3D72"/>
    <w:rsid w:val="00DB51D6"/>
    <w:rsid w:val="00DB5C3B"/>
    <w:rsid w:val="00DB743B"/>
    <w:rsid w:val="00DC04A4"/>
    <w:rsid w:val="00DC0EF2"/>
    <w:rsid w:val="00DC72D1"/>
    <w:rsid w:val="00DD0652"/>
    <w:rsid w:val="00DD4DBE"/>
    <w:rsid w:val="00DD51A9"/>
    <w:rsid w:val="00DE6CFB"/>
    <w:rsid w:val="00DE6F36"/>
    <w:rsid w:val="00DF0C4A"/>
    <w:rsid w:val="00DF0FFC"/>
    <w:rsid w:val="00DF1488"/>
    <w:rsid w:val="00DF76E5"/>
    <w:rsid w:val="00E00531"/>
    <w:rsid w:val="00E04B21"/>
    <w:rsid w:val="00E076BD"/>
    <w:rsid w:val="00E10346"/>
    <w:rsid w:val="00E12C1F"/>
    <w:rsid w:val="00E16833"/>
    <w:rsid w:val="00E16840"/>
    <w:rsid w:val="00E22223"/>
    <w:rsid w:val="00E239BC"/>
    <w:rsid w:val="00E24430"/>
    <w:rsid w:val="00E24A46"/>
    <w:rsid w:val="00E255B3"/>
    <w:rsid w:val="00E27B8B"/>
    <w:rsid w:val="00E30864"/>
    <w:rsid w:val="00E31EDE"/>
    <w:rsid w:val="00E32098"/>
    <w:rsid w:val="00E35BE8"/>
    <w:rsid w:val="00E37275"/>
    <w:rsid w:val="00E42909"/>
    <w:rsid w:val="00E52838"/>
    <w:rsid w:val="00E55EB2"/>
    <w:rsid w:val="00E561A0"/>
    <w:rsid w:val="00E611B0"/>
    <w:rsid w:val="00E63824"/>
    <w:rsid w:val="00E63B82"/>
    <w:rsid w:val="00E65250"/>
    <w:rsid w:val="00E674DC"/>
    <w:rsid w:val="00E70124"/>
    <w:rsid w:val="00E70A65"/>
    <w:rsid w:val="00E72A3A"/>
    <w:rsid w:val="00E72DED"/>
    <w:rsid w:val="00E73C96"/>
    <w:rsid w:val="00E73CB0"/>
    <w:rsid w:val="00E832F8"/>
    <w:rsid w:val="00E91EB0"/>
    <w:rsid w:val="00EA16DF"/>
    <w:rsid w:val="00EA1CAD"/>
    <w:rsid w:val="00EA2389"/>
    <w:rsid w:val="00EA2618"/>
    <w:rsid w:val="00EA3037"/>
    <w:rsid w:val="00EA3150"/>
    <w:rsid w:val="00EA3ADB"/>
    <w:rsid w:val="00EA4CFB"/>
    <w:rsid w:val="00EB0A67"/>
    <w:rsid w:val="00EB1A2E"/>
    <w:rsid w:val="00EC07B3"/>
    <w:rsid w:val="00EC13C5"/>
    <w:rsid w:val="00EC2312"/>
    <w:rsid w:val="00EC43DA"/>
    <w:rsid w:val="00EC5D3B"/>
    <w:rsid w:val="00EC6097"/>
    <w:rsid w:val="00EC680D"/>
    <w:rsid w:val="00ED094C"/>
    <w:rsid w:val="00ED2409"/>
    <w:rsid w:val="00ED51A3"/>
    <w:rsid w:val="00ED6ADA"/>
    <w:rsid w:val="00ED6BBC"/>
    <w:rsid w:val="00ED7A72"/>
    <w:rsid w:val="00EE25AF"/>
    <w:rsid w:val="00EE396D"/>
    <w:rsid w:val="00EE617F"/>
    <w:rsid w:val="00EE6609"/>
    <w:rsid w:val="00EE770E"/>
    <w:rsid w:val="00EF28AB"/>
    <w:rsid w:val="00EF2A05"/>
    <w:rsid w:val="00EF317A"/>
    <w:rsid w:val="00EF5335"/>
    <w:rsid w:val="00EF6135"/>
    <w:rsid w:val="00EF7CA0"/>
    <w:rsid w:val="00F01661"/>
    <w:rsid w:val="00F059BD"/>
    <w:rsid w:val="00F07945"/>
    <w:rsid w:val="00F07D5A"/>
    <w:rsid w:val="00F11575"/>
    <w:rsid w:val="00F116B3"/>
    <w:rsid w:val="00F13C24"/>
    <w:rsid w:val="00F14E67"/>
    <w:rsid w:val="00F14E73"/>
    <w:rsid w:val="00F21538"/>
    <w:rsid w:val="00F235AA"/>
    <w:rsid w:val="00F24841"/>
    <w:rsid w:val="00F3610E"/>
    <w:rsid w:val="00F374A4"/>
    <w:rsid w:val="00F42C08"/>
    <w:rsid w:val="00F45CF4"/>
    <w:rsid w:val="00F4642E"/>
    <w:rsid w:val="00F51E1F"/>
    <w:rsid w:val="00F53838"/>
    <w:rsid w:val="00F53948"/>
    <w:rsid w:val="00F53D4E"/>
    <w:rsid w:val="00F543E4"/>
    <w:rsid w:val="00F548D4"/>
    <w:rsid w:val="00F54A15"/>
    <w:rsid w:val="00F54ECA"/>
    <w:rsid w:val="00F557A1"/>
    <w:rsid w:val="00F56BEF"/>
    <w:rsid w:val="00F576BF"/>
    <w:rsid w:val="00F578E5"/>
    <w:rsid w:val="00F6221A"/>
    <w:rsid w:val="00F630B5"/>
    <w:rsid w:val="00F6352D"/>
    <w:rsid w:val="00F64010"/>
    <w:rsid w:val="00F72CAE"/>
    <w:rsid w:val="00F7721E"/>
    <w:rsid w:val="00F82846"/>
    <w:rsid w:val="00F85E23"/>
    <w:rsid w:val="00F90BA3"/>
    <w:rsid w:val="00F91010"/>
    <w:rsid w:val="00F9183A"/>
    <w:rsid w:val="00F94140"/>
    <w:rsid w:val="00FA0702"/>
    <w:rsid w:val="00FA18A1"/>
    <w:rsid w:val="00FA2370"/>
    <w:rsid w:val="00FA5532"/>
    <w:rsid w:val="00FA7B17"/>
    <w:rsid w:val="00FB31CB"/>
    <w:rsid w:val="00FB35CE"/>
    <w:rsid w:val="00FB4962"/>
    <w:rsid w:val="00FB5684"/>
    <w:rsid w:val="00FB5D7C"/>
    <w:rsid w:val="00FC106E"/>
    <w:rsid w:val="00FC4985"/>
    <w:rsid w:val="00FD014C"/>
    <w:rsid w:val="00FD57FC"/>
    <w:rsid w:val="00FE1DD6"/>
    <w:rsid w:val="00FE4829"/>
    <w:rsid w:val="00FE5005"/>
    <w:rsid w:val="00FE5545"/>
    <w:rsid w:val="00FF6128"/>
    <w:rsid w:val="00FF6E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5CD6DC"/>
  <w15:docId w15:val="{090B08B3-C3E7-4465-A4A9-D440F2BC7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바탕" w:hAnsi="Times New Roman" w:cs="Times New Roman"/>
        <w:kern w:val="2"/>
        <w:sz w:val="1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01C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Char"/>
    <w:uiPriority w:val="99"/>
    <w:semiHidden/>
    <w:unhideWhenUsed/>
    <w:rsid w:val="005D4FAA"/>
    <w:pPr>
      <w:snapToGrid w:val="0"/>
      <w:jc w:val="left"/>
    </w:pPr>
  </w:style>
  <w:style w:type="character" w:customStyle="1" w:styleId="Char">
    <w:name w:val="각주 텍스트 Char"/>
    <w:basedOn w:val="a0"/>
    <w:link w:val="a3"/>
    <w:uiPriority w:val="99"/>
    <w:semiHidden/>
    <w:rsid w:val="005D4FAA"/>
  </w:style>
  <w:style w:type="character" w:styleId="a4">
    <w:name w:val="footnote reference"/>
    <w:basedOn w:val="a0"/>
    <w:uiPriority w:val="99"/>
    <w:unhideWhenUsed/>
    <w:rsid w:val="005D4FAA"/>
    <w:rPr>
      <w:vertAlign w:val="superscript"/>
    </w:rPr>
  </w:style>
  <w:style w:type="character" w:styleId="a5">
    <w:name w:val="Hyperlink"/>
    <w:basedOn w:val="a0"/>
    <w:uiPriority w:val="99"/>
    <w:unhideWhenUsed/>
    <w:rsid w:val="005D4FAA"/>
    <w:rPr>
      <w:color w:val="0563C1"/>
      <w:u w:val="single"/>
    </w:rPr>
  </w:style>
  <w:style w:type="paragraph" w:customStyle="1" w:styleId="abstract">
    <w:name w:val="abstract"/>
    <w:basedOn w:val="a"/>
    <w:rsid w:val="005D4FAA"/>
    <w:pPr>
      <w:widowControl/>
      <w:wordWrap/>
      <w:autoSpaceDE/>
      <w:autoSpaceDN/>
      <w:snapToGrid w:val="0"/>
      <w:spacing w:after="0" w:line="240" w:lineRule="auto"/>
      <w:jc w:val="left"/>
      <w:textAlignment w:val="baseline"/>
    </w:pPr>
    <w:rPr>
      <w:rFonts w:ascii="SimSun" w:eastAsia="SimSun" w:hAnsi="SimSun" w:cs="굴림"/>
      <w:color w:val="000000"/>
      <w:kern w:val="0"/>
    </w:rPr>
  </w:style>
  <w:style w:type="paragraph" w:customStyle="1" w:styleId="keywords">
    <w:name w:val="keywords"/>
    <w:basedOn w:val="a"/>
    <w:rsid w:val="005D4FAA"/>
    <w:pPr>
      <w:widowControl/>
      <w:wordWrap/>
      <w:autoSpaceDE/>
      <w:autoSpaceDN/>
      <w:snapToGrid w:val="0"/>
      <w:spacing w:after="0" w:line="240" w:lineRule="auto"/>
      <w:jc w:val="left"/>
      <w:textAlignment w:val="baseline"/>
    </w:pPr>
    <w:rPr>
      <w:rFonts w:ascii="SimSun" w:eastAsia="SimSun" w:hAnsi="SimSun" w:cs="굴림"/>
      <w:color w:val="000000"/>
      <w:kern w:val="0"/>
    </w:rPr>
  </w:style>
  <w:style w:type="paragraph" w:styleId="a6">
    <w:name w:val="Normal (Web)"/>
    <w:basedOn w:val="a"/>
    <w:uiPriority w:val="99"/>
    <w:semiHidden/>
    <w:unhideWhenUsed/>
    <w:rsid w:val="005D4FAA"/>
    <w:pPr>
      <w:widowControl/>
      <w:wordWrap/>
      <w:autoSpaceDE/>
      <w:autoSpaceDN/>
      <w:snapToGrid w:val="0"/>
      <w:spacing w:after="0" w:line="240" w:lineRule="auto"/>
      <w:jc w:val="left"/>
      <w:textAlignment w:val="baseline"/>
    </w:pPr>
    <w:rPr>
      <w:rFonts w:ascii="SimSun" w:eastAsia="SimSun" w:hAnsi="SimSun" w:cs="굴림"/>
      <w:color w:val="000000"/>
      <w:kern w:val="0"/>
    </w:rPr>
  </w:style>
  <w:style w:type="paragraph" w:customStyle="1" w:styleId="1">
    <w:name w:val="1"/>
    <w:basedOn w:val="a"/>
    <w:rsid w:val="005D4FAA"/>
    <w:pPr>
      <w:widowControl/>
      <w:wordWrap/>
      <w:autoSpaceDE/>
      <w:autoSpaceDN/>
      <w:snapToGrid w:val="0"/>
      <w:spacing w:after="0" w:line="240" w:lineRule="auto"/>
      <w:jc w:val="left"/>
      <w:textAlignment w:val="baseline"/>
    </w:pPr>
    <w:rPr>
      <w:rFonts w:ascii="SimSun" w:eastAsia="SimSun" w:hAnsi="SimSun" w:cs="굴림"/>
      <w:color w:val="000000"/>
      <w:kern w:val="0"/>
    </w:rPr>
  </w:style>
  <w:style w:type="paragraph" w:customStyle="1" w:styleId="papertitle">
    <w:name w:val="paper title"/>
    <w:rsid w:val="005D4FAA"/>
    <w:pPr>
      <w:spacing w:after="120" w:line="240" w:lineRule="auto"/>
      <w:jc w:val="center"/>
    </w:pPr>
    <w:rPr>
      <w:rFonts w:eastAsia="MS Mincho"/>
      <w:noProof/>
      <w:kern w:val="0"/>
      <w:sz w:val="48"/>
      <w:szCs w:val="48"/>
      <w:lang w:eastAsia="en-US"/>
    </w:rPr>
  </w:style>
  <w:style w:type="paragraph" w:styleId="a7">
    <w:name w:val="List Paragraph"/>
    <w:basedOn w:val="a"/>
    <w:uiPriority w:val="34"/>
    <w:qFormat/>
    <w:rsid w:val="005D4FAA"/>
    <w:pPr>
      <w:ind w:leftChars="400" w:left="800"/>
    </w:pPr>
  </w:style>
  <w:style w:type="table" w:styleId="a8">
    <w:name w:val="Table Grid"/>
    <w:basedOn w:val="a1"/>
    <w:uiPriority w:val="57"/>
    <w:rsid w:val="005D4F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Char0"/>
    <w:uiPriority w:val="99"/>
    <w:semiHidden/>
    <w:unhideWhenUsed/>
    <w:rsid w:val="003F0220"/>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9"/>
    <w:uiPriority w:val="99"/>
    <w:semiHidden/>
    <w:rsid w:val="003F0220"/>
    <w:rPr>
      <w:rFonts w:asciiTheme="majorHAnsi" w:eastAsiaTheme="majorEastAsia" w:hAnsiTheme="majorHAnsi" w:cstheme="majorBidi"/>
      <w:sz w:val="18"/>
      <w:szCs w:val="18"/>
    </w:rPr>
  </w:style>
  <w:style w:type="character" w:styleId="aa">
    <w:name w:val="annotation reference"/>
    <w:basedOn w:val="a0"/>
    <w:unhideWhenUsed/>
    <w:rsid w:val="00F07D5A"/>
    <w:rPr>
      <w:sz w:val="18"/>
      <w:szCs w:val="18"/>
    </w:rPr>
  </w:style>
  <w:style w:type="paragraph" w:styleId="ab">
    <w:name w:val="annotation text"/>
    <w:basedOn w:val="a"/>
    <w:link w:val="Char1"/>
    <w:unhideWhenUsed/>
    <w:rsid w:val="00F07D5A"/>
    <w:pPr>
      <w:jc w:val="left"/>
    </w:pPr>
  </w:style>
  <w:style w:type="character" w:customStyle="1" w:styleId="Char1">
    <w:name w:val="메모 텍스트 Char"/>
    <w:basedOn w:val="a0"/>
    <w:link w:val="ab"/>
    <w:rsid w:val="00F07D5A"/>
  </w:style>
  <w:style w:type="paragraph" w:styleId="ac">
    <w:name w:val="annotation subject"/>
    <w:basedOn w:val="ab"/>
    <w:next w:val="ab"/>
    <w:link w:val="Char2"/>
    <w:uiPriority w:val="99"/>
    <w:semiHidden/>
    <w:unhideWhenUsed/>
    <w:rsid w:val="00F07D5A"/>
    <w:rPr>
      <w:b/>
      <w:bCs/>
    </w:rPr>
  </w:style>
  <w:style w:type="character" w:customStyle="1" w:styleId="Char2">
    <w:name w:val="메모 주제 Char"/>
    <w:basedOn w:val="Char1"/>
    <w:link w:val="ac"/>
    <w:uiPriority w:val="99"/>
    <w:semiHidden/>
    <w:rsid w:val="00F07D5A"/>
    <w:rPr>
      <w:b/>
      <w:bCs/>
    </w:rPr>
  </w:style>
  <w:style w:type="character" w:styleId="ad">
    <w:name w:val="Placeholder Text"/>
    <w:basedOn w:val="a0"/>
    <w:uiPriority w:val="99"/>
    <w:semiHidden/>
    <w:rsid w:val="0040110D"/>
    <w:rPr>
      <w:color w:val="808080"/>
    </w:rPr>
  </w:style>
  <w:style w:type="paragraph" w:styleId="ae">
    <w:name w:val="header"/>
    <w:basedOn w:val="a"/>
    <w:link w:val="Char3"/>
    <w:uiPriority w:val="99"/>
    <w:unhideWhenUsed/>
    <w:rsid w:val="00B463DD"/>
    <w:pPr>
      <w:tabs>
        <w:tab w:val="center" w:pos="4513"/>
        <w:tab w:val="right" w:pos="9026"/>
      </w:tabs>
      <w:snapToGrid w:val="0"/>
    </w:pPr>
  </w:style>
  <w:style w:type="character" w:customStyle="1" w:styleId="Char3">
    <w:name w:val="머리글 Char"/>
    <w:basedOn w:val="a0"/>
    <w:link w:val="ae"/>
    <w:uiPriority w:val="99"/>
    <w:rsid w:val="00B463DD"/>
  </w:style>
  <w:style w:type="paragraph" w:styleId="af">
    <w:name w:val="footer"/>
    <w:basedOn w:val="a"/>
    <w:link w:val="Char4"/>
    <w:uiPriority w:val="99"/>
    <w:unhideWhenUsed/>
    <w:rsid w:val="00B463DD"/>
    <w:pPr>
      <w:tabs>
        <w:tab w:val="center" w:pos="4513"/>
        <w:tab w:val="right" w:pos="9026"/>
      </w:tabs>
      <w:snapToGrid w:val="0"/>
    </w:pPr>
  </w:style>
  <w:style w:type="character" w:customStyle="1" w:styleId="Char4">
    <w:name w:val="바닥글 Char"/>
    <w:basedOn w:val="a0"/>
    <w:link w:val="af"/>
    <w:uiPriority w:val="99"/>
    <w:rsid w:val="00B463DD"/>
  </w:style>
  <w:style w:type="character" w:customStyle="1" w:styleId="anchor-text">
    <w:name w:val="anchor-text"/>
    <w:basedOn w:val="a0"/>
    <w:rsid w:val="0072401A"/>
  </w:style>
  <w:style w:type="paragraph" w:styleId="af0">
    <w:name w:val="Revision"/>
    <w:hidden/>
    <w:uiPriority w:val="99"/>
    <w:semiHidden/>
    <w:rsid w:val="00A967CC"/>
    <w:pPr>
      <w:spacing w:after="0" w:line="240" w:lineRule="auto"/>
      <w:jc w:val="left"/>
    </w:pPr>
  </w:style>
  <w:style w:type="paragraph" w:styleId="af1">
    <w:name w:val="Bibliography"/>
    <w:basedOn w:val="a"/>
    <w:next w:val="a"/>
    <w:uiPriority w:val="37"/>
    <w:unhideWhenUsed/>
    <w:rsid w:val="003D3D3E"/>
    <w:pPr>
      <w:tabs>
        <w:tab w:val="left" w:pos="504"/>
      </w:tabs>
      <w:spacing w:after="0" w:line="240" w:lineRule="auto"/>
      <w:ind w:left="504" w:hanging="504"/>
    </w:pPr>
  </w:style>
  <w:style w:type="paragraph" w:styleId="af2">
    <w:name w:val="endnote text"/>
    <w:basedOn w:val="a"/>
    <w:link w:val="Char5"/>
    <w:uiPriority w:val="99"/>
    <w:semiHidden/>
    <w:unhideWhenUsed/>
    <w:rsid w:val="00C4739E"/>
    <w:pPr>
      <w:snapToGrid w:val="0"/>
      <w:jc w:val="left"/>
    </w:pPr>
  </w:style>
  <w:style w:type="character" w:customStyle="1" w:styleId="Char5">
    <w:name w:val="미주 텍스트 Char"/>
    <w:basedOn w:val="a0"/>
    <w:link w:val="af2"/>
    <w:uiPriority w:val="99"/>
    <w:semiHidden/>
    <w:rsid w:val="00C4739E"/>
  </w:style>
  <w:style w:type="character" w:styleId="af3">
    <w:name w:val="endnote reference"/>
    <w:basedOn w:val="a0"/>
    <w:uiPriority w:val="99"/>
    <w:semiHidden/>
    <w:unhideWhenUsed/>
    <w:rsid w:val="00C4739E"/>
    <w:rPr>
      <w:vertAlign w:val="superscript"/>
    </w:rPr>
  </w:style>
  <w:style w:type="paragraph" w:styleId="af4">
    <w:name w:val="caption"/>
    <w:basedOn w:val="a"/>
    <w:next w:val="a"/>
    <w:uiPriority w:val="35"/>
    <w:unhideWhenUsed/>
    <w:qFormat/>
    <w:rsid w:val="003866ED"/>
    <w:rPr>
      <w:b/>
      <w:bCs/>
    </w:rPr>
  </w:style>
  <w:style w:type="character" w:styleId="af5">
    <w:name w:val="line number"/>
    <w:basedOn w:val="a0"/>
    <w:uiPriority w:val="99"/>
    <w:semiHidden/>
    <w:unhideWhenUsed/>
    <w:rsid w:val="006B389B"/>
  </w:style>
  <w:style w:type="table" w:styleId="2">
    <w:name w:val="Plain Table 2"/>
    <w:basedOn w:val="a1"/>
    <w:uiPriority w:val="42"/>
    <w:rsid w:val="004D29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0">
    <w:name w:val="Plain Table 1"/>
    <w:basedOn w:val="a1"/>
    <w:uiPriority w:val="41"/>
    <w:rsid w:val="004D29D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f6">
    <w:name w:val="Grid Table Light"/>
    <w:basedOn w:val="a1"/>
    <w:uiPriority w:val="40"/>
    <w:rsid w:val="004D29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3">
    <w:name w:val="Plain Table 3"/>
    <w:basedOn w:val="a1"/>
    <w:uiPriority w:val="43"/>
    <w:rsid w:val="004D29D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4D29D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3">
    <w:name w:val="Grid Table 1 Light Accent 3"/>
    <w:basedOn w:val="a1"/>
    <w:uiPriority w:val="46"/>
    <w:rsid w:val="004D29D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1">
    <w:name w:val="Grid Table 1 Light"/>
    <w:basedOn w:val="a1"/>
    <w:uiPriority w:val="46"/>
    <w:rsid w:val="004D29D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f7">
    <w:name w:val="Unresolved Mention"/>
    <w:basedOn w:val="a0"/>
    <w:uiPriority w:val="99"/>
    <w:semiHidden/>
    <w:unhideWhenUsed/>
    <w:rsid w:val="007C32FD"/>
    <w:rPr>
      <w:color w:val="605E5C"/>
      <w:shd w:val="clear" w:color="auto" w:fill="E1DFDD"/>
    </w:rPr>
  </w:style>
  <w:style w:type="paragraph" w:customStyle="1" w:styleId="TAMainText">
    <w:name w:val="TA_Main_Text"/>
    <w:basedOn w:val="a"/>
    <w:rsid w:val="00E04B21"/>
    <w:pPr>
      <w:widowControl/>
      <w:wordWrap/>
      <w:autoSpaceDE/>
      <w:autoSpaceDN/>
      <w:spacing w:after="0" w:line="480" w:lineRule="auto"/>
      <w:ind w:firstLine="202"/>
    </w:pPr>
    <w:rPr>
      <w:rFonts w:ascii="Times" w:eastAsia="Times" w:hAnsi="Times" w:cs="Times"/>
      <w:kern w:val="0"/>
      <w:sz w:val="24"/>
      <w:lang w:eastAsia="en-GB"/>
    </w:rPr>
  </w:style>
  <w:style w:type="character" w:styleId="af8">
    <w:name w:val="FollowedHyperlink"/>
    <w:basedOn w:val="a0"/>
    <w:uiPriority w:val="99"/>
    <w:semiHidden/>
    <w:unhideWhenUsed/>
    <w:rsid w:val="00E72DED"/>
    <w:rPr>
      <w:color w:val="954F72" w:themeColor="followedHyperlink"/>
      <w:u w:val="single"/>
    </w:rPr>
  </w:style>
  <w:style w:type="table" w:styleId="20">
    <w:name w:val="List Table 2"/>
    <w:basedOn w:val="a1"/>
    <w:uiPriority w:val="47"/>
    <w:rsid w:val="00177A0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555">
      <w:bodyDiv w:val="1"/>
      <w:marLeft w:val="0"/>
      <w:marRight w:val="0"/>
      <w:marTop w:val="0"/>
      <w:marBottom w:val="0"/>
      <w:divBdr>
        <w:top w:val="none" w:sz="0" w:space="0" w:color="auto"/>
        <w:left w:val="none" w:sz="0" w:space="0" w:color="auto"/>
        <w:bottom w:val="none" w:sz="0" w:space="0" w:color="auto"/>
        <w:right w:val="none" w:sz="0" w:space="0" w:color="auto"/>
      </w:divBdr>
    </w:div>
    <w:div w:id="24213332">
      <w:bodyDiv w:val="1"/>
      <w:marLeft w:val="0"/>
      <w:marRight w:val="0"/>
      <w:marTop w:val="0"/>
      <w:marBottom w:val="0"/>
      <w:divBdr>
        <w:top w:val="none" w:sz="0" w:space="0" w:color="auto"/>
        <w:left w:val="none" w:sz="0" w:space="0" w:color="auto"/>
        <w:bottom w:val="none" w:sz="0" w:space="0" w:color="auto"/>
        <w:right w:val="none" w:sz="0" w:space="0" w:color="auto"/>
      </w:divBdr>
    </w:div>
    <w:div w:id="32195261">
      <w:bodyDiv w:val="1"/>
      <w:marLeft w:val="0"/>
      <w:marRight w:val="0"/>
      <w:marTop w:val="0"/>
      <w:marBottom w:val="0"/>
      <w:divBdr>
        <w:top w:val="none" w:sz="0" w:space="0" w:color="auto"/>
        <w:left w:val="none" w:sz="0" w:space="0" w:color="auto"/>
        <w:bottom w:val="none" w:sz="0" w:space="0" w:color="auto"/>
        <w:right w:val="none" w:sz="0" w:space="0" w:color="auto"/>
      </w:divBdr>
    </w:div>
    <w:div w:id="32735073">
      <w:bodyDiv w:val="1"/>
      <w:marLeft w:val="0"/>
      <w:marRight w:val="0"/>
      <w:marTop w:val="0"/>
      <w:marBottom w:val="0"/>
      <w:divBdr>
        <w:top w:val="none" w:sz="0" w:space="0" w:color="auto"/>
        <w:left w:val="none" w:sz="0" w:space="0" w:color="auto"/>
        <w:bottom w:val="none" w:sz="0" w:space="0" w:color="auto"/>
        <w:right w:val="none" w:sz="0" w:space="0" w:color="auto"/>
      </w:divBdr>
    </w:div>
    <w:div w:id="45566023">
      <w:bodyDiv w:val="1"/>
      <w:marLeft w:val="0"/>
      <w:marRight w:val="0"/>
      <w:marTop w:val="0"/>
      <w:marBottom w:val="0"/>
      <w:divBdr>
        <w:top w:val="none" w:sz="0" w:space="0" w:color="auto"/>
        <w:left w:val="none" w:sz="0" w:space="0" w:color="auto"/>
        <w:bottom w:val="none" w:sz="0" w:space="0" w:color="auto"/>
        <w:right w:val="none" w:sz="0" w:space="0" w:color="auto"/>
      </w:divBdr>
    </w:div>
    <w:div w:id="71243644">
      <w:bodyDiv w:val="1"/>
      <w:marLeft w:val="0"/>
      <w:marRight w:val="0"/>
      <w:marTop w:val="0"/>
      <w:marBottom w:val="0"/>
      <w:divBdr>
        <w:top w:val="none" w:sz="0" w:space="0" w:color="auto"/>
        <w:left w:val="none" w:sz="0" w:space="0" w:color="auto"/>
        <w:bottom w:val="none" w:sz="0" w:space="0" w:color="auto"/>
        <w:right w:val="none" w:sz="0" w:space="0" w:color="auto"/>
      </w:divBdr>
    </w:div>
    <w:div w:id="108086716">
      <w:bodyDiv w:val="1"/>
      <w:marLeft w:val="0"/>
      <w:marRight w:val="0"/>
      <w:marTop w:val="0"/>
      <w:marBottom w:val="0"/>
      <w:divBdr>
        <w:top w:val="none" w:sz="0" w:space="0" w:color="auto"/>
        <w:left w:val="none" w:sz="0" w:space="0" w:color="auto"/>
        <w:bottom w:val="none" w:sz="0" w:space="0" w:color="auto"/>
        <w:right w:val="none" w:sz="0" w:space="0" w:color="auto"/>
      </w:divBdr>
    </w:div>
    <w:div w:id="129785821">
      <w:bodyDiv w:val="1"/>
      <w:marLeft w:val="0"/>
      <w:marRight w:val="0"/>
      <w:marTop w:val="0"/>
      <w:marBottom w:val="0"/>
      <w:divBdr>
        <w:top w:val="none" w:sz="0" w:space="0" w:color="auto"/>
        <w:left w:val="none" w:sz="0" w:space="0" w:color="auto"/>
        <w:bottom w:val="none" w:sz="0" w:space="0" w:color="auto"/>
        <w:right w:val="none" w:sz="0" w:space="0" w:color="auto"/>
      </w:divBdr>
    </w:div>
    <w:div w:id="188416813">
      <w:bodyDiv w:val="1"/>
      <w:marLeft w:val="0"/>
      <w:marRight w:val="0"/>
      <w:marTop w:val="0"/>
      <w:marBottom w:val="0"/>
      <w:divBdr>
        <w:top w:val="none" w:sz="0" w:space="0" w:color="auto"/>
        <w:left w:val="none" w:sz="0" w:space="0" w:color="auto"/>
        <w:bottom w:val="none" w:sz="0" w:space="0" w:color="auto"/>
        <w:right w:val="none" w:sz="0" w:space="0" w:color="auto"/>
      </w:divBdr>
    </w:div>
    <w:div w:id="209615627">
      <w:bodyDiv w:val="1"/>
      <w:marLeft w:val="0"/>
      <w:marRight w:val="0"/>
      <w:marTop w:val="0"/>
      <w:marBottom w:val="0"/>
      <w:divBdr>
        <w:top w:val="none" w:sz="0" w:space="0" w:color="auto"/>
        <w:left w:val="none" w:sz="0" w:space="0" w:color="auto"/>
        <w:bottom w:val="none" w:sz="0" w:space="0" w:color="auto"/>
        <w:right w:val="none" w:sz="0" w:space="0" w:color="auto"/>
      </w:divBdr>
    </w:div>
    <w:div w:id="285433861">
      <w:bodyDiv w:val="1"/>
      <w:marLeft w:val="0"/>
      <w:marRight w:val="0"/>
      <w:marTop w:val="0"/>
      <w:marBottom w:val="0"/>
      <w:divBdr>
        <w:top w:val="none" w:sz="0" w:space="0" w:color="auto"/>
        <w:left w:val="none" w:sz="0" w:space="0" w:color="auto"/>
        <w:bottom w:val="none" w:sz="0" w:space="0" w:color="auto"/>
        <w:right w:val="none" w:sz="0" w:space="0" w:color="auto"/>
      </w:divBdr>
    </w:div>
    <w:div w:id="332342026">
      <w:bodyDiv w:val="1"/>
      <w:marLeft w:val="0"/>
      <w:marRight w:val="0"/>
      <w:marTop w:val="0"/>
      <w:marBottom w:val="0"/>
      <w:divBdr>
        <w:top w:val="none" w:sz="0" w:space="0" w:color="auto"/>
        <w:left w:val="none" w:sz="0" w:space="0" w:color="auto"/>
        <w:bottom w:val="none" w:sz="0" w:space="0" w:color="auto"/>
        <w:right w:val="none" w:sz="0" w:space="0" w:color="auto"/>
      </w:divBdr>
    </w:div>
    <w:div w:id="377170847">
      <w:bodyDiv w:val="1"/>
      <w:marLeft w:val="0"/>
      <w:marRight w:val="0"/>
      <w:marTop w:val="0"/>
      <w:marBottom w:val="0"/>
      <w:divBdr>
        <w:top w:val="none" w:sz="0" w:space="0" w:color="auto"/>
        <w:left w:val="none" w:sz="0" w:space="0" w:color="auto"/>
        <w:bottom w:val="none" w:sz="0" w:space="0" w:color="auto"/>
        <w:right w:val="none" w:sz="0" w:space="0" w:color="auto"/>
      </w:divBdr>
    </w:div>
    <w:div w:id="379673683">
      <w:bodyDiv w:val="1"/>
      <w:marLeft w:val="0"/>
      <w:marRight w:val="0"/>
      <w:marTop w:val="0"/>
      <w:marBottom w:val="0"/>
      <w:divBdr>
        <w:top w:val="none" w:sz="0" w:space="0" w:color="auto"/>
        <w:left w:val="none" w:sz="0" w:space="0" w:color="auto"/>
        <w:bottom w:val="none" w:sz="0" w:space="0" w:color="auto"/>
        <w:right w:val="none" w:sz="0" w:space="0" w:color="auto"/>
      </w:divBdr>
    </w:div>
    <w:div w:id="428083117">
      <w:bodyDiv w:val="1"/>
      <w:marLeft w:val="0"/>
      <w:marRight w:val="0"/>
      <w:marTop w:val="0"/>
      <w:marBottom w:val="0"/>
      <w:divBdr>
        <w:top w:val="none" w:sz="0" w:space="0" w:color="auto"/>
        <w:left w:val="none" w:sz="0" w:space="0" w:color="auto"/>
        <w:bottom w:val="none" w:sz="0" w:space="0" w:color="auto"/>
        <w:right w:val="none" w:sz="0" w:space="0" w:color="auto"/>
      </w:divBdr>
    </w:div>
    <w:div w:id="447042205">
      <w:bodyDiv w:val="1"/>
      <w:marLeft w:val="0"/>
      <w:marRight w:val="0"/>
      <w:marTop w:val="0"/>
      <w:marBottom w:val="0"/>
      <w:divBdr>
        <w:top w:val="none" w:sz="0" w:space="0" w:color="auto"/>
        <w:left w:val="none" w:sz="0" w:space="0" w:color="auto"/>
        <w:bottom w:val="none" w:sz="0" w:space="0" w:color="auto"/>
        <w:right w:val="none" w:sz="0" w:space="0" w:color="auto"/>
      </w:divBdr>
    </w:div>
    <w:div w:id="487745708">
      <w:bodyDiv w:val="1"/>
      <w:marLeft w:val="0"/>
      <w:marRight w:val="0"/>
      <w:marTop w:val="0"/>
      <w:marBottom w:val="0"/>
      <w:divBdr>
        <w:top w:val="none" w:sz="0" w:space="0" w:color="auto"/>
        <w:left w:val="none" w:sz="0" w:space="0" w:color="auto"/>
        <w:bottom w:val="none" w:sz="0" w:space="0" w:color="auto"/>
        <w:right w:val="none" w:sz="0" w:space="0" w:color="auto"/>
      </w:divBdr>
    </w:div>
    <w:div w:id="488059534">
      <w:bodyDiv w:val="1"/>
      <w:marLeft w:val="0"/>
      <w:marRight w:val="0"/>
      <w:marTop w:val="0"/>
      <w:marBottom w:val="0"/>
      <w:divBdr>
        <w:top w:val="none" w:sz="0" w:space="0" w:color="auto"/>
        <w:left w:val="none" w:sz="0" w:space="0" w:color="auto"/>
        <w:bottom w:val="none" w:sz="0" w:space="0" w:color="auto"/>
        <w:right w:val="none" w:sz="0" w:space="0" w:color="auto"/>
      </w:divBdr>
    </w:div>
    <w:div w:id="500052425">
      <w:bodyDiv w:val="1"/>
      <w:marLeft w:val="0"/>
      <w:marRight w:val="0"/>
      <w:marTop w:val="0"/>
      <w:marBottom w:val="0"/>
      <w:divBdr>
        <w:top w:val="none" w:sz="0" w:space="0" w:color="auto"/>
        <w:left w:val="none" w:sz="0" w:space="0" w:color="auto"/>
        <w:bottom w:val="none" w:sz="0" w:space="0" w:color="auto"/>
        <w:right w:val="none" w:sz="0" w:space="0" w:color="auto"/>
      </w:divBdr>
    </w:div>
    <w:div w:id="564266790">
      <w:bodyDiv w:val="1"/>
      <w:marLeft w:val="0"/>
      <w:marRight w:val="0"/>
      <w:marTop w:val="0"/>
      <w:marBottom w:val="0"/>
      <w:divBdr>
        <w:top w:val="none" w:sz="0" w:space="0" w:color="auto"/>
        <w:left w:val="none" w:sz="0" w:space="0" w:color="auto"/>
        <w:bottom w:val="none" w:sz="0" w:space="0" w:color="auto"/>
        <w:right w:val="none" w:sz="0" w:space="0" w:color="auto"/>
      </w:divBdr>
    </w:div>
    <w:div w:id="607349595">
      <w:bodyDiv w:val="1"/>
      <w:marLeft w:val="0"/>
      <w:marRight w:val="0"/>
      <w:marTop w:val="0"/>
      <w:marBottom w:val="0"/>
      <w:divBdr>
        <w:top w:val="none" w:sz="0" w:space="0" w:color="auto"/>
        <w:left w:val="none" w:sz="0" w:space="0" w:color="auto"/>
        <w:bottom w:val="none" w:sz="0" w:space="0" w:color="auto"/>
        <w:right w:val="none" w:sz="0" w:space="0" w:color="auto"/>
      </w:divBdr>
    </w:div>
    <w:div w:id="647787901">
      <w:bodyDiv w:val="1"/>
      <w:marLeft w:val="0"/>
      <w:marRight w:val="0"/>
      <w:marTop w:val="0"/>
      <w:marBottom w:val="0"/>
      <w:divBdr>
        <w:top w:val="none" w:sz="0" w:space="0" w:color="auto"/>
        <w:left w:val="none" w:sz="0" w:space="0" w:color="auto"/>
        <w:bottom w:val="none" w:sz="0" w:space="0" w:color="auto"/>
        <w:right w:val="none" w:sz="0" w:space="0" w:color="auto"/>
      </w:divBdr>
    </w:div>
    <w:div w:id="683632549">
      <w:bodyDiv w:val="1"/>
      <w:marLeft w:val="0"/>
      <w:marRight w:val="0"/>
      <w:marTop w:val="0"/>
      <w:marBottom w:val="0"/>
      <w:divBdr>
        <w:top w:val="none" w:sz="0" w:space="0" w:color="auto"/>
        <w:left w:val="none" w:sz="0" w:space="0" w:color="auto"/>
        <w:bottom w:val="none" w:sz="0" w:space="0" w:color="auto"/>
        <w:right w:val="none" w:sz="0" w:space="0" w:color="auto"/>
      </w:divBdr>
    </w:div>
    <w:div w:id="789739633">
      <w:bodyDiv w:val="1"/>
      <w:marLeft w:val="0"/>
      <w:marRight w:val="0"/>
      <w:marTop w:val="0"/>
      <w:marBottom w:val="0"/>
      <w:divBdr>
        <w:top w:val="none" w:sz="0" w:space="0" w:color="auto"/>
        <w:left w:val="none" w:sz="0" w:space="0" w:color="auto"/>
        <w:bottom w:val="none" w:sz="0" w:space="0" w:color="auto"/>
        <w:right w:val="none" w:sz="0" w:space="0" w:color="auto"/>
      </w:divBdr>
    </w:div>
    <w:div w:id="815949412">
      <w:bodyDiv w:val="1"/>
      <w:marLeft w:val="0"/>
      <w:marRight w:val="0"/>
      <w:marTop w:val="0"/>
      <w:marBottom w:val="0"/>
      <w:divBdr>
        <w:top w:val="none" w:sz="0" w:space="0" w:color="auto"/>
        <w:left w:val="none" w:sz="0" w:space="0" w:color="auto"/>
        <w:bottom w:val="none" w:sz="0" w:space="0" w:color="auto"/>
        <w:right w:val="none" w:sz="0" w:space="0" w:color="auto"/>
      </w:divBdr>
    </w:div>
    <w:div w:id="834226898">
      <w:bodyDiv w:val="1"/>
      <w:marLeft w:val="0"/>
      <w:marRight w:val="0"/>
      <w:marTop w:val="0"/>
      <w:marBottom w:val="0"/>
      <w:divBdr>
        <w:top w:val="none" w:sz="0" w:space="0" w:color="auto"/>
        <w:left w:val="none" w:sz="0" w:space="0" w:color="auto"/>
        <w:bottom w:val="none" w:sz="0" w:space="0" w:color="auto"/>
        <w:right w:val="none" w:sz="0" w:space="0" w:color="auto"/>
      </w:divBdr>
    </w:div>
    <w:div w:id="840658698">
      <w:bodyDiv w:val="1"/>
      <w:marLeft w:val="0"/>
      <w:marRight w:val="0"/>
      <w:marTop w:val="0"/>
      <w:marBottom w:val="0"/>
      <w:divBdr>
        <w:top w:val="none" w:sz="0" w:space="0" w:color="auto"/>
        <w:left w:val="none" w:sz="0" w:space="0" w:color="auto"/>
        <w:bottom w:val="none" w:sz="0" w:space="0" w:color="auto"/>
        <w:right w:val="none" w:sz="0" w:space="0" w:color="auto"/>
      </w:divBdr>
    </w:div>
    <w:div w:id="879901563">
      <w:bodyDiv w:val="1"/>
      <w:marLeft w:val="0"/>
      <w:marRight w:val="0"/>
      <w:marTop w:val="0"/>
      <w:marBottom w:val="0"/>
      <w:divBdr>
        <w:top w:val="none" w:sz="0" w:space="0" w:color="auto"/>
        <w:left w:val="none" w:sz="0" w:space="0" w:color="auto"/>
        <w:bottom w:val="none" w:sz="0" w:space="0" w:color="auto"/>
        <w:right w:val="none" w:sz="0" w:space="0" w:color="auto"/>
      </w:divBdr>
    </w:div>
    <w:div w:id="892083687">
      <w:bodyDiv w:val="1"/>
      <w:marLeft w:val="0"/>
      <w:marRight w:val="0"/>
      <w:marTop w:val="0"/>
      <w:marBottom w:val="0"/>
      <w:divBdr>
        <w:top w:val="none" w:sz="0" w:space="0" w:color="auto"/>
        <w:left w:val="none" w:sz="0" w:space="0" w:color="auto"/>
        <w:bottom w:val="none" w:sz="0" w:space="0" w:color="auto"/>
        <w:right w:val="none" w:sz="0" w:space="0" w:color="auto"/>
      </w:divBdr>
    </w:div>
    <w:div w:id="900403594">
      <w:bodyDiv w:val="1"/>
      <w:marLeft w:val="0"/>
      <w:marRight w:val="0"/>
      <w:marTop w:val="0"/>
      <w:marBottom w:val="0"/>
      <w:divBdr>
        <w:top w:val="none" w:sz="0" w:space="0" w:color="auto"/>
        <w:left w:val="none" w:sz="0" w:space="0" w:color="auto"/>
        <w:bottom w:val="none" w:sz="0" w:space="0" w:color="auto"/>
        <w:right w:val="none" w:sz="0" w:space="0" w:color="auto"/>
      </w:divBdr>
    </w:div>
    <w:div w:id="916330645">
      <w:bodyDiv w:val="1"/>
      <w:marLeft w:val="0"/>
      <w:marRight w:val="0"/>
      <w:marTop w:val="0"/>
      <w:marBottom w:val="0"/>
      <w:divBdr>
        <w:top w:val="none" w:sz="0" w:space="0" w:color="auto"/>
        <w:left w:val="none" w:sz="0" w:space="0" w:color="auto"/>
        <w:bottom w:val="none" w:sz="0" w:space="0" w:color="auto"/>
        <w:right w:val="none" w:sz="0" w:space="0" w:color="auto"/>
      </w:divBdr>
    </w:div>
    <w:div w:id="917327452">
      <w:bodyDiv w:val="1"/>
      <w:marLeft w:val="0"/>
      <w:marRight w:val="0"/>
      <w:marTop w:val="0"/>
      <w:marBottom w:val="0"/>
      <w:divBdr>
        <w:top w:val="none" w:sz="0" w:space="0" w:color="auto"/>
        <w:left w:val="none" w:sz="0" w:space="0" w:color="auto"/>
        <w:bottom w:val="none" w:sz="0" w:space="0" w:color="auto"/>
        <w:right w:val="none" w:sz="0" w:space="0" w:color="auto"/>
      </w:divBdr>
    </w:div>
    <w:div w:id="921765859">
      <w:bodyDiv w:val="1"/>
      <w:marLeft w:val="0"/>
      <w:marRight w:val="0"/>
      <w:marTop w:val="0"/>
      <w:marBottom w:val="0"/>
      <w:divBdr>
        <w:top w:val="none" w:sz="0" w:space="0" w:color="auto"/>
        <w:left w:val="none" w:sz="0" w:space="0" w:color="auto"/>
        <w:bottom w:val="none" w:sz="0" w:space="0" w:color="auto"/>
        <w:right w:val="none" w:sz="0" w:space="0" w:color="auto"/>
      </w:divBdr>
    </w:div>
    <w:div w:id="930551130">
      <w:bodyDiv w:val="1"/>
      <w:marLeft w:val="0"/>
      <w:marRight w:val="0"/>
      <w:marTop w:val="0"/>
      <w:marBottom w:val="0"/>
      <w:divBdr>
        <w:top w:val="none" w:sz="0" w:space="0" w:color="auto"/>
        <w:left w:val="none" w:sz="0" w:space="0" w:color="auto"/>
        <w:bottom w:val="none" w:sz="0" w:space="0" w:color="auto"/>
        <w:right w:val="none" w:sz="0" w:space="0" w:color="auto"/>
      </w:divBdr>
    </w:div>
    <w:div w:id="938567710">
      <w:bodyDiv w:val="1"/>
      <w:marLeft w:val="0"/>
      <w:marRight w:val="0"/>
      <w:marTop w:val="0"/>
      <w:marBottom w:val="0"/>
      <w:divBdr>
        <w:top w:val="none" w:sz="0" w:space="0" w:color="auto"/>
        <w:left w:val="none" w:sz="0" w:space="0" w:color="auto"/>
        <w:bottom w:val="none" w:sz="0" w:space="0" w:color="auto"/>
        <w:right w:val="none" w:sz="0" w:space="0" w:color="auto"/>
      </w:divBdr>
    </w:div>
    <w:div w:id="949971342">
      <w:bodyDiv w:val="1"/>
      <w:marLeft w:val="0"/>
      <w:marRight w:val="0"/>
      <w:marTop w:val="0"/>
      <w:marBottom w:val="0"/>
      <w:divBdr>
        <w:top w:val="none" w:sz="0" w:space="0" w:color="auto"/>
        <w:left w:val="none" w:sz="0" w:space="0" w:color="auto"/>
        <w:bottom w:val="none" w:sz="0" w:space="0" w:color="auto"/>
        <w:right w:val="none" w:sz="0" w:space="0" w:color="auto"/>
      </w:divBdr>
    </w:div>
    <w:div w:id="1078480113">
      <w:bodyDiv w:val="1"/>
      <w:marLeft w:val="0"/>
      <w:marRight w:val="0"/>
      <w:marTop w:val="0"/>
      <w:marBottom w:val="0"/>
      <w:divBdr>
        <w:top w:val="none" w:sz="0" w:space="0" w:color="auto"/>
        <w:left w:val="none" w:sz="0" w:space="0" w:color="auto"/>
        <w:bottom w:val="none" w:sz="0" w:space="0" w:color="auto"/>
        <w:right w:val="none" w:sz="0" w:space="0" w:color="auto"/>
      </w:divBdr>
    </w:div>
    <w:div w:id="1105272161">
      <w:bodyDiv w:val="1"/>
      <w:marLeft w:val="0"/>
      <w:marRight w:val="0"/>
      <w:marTop w:val="0"/>
      <w:marBottom w:val="0"/>
      <w:divBdr>
        <w:top w:val="none" w:sz="0" w:space="0" w:color="auto"/>
        <w:left w:val="none" w:sz="0" w:space="0" w:color="auto"/>
        <w:bottom w:val="none" w:sz="0" w:space="0" w:color="auto"/>
        <w:right w:val="none" w:sz="0" w:space="0" w:color="auto"/>
      </w:divBdr>
    </w:div>
    <w:div w:id="1145510297">
      <w:bodyDiv w:val="1"/>
      <w:marLeft w:val="0"/>
      <w:marRight w:val="0"/>
      <w:marTop w:val="0"/>
      <w:marBottom w:val="0"/>
      <w:divBdr>
        <w:top w:val="none" w:sz="0" w:space="0" w:color="auto"/>
        <w:left w:val="none" w:sz="0" w:space="0" w:color="auto"/>
        <w:bottom w:val="none" w:sz="0" w:space="0" w:color="auto"/>
        <w:right w:val="none" w:sz="0" w:space="0" w:color="auto"/>
      </w:divBdr>
    </w:div>
    <w:div w:id="1163011338">
      <w:bodyDiv w:val="1"/>
      <w:marLeft w:val="0"/>
      <w:marRight w:val="0"/>
      <w:marTop w:val="0"/>
      <w:marBottom w:val="0"/>
      <w:divBdr>
        <w:top w:val="none" w:sz="0" w:space="0" w:color="auto"/>
        <w:left w:val="none" w:sz="0" w:space="0" w:color="auto"/>
        <w:bottom w:val="none" w:sz="0" w:space="0" w:color="auto"/>
        <w:right w:val="none" w:sz="0" w:space="0" w:color="auto"/>
      </w:divBdr>
    </w:div>
    <w:div w:id="1167210521">
      <w:bodyDiv w:val="1"/>
      <w:marLeft w:val="0"/>
      <w:marRight w:val="0"/>
      <w:marTop w:val="0"/>
      <w:marBottom w:val="0"/>
      <w:divBdr>
        <w:top w:val="none" w:sz="0" w:space="0" w:color="auto"/>
        <w:left w:val="none" w:sz="0" w:space="0" w:color="auto"/>
        <w:bottom w:val="none" w:sz="0" w:space="0" w:color="auto"/>
        <w:right w:val="none" w:sz="0" w:space="0" w:color="auto"/>
      </w:divBdr>
    </w:div>
    <w:div w:id="1182476176">
      <w:bodyDiv w:val="1"/>
      <w:marLeft w:val="0"/>
      <w:marRight w:val="0"/>
      <w:marTop w:val="0"/>
      <w:marBottom w:val="0"/>
      <w:divBdr>
        <w:top w:val="none" w:sz="0" w:space="0" w:color="auto"/>
        <w:left w:val="none" w:sz="0" w:space="0" w:color="auto"/>
        <w:bottom w:val="none" w:sz="0" w:space="0" w:color="auto"/>
        <w:right w:val="none" w:sz="0" w:space="0" w:color="auto"/>
      </w:divBdr>
    </w:div>
    <w:div w:id="1198815933">
      <w:bodyDiv w:val="1"/>
      <w:marLeft w:val="0"/>
      <w:marRight w:val="0"/>
      <w:marTop w:val="0"/>
      <w:marBottom w:val="0"/>
      <w:divBdr>
        <w:top w:val="none" w:sz="0" w:space="0" w:color="auto"/>
        <w:left w:val="none" w:sz="0" w:space="0" w:color="auto"/>
        <w:bottom w:val="none" w:sz="0" w:space="0" w:color="auto"/>
        <w:right w:val="none" w:sz="0" w:space="0" w:color="auto"/>
      </w:divBdr>
    </w:div>
    <w:div w:id="1237742051">
      <w:bodyDiv w:val="1"/>
      <w:marLeft w:val="0"/>
      <w:marRight w:val="0"/>
      <w:marTop w:val="0"/>
      <w:marBottom w:val="0"/>
      <w:divBdr>
        <w:top w:val="none" w:sz="0" w:space="0" w:color="auto"/>
        <w:left w:val="none" w:sz="0" w:space="0" w:color="auto"/>
        <w:bottom w:val="none" w:sz="0" w:space="0" w:color="auto"/>
        <w:right w:val="none" w:sz="0" w:space="0" w:color="auto"/>
      </w:divBdr>
    </w:div>
    <w:div w:id="1237789788">
      <w:bodyDiv w:val="1"/>
      <w:marLeft w:val="0"/>
      <w:marRight w:val="0"/>
      <w:marTop w:val="0"/>
      <w:marBottom w:val="0"/>
      <w:divBdr>
        <w:top w:val="none" w:sz="0" w:space="0" w:color="auto"/>
        <w:left w:val="none" w:sz="0" w:space="0" w:color="auto"/>
        <w:bottom w:val="none" w:sz="0" w:space="0" w:color="auto"/>
        <w:right w:val="none" w:sz="0" w:space="0" w:color="auto"/>
      </w:divBdr>
    </w:div>
    <w:div w:id="1246646315">
      <w:bodyDiv w:val="1"/>
      <w:marLeft w:val="0"/>
      <w:marRight w:val="0"/>
      <w:marTop w:val="0"/>
      <w:marBottom w:val="0"/>
      <w:divBdr>
        <w:top w:val="none" w:sz="0" w:space="0" w:color="auto"/>
        <w:left w:val="none" w:sz="0" w:space="0" w:color="auto"/>
        <w:bottom w:val="none" w:sz="0" w:space="0" w:color="auto"/>
        <w:right w:val="none" w:sz="0" w:space="0" w:color="auto"/>
      </w:divBdr>
    </w:div>
    <w:div w:id="1253970523">
      <w:bodyDiv w:val="1"/>
      <w:marLeft w:val="0"/>
      <w:marRight w:val="0"/>
      <w:marTop w:val="0"/>
      <w:marBottom w:val="0"/>
      <w:divBdr>
        <w:top w:val="none" w:sz="0" w:space="0" w:color="auto"/>
        <w:left w:val="none" w:sz="0" w:space="0" w:color="auto"/>
        <w:bottom w:val="none" w:sz="0" w:space="0" w:color="auto"/>
        <w:right w:val="none" w:sz="0" w:space="0" w:color="auto"/>
      </w:divBdr>
    </w:div>
    <w:div w:id="1298028029">
      <w:bodyDiv w:val="1"/>
      <w:marLeft w:val="0"/>
      <w:marRight w:val="0"/>
      <w:marTop w:val="0"/>
      <w:marBottom w:val="0"/>
      <w:divBdr>
        <w:top w:val="none" w:sz="0" w:space="0" w:color="auto"/>
        <w:left w:val="none" w:sz="0" w:space="0" w:color="auto"/>
        <w:bottom w:val="none" w:sz="0" w:space="0" w:color="auto"/>
        <w:right w:val="none" w:sz="0" w:space="0" w:color="auto"/>
      </w:divBdr>
    </w:div>
    <w:div w:id="1336416303">
      <w:bodyDiv w:val="1"/>
      <w:marLeft w:val="0"/>
      <w:marRight w:val="0"/>
      <w:marTop w:val="0"/>
      <w:marBottom w:val="0"/>
      <w:divBdr>
        <w:top w:val="none" w:sz="0" w:space="0" w:color="auto"/>
        <w:left w:val="none" w:sz="0" w:space="0" w:color="auto"/>
        <w:bottom w:val="none" w:sz="0" w:space="0" w:color="auto"/>
        <w:right w:val="none" w:sz="0" w:space="0" w:color="auto"/>
      </w:divBdr>
    </w:div>
    <w:div w:id="1354455967">
      <w:bodyDiv w:val="1"/>
      <w:marLeft w:val="0"/>
      <w:marRight w:val="0"/>
      <w:marTop w:val="0"/>
      <w:marBottom w:val="0"/>
      <w:divBdr>
        <w:top w:val="none" w:sz="0" w:space="0" w:color="auto"/>
        <w:left w:val="none" w:sz="0" w:space="0" w:color="auto"/>
        <w:bottom w:val="none" w:sz="0" w:space="0" w:color="auto"/>
        <w:right w:val="none" w:sz="0" w:space="0" w:color="auto"/>
      </w:divBdr>
    </w:div>
    <w:div w:id="1450123259">
      <w:bodyDiv w:val="1"/>
      <w:marLeft w:val="0"/>
      <w:marRight w:val="0"/>
      <w:marTop w:val="0"/>
      <w:marBottom w:val="0"/>
      <w:divBdr>
        <w:top w:val="none" w:sz="0" w:space="0" w:color="auto"/>
        <w:left w:val="none" w:sz="0" w:space="0" w:color="auto"/>
        <w:bottom w:val="none" w:sz="0" w:space="0" w:color="auto"/>
        <w:right w:val="none" w:sz="0" w:space="0" w:color="auto"/>
      </w:divBdr>
    </w:div>
    <w:div w:id="1450970778">
      <w:bodyDiv w:val="1"/>
      <w:marLeft w:val="0"/>
      <w:marRight w:val="0"/>
      <w:marTop w:val="0"/>
      <w:marBottom w:val="0"/>
      <w:divBdr>
        <w:top w:val="none" w:sz="0" w:space="0" w:color="auto"/>
        <w:left w:val="none" w:sz="0" w:space="0" w:color="auto"/>
        <w:bottom w:val="none" w:sz="0" w:space="0" w:color="auto"/>
        <w:right w:val="none" w:sz="0" w:space="0" w:color="auto"/>
      </w:divBdr>
    </w:div>
    <w:div w:id="1469283538">
      <w:bodyDiv w:val="1"/>
      <w:marLeft w:val="0"/>
      <w:marRight w:val="0"/>
      <w:marTop w:val="0"/>
      <w:marBottom w:val="0"/>
      <w:divBdr>
        <w:top w:val="none" w:sz="0" w:space="0" w:color="auto"/>
        <w:left w:val="none" w:sz="0" w:space="0" w:color="auto"/>
        <w:bottom w:val="none" w:sz="0" w:space="0" w:color="auto"/>
        <w:right w:val="none" w:sz="0" w:space="0" w:color="auto"/>
      </w:divBdr>
    </w:div>
    <w:div w:id="1484783849">
      <w:bodyDiv w:val="1"/>
      <w:marLeft w:val="0"/>
      <w:marRight w:val="0"/>
      <w:marTop w:val="0"/>
      <w:marBottom w:val="0"/>
      <w:divBdr>
        <w:top w:val="none" w:sz="0" w:space="0" w:color="auto"/>
        <w:left w:val="none" w:sz="0" w:space="0" w:color="auto"/>
        <w:bottom w:val="none" w:sz="0" w:space="0" w:color="auto"/>
        <w:right w:val="none" w:sz="0" w:space="0" w:color="auto"/>
      </w:divBdr>
    </w:div>
    <w:div w:id="1498380004">
      <w:bodyDiv w:val="1"/>
      <w:marLeft w:val="0"/>
      <w:marRight w:val="0"/>
      <w:marTop w:val="0"/>
      <w:marBottom w:val="0"/>
      <w:divBdr>
        <w:top w:val="none" w:sz="0" w:space="0" w:color="auto"/>
        <w:left w:val="none" w:sz="0" w:space="0" w:color="auto"/>
        <w:bottom w:val="none" w:sz="0" w:space="0" w:color="auto"/>
        <w:right w:val="none" w:sz="0" w:space="0" w:color="auto"/>
      </w:divBdr>
    </w:div>
    <w:div w:id="1504587024">
      <w:bodyDiv w:val="1"/>
      <w:marLeft w:val="0"/>
      <w:marRight w:val="0"/>
      <w:marTop w:val="0"/>
      <w:marBottom w:val="0"/>
      <w:divBdr>
        <w:top w:val="none" w:sz="0" w:space="0" w:color="auto"/>
        <w:left w:val="none" w:sz="0" w:space="0" w:color="auto"/>
        <w:bottom w:val="none" w:sz="0" w:space="0" w:color="auto"/>
        <w:right w:val="none" w:sz="0" w:space="0" w:color="auto"/>
      </w:divBdr>
    </w:div>
    <w:div w:id="1509783863">
      <w:bodyDiv w:val="1"/>
      <w:marLeft w:val="0"/>
      <w:marRight w:val="0"/>
      <w:marTop w:val="0"/>
      <w:marBottom w:val="0"/>
      <w:divBdr>
        <w:top w:val="none" w:sz="0" w:space="0" w:color="auto"/>
        <w:left w:val="none" w:sz="0" w:space="0" w:color="auto"/>
        <w:bottom w:val="none" w:sz="0" w:space="0" w:color="auto"/>
        <w:right w:val="none" w:sz="0" w:space="0" w:color="auto"/>
      </w:divBdr>
    </w:div>
    <w:div w:id="1509951091">
      <w:bodyDiv w:val="1"/>
      <w:marLeft w:val="0"/>
      <w:marRight w:val="0"/>
      <w:marTop w:val="0"/>
      <w:marBottom w:val="0"/>
      <w:divBdr>
        <w:top w:val="none" w:sz="0" w:space="0" w:color="auto"/>
        <w:left w:val="none" w:sz="0" w:space="0" w:color="auto"/>
        <w:bottom w:val="none" w:sz="0" w:space="0" w:color="auto"/>
        <w:right w:val="none" w:sz="0" w:space="0" w:color="auto"/>
      </w:divBdr>
    </w:div>
    <w:div w:id="1538011698">
      <w:bodyDiv w:val="1"/>
      <w:marLeft w:val="0"/>
      <w:marRight w:val="0"/>
      <w:marTop w:val="0"/>
      <w:marBottom w:val="0"/>
      <w:divBdr>
        <w:top w:val="none" w:sz="0" w:space="0" w:color="auto"/>
        <w:left w:val="none" w:sz="0" w:space="0" w:color="auto"/>
        <w:bottom w:val="none" w:sz="0" w:space="0" w:color="auto"/>
        <w:right w:val="none" w:sz="0" w:space="0" w:color="auto"/>
      </w:divBdr>
    </w:div>
    <w:div w:id="1560047231">
      <w:bodyDiv w:val="1"/>
      <w:marLeft w:val="0"/>
      <w:marRight w:val="0"/>
      <w:marTop w:val="0"/>
      <w:marBottom w:val="0"/>
      <w:divBdr>
        <w:top w:val="none" w:sz="0" w:space="0" w:color="auto"/>
        <w:left w:val="none" w:sz="0" w:space="0" w:color="auto"/>
        <w:bottom w:val="none" w:sz="0" w:space="0" w:color="auto"/>
        <w:right w:val="none" w:sz="0" w:space="0" w:color="auto"/>
      </w:divBdr>
    </w:div>
    <w:div w:id="1600681017">
      <w:bodyDiv w:val="1"/>
      <w:marLeft w:val="0"/>
      <w:marRight w:val="0"/>
      <w:marTop w:val="0"/>
      <w:marBottom w:val="0"/>
      <w:divBdr>
        <w:top w:val="none" w:sz="0" w:space="0" w:color="auto"/>
        <w:left w:val="none" w:sz="0" w:space="0" w:color="auto"/>
        <w:bottom w:val="none" w:sz="0" w:space="0" w:color="auto"/>
        <w:right w:val="none" w:sz="0" w:space="0" w:color="auto"/>
      </w:divBdr>
    </w:div>
    <w:div w:id="1607345803">
      <w:bodyDiv w:val="1"/>
      <w:marLeft w:val="0"/>
      <w:marRight w:val="0"/>
      <w:marTop w:val="0"/>
      <w:marBottom w:val="0"/>
      <w:divBdr>
        <w:top w:val="none" w:sz="0" w:space="0" w:color="auto"/>
        <w:left w:val="none" w:sz="0" w:space="0" w:color="auto"/>
        <w:bottom w:val="none" w:sz="0" w:space="0" w:color="auto"/>
        <w:right w:val="none" w:sz="0" w:space="0" w:color="auto"/>
      </w:divBdr>
    </w:div>
    <w:div w:id="1721854587">
      <w:bodyDiv w:val="1"/>
      <w:marLeft w:val="0"/>
      <w:marRight w:val="0"/>
      <w:marTop w:val="0"/>
      <w:marBottom w:val="0"/>
      <w:divBdr>
        <w:top w:val="none" w:sz="0" w:space="0" w:color="auto"/>
        <w:left w:val="none" w:sz="0" w:space="0" w:color="auto"/>
        <w:bottom w:val="none" w:sz="0" w:space="0" w:color="auto"/>
        <w:right w:val="none" w:sz="0" w:space="0" w:color="auto"/>
      </w:divBdr>
    </w:div>
    <w:div w:id="1770202791">
      <w:bodyDiv w:val="1"/>
      <w:marLeft w:val="0"/>
      <w:marRight w:val="0"/>
      <w:marTop w:val="0"/>
      <w:marBottom w:val="0"/>
      <w:divBdr>
        <w:top w:val="none" w:sz="0" w:space="0" w:color="auto"/>
        <w:left w:val="none" w:sz="0" w:space="0" w:color="auto"/>
        <w:bottom w:val="none" w:sz="0" w:space="0" w:color="auto"/>
        <w:right w:val="none" w:sz="0" w:space="0" w:color="auto"/>
      </w:divBdr>
    </w:div>
    <w:div w:id="1791780673">
      <w:bodyDiv w:val="1"/>
      <w:marLeft w:val="0"/>
      <w:marRight w:val="0"/>
      <w:marTop w:val="0"/>
      <w:marBottom w:val="0"/>
      <w:divBdr>
        <w:top w:val="none" w:sz="0" w:space="0" w:color="auto"/>
        <w:left w:val="none" w:sz="0" w:space="0" w:color="auto"/>
        <w:bottom w:val="none" w:sz="0" w:space="0" w:color="auto"/>
        <w:right w:val="none" w:sz="0" w:space="0" w:color="auto"/>
      </w:divBdr>
    </w:div>
    <w:div w:id="1797017280">
      <w:bodyDiv w:val="1"/>
      <w:marLeft w:val="0"/>
      <w:marRight w:val="0"/>
      <w:marTop w:val="0"/>
      <w:marBottom w:val="0"/>
      <w:divBdr>
        <w:top w:val="none" w:sz="0" w:space="0" w:color="auto"/>
        <w:left w:val="none" w:sz="0" w:space="0" w:color="auto"/>
        <w:bottom w:val="none" w:sz="0" w:space="0" w:color="auto"/>
        <w:right w:val="none" w:sz="0" w:space="0" w:color="auto"/>
      </w:divBdr>
    </w:div>
    <w:div w:id="1803381188">
      <w:bodyDiv w:val="1"/>
      <w:marLeft w:val="0"/>
      <w:marRight w:val="0"/>
      <w:marTop w:val="0"/>
      <w:marBottom w:val="0"/>
      <w:divBdr>
        <w:top w:val="none" w:sz="0" w:space="0" w:color="auto"/>
        <w:left w:val="none" w:sz="0" w:space="0" w:color="auto"/>
        <w:bottom w:val="none" w:sz="0" w:space="0" w:color="auto"/>
        <w:right w:val="none" w:sz="0" w:space="0" w:color="auto"/>
      </w:divBdr>
    </w:div>
    <w:div w:id="1834685597">
      <w:bodyDiv w:val="1"/>
      <w:marLeft w:val="0"/>
      <w:marRight w:val="0"/>
      <w:marTop w:val="0"/>
      <w:marBottom w:val="0"/>
      <w:divBdr>
        <w:top w:val="none" w:sz="0" w:space="0" w:color="auto"/>
        <w:left w:val="none" w:sz="0" w:space="0" w:color="auto"/>
        <w:bottom w:val="none" w:sz="0" w:space="0" w:color="auto"/>
        <w:right w:val="none" w:sz="0" w:space="0" w:color="auto"/>
      </w:divBdr>
    </w:div>
    <w:div w:id="1874146405">
      <w:bodyDiv w:val="1"/>
      <w:marLeft w:val="0"/>
      <w:marRight w:val="0"/>
      <w:marTop w:val="0"/>
      <w:marBottom w:val="0"/>
      <w:divBdr>
        <w:top w:val="none" w:sz="0" w:space="0" w:color="auto"/>
        <w:left w:val="none" w:sz="0" w:space="0" w:color="auto"/>
        <w:bottom w:val="none" w:sz="0" w:space="0" w:color="auto"/>
        <w:right w:val="none" w:sz="0" w:space="0" w:color="auto"/>
      </w:divBdr>
    </w:div>
    <w:div w:id="1904216490">
      <w:bodyDiv w:val="1"/>
      <w:marLeft w:val="0"/>
      <w:marRight w:val="0"/>
      <w:marTop w:val="0"/>
      <w:marBottom w:val="0"/>
      <w:divBdr>
        <w:top w:val="none" w:sz="0" w:space="0" w:color="auto"/>
        <w:left w:val="none" w:sz="0" w:space="0" w:color="auto"/>
        <w:bottom w:val="none" w:sz="0" w:space="0" w:color="auto"/>
        <w:right w:val="none" w:sz="0" w:space="0" w:color="auto"/>
      </w:divBdr>
    </w:div>
    <w:div w:id="1951626640">
      <w:bodyDiv w:val="1"/>
      <w:marLeft w:val="0"/>
      <w:marRight w:val="0"/>
      <w:marTop w:val="0"/>
      <w:marBottom w:val="0"/>
      <w:divBdr>
        <w:top w:val="none" w:sz="0" w:space="0" w:color="auto"/>
        <w:left w:val="none" w:sz="0" w:space="0" w:color="auto"/>
        <w:bottom w:val="none" w:sz="0" w:space="0" w:color="auto"/>
        <w:right w:val="none" w:sz="0" w:space="0" w:color="auto"/>
      </w:divBdr>
    </w:div>
    <w:div w:id="1962109697">
      <w:bodyDiv w:val="1"/>
      <w:marLeft w:val="0"/>
      <w:marRight w:val="0"/>
      <w:marTop w:val="0"/>
      <w:marBottom w:val="0"/>
      <w:divBdr>
        <w:top w:val="none" w:sz="0" w:space="0" w:color="auto"/>
        <w:left w:val="none" w:sz="0" w:space="0" w:color="auto"/>
        <w:bottom w:val="none" w:sz="0" w:space="0" w:color="auto"/>
        <w:right w:val="none" w:sz="0" w:space="0" w:color="auto"/>
      </w:divBdr>
    </w:div>
    <w:div w:id="1980963081">
      <w:bodyDiv w:val="1"/>
      <w:marLeft w:val="0"/>
      <w:marRight w:val="0"/>
      <w:marTop w:val="0"/>
      <w:marBottom w:val="0"/>
      <w:divBdr>
        <w:top w:val="none" w:sz="0" w:space="0" w:color="auto"/>
        <w:left w:val="none" w:sz="0" w:space="0" w:color="auto"/>
        <w:bottom w:val="none" w:sz="0" w:space="0" w:color="auto"/>
        <w:right w:val="none" w:sz="0" w:space="0" w:color="auto"/>
      </w:divBdr>
    </w:div>
    <w:div w:id="1995058619">
      <w:bodyDiv w:val="1"/>
      <w:marLeft w:val="0"/>
      <w:marRight w:val="0"/>
      <w:marTop w:val="0"/>
      <w:marBottom w:val="0"/>
      <w:divBdr>
        <w:top w:val="none" w:sz="0" w:space="0" w:color="auto"/>
        <w:left w:val="none" w:sz="0" w:space="0" w:color="auto"/>
        <w:bottom w:val="none" w:sz="0" w:space="0" w:color="auto"/>
        <w:right w:val="none" w:sz="0" w:space="0" w:color="auto"/>
      </w:divBdr>
    </w:div>
    <w:div w:id="1998264576">
      <w:bodyDiv w:val="1"/>
      <w:marLeft w:val="0"/>
      <w:marRight w:val="0"/>
      <w:marTop w:val="0"/>
      <w:marBottom w:val="0"/>
      <w:divBdr>
        <w:top w:val="none" w:sz="0" w:space="0" w:color="auto"/>
        <w:left w:val="none" w:sz="0" w:space="0" w:color="auto"/>
        <w:bottom w:val="none" w:sz="0" w:space="0" w:color="auto"/>
        <w:right w:val="none" w:sz="0" w:space="0" w:color="auto"/>
      </w:divBdr>
    </w:div>
    <w:div w:id="2010402900">
      <w:bodyDiv w:val="1"/>
      <w:marLeft w:val="0"/>
      <w:marRight w:val="0"/>
      <w:marTop w:val="0"/>
      <w:marBottom w:val="0"/>
      <w:divBdr>
        <w:top w:val="none" w:sz="0" w:space="0" w:color="auto"/>
        <w:left w:val="none" w:sz="0" w:space="0" w:color="auto"/>
        <w:bottom w:val="none" w:sz="0" w:space="0" w:color="auto"/>
        <w:right w:val="none" w:sz="0" w:space="0" w:color="auto"/>
      </w:divBdr>
    </w:div>
    <w:div w:id="2032994356">
      <w:bodyDiv w:val="1"/>
      <w:marLeft w:val="0"/>
      <w:marRight w:val="0"/>
      <w:marTop w:val="0"/>
      <w:marBottom w:val="0"/>
      <w:divBdr>
        <w:top w:val="none" w:sz="0" w:space="0" w:color="auto"/>
        <w:left w:val="none" w:sz="0" w:space="0" w:color="auto"/>
        <w:bottom w:val="none" w:sz="0" w:space="0" w:color="auto"/>
        <w:right w:val="none" w:sz="0" w:space="0" w:color="auto"/>
      </w:divBdr>
    </w:div>
    <w:div w:id="2054117997">
      <w:bodyDiv w:val="1"/>
      <w:marLeft w:val="0"/>
      <w:marRight w:val="0"/>
      <w:marTop w:val="0"/>
      <w:marBottom w:val="0"/>
      <w:divBdr>
        <w:top w:val="none" w:sz="0" w:space="0" w:color="auto"/>
        <w:left w:val="none" w:sz="0" w:space="0" w:color="auto"/>
        <w:bottom w:val="none" w:sz="0" w:space="0" w:color="auto"/>
        <w:right w:val="none" w:sz="0" w:space="0" w:color="auto"/>
      </w:divBdr>
    </w:div>
    <w:div w:id="2061250335">
      <w:bodyDiv w:val="1"/>
      <w:marLeft w:val="0"/>
      <w:marRight w:val="0"/>
      <w:marTop w:val="0"/>
      <w:marBottom w:val="0"/>
      <w:divBdr>
        <w:top w:val="none" w:sz="0" w:space="0" w:color="auto"/>
        <w:left w:val="none" w:sz="0" w:space="0" w:color="auto"/>
        <w:bottom w:val="none" w:sz="0" w:space="0" w:color="auto"/>
        <w:right w:val="none" w:sz="0" w:space="0" w:color="auto"/>
      </w:divBdr>
    </w:div>
    <w:div w:id="2066634531">
      <w:bodyDiv w:val="1"/>
      <w:marLeft w:val="0"/>
      <w:marRight w:val="0"/>
      <w:marTop w:val="0"/>
      <w:marBottom w:val="0"/>
      <w:divBdr>
        <w:top w:val="none" w:sz="0" w:space="0" w:color="auto"/>
        <w:left w:val="none" w:sz="0" w:space="0" w:color="auto"/>
        <w:bottom w:val="none" w:sz="0" w:space="0" w:color="auto"/>
        <w:right w:val="none" w:sz="0" w:space="0" w:color="auto"/>
      </w:divBdr>
    </w:div>
    <w:div w:id="2073388496">
      <w:bodyDiv w:val="1"/>
      <w:marLeft w:val="0"/>
      <w:marRight w:val="0"/>
      <w:marTop w:val="0"/>
      <w:marBottom w:val="0"/>
      <w:divBdr>
        <w:top w:val="none" w:sz="0" w:space="0" w:color="auto"/>
        <w:left w:val="none" w:sz="0" w:space="0" w:color="auto"/>
        <w:bottom w:val="none" w:sz="0" w:space="0" w:color="auto"/>
        <w:right w:val="none" w:sz="0" w:space="0" w:color="auto"/>
      </w:divBdr>
    </w:div>
    <w:div w:id="2086608648">
      <w:bodyDiv w:val="1"/>
      <w:marLeft w:val="0"/>
      <w:marRight w:val="0"/>
      <w:marTop w:val="0"/>
      <w:marBottom w:val="0"/>
      <w:divBdr>
        <w:top w:val="none" w:sz="0" w:space="0" w:color="auto"/>
        <w:left w:val="none" w:sz="0" w:space="0" w:color="auto"/>
        <w:bottom w:val="none" w:sz="0" w:space="0" w:color="auto"/>
        <w:right w:val="none" w:sz="0" w:space="0" w:color="auto"/>
      </w:divBdr>
    </w:div>
    <w:div w:id="2095279955">
      <w:bodyDiv w:val="1"/>
      <w:marLeft w:val="0"/>
      <w:marRight w:val="0"/>
      <w:marTop w:val="0"/>
      <w:marBottom w:val="0"/>
      <w:divBdr>
        <w:top w:val="none" w:sz="0" w:space="0" w:color="auto"/>
        <w:left w:val="none" w:sz="0" w:space="0" w:color="auto"/>
        <w:bottom w:val="none" w:sz="0" w:space="0" w:color="auto"/>
        <w:right w:val="none" w:sz="0" w:space="0" w:color="auto"/>
      </w:divBdr>
    </w:div>
    <w:div w:id="2137598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sol@yonsei.ac.kr" TargetMode="External"/><Relationship Id="rId13" Type="http://schemas.openxmlformats.org/officeDocument/2006/relationships/hyperlink" Target="https://doi.org/10.3390/polym1111179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m.kim@gist.ac.kr"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9AF0B4-72F5-4D08-AB81-FC314647FF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6</Pages>
  <Words>1112</Words>
  <Characters>6345</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kyung kim</dc:creator>
  <cp:keywords/>
  <dc:description/>
  <cp:lastModifiedBy>민서 정</cp:lastModifiedBy>
  <cp:revision>15</cp:revision>
  <cp:lastPrinted>2024-02-23T04:04:00Z</cp:lastPrinted>
  <dcterms:created xsi:type="dcterms:W3CDTF">2025-08-16T06:25:00Z</dcterms:created>
  <dcterms:modified xsi:type="dcterms:W3CDTF">2025-08-17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fvPBlct"/&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GrammarlyDocumentId">
    <vt:lpwstr>29073cc0ff5c2d3d5b0c6b096b42f4e85b3e8f6ce54affb1d49fb772f174060a</vt:lpwstr>
  </property>
</Properties>
</file>